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EAFC4" w14:textId="14DE51C6" w:rsidR="00A52376" w:rsidRPr="005A76C4" w:rsidRDefault="007567D1" w:rsidP="006B7CC0">
      <w:pPr>
        <w:jc w:val="both"/>
        <w:rPr>
          <w:rFonts w:cstheme="minorHAnsi"/>
          <w:b/>
          <w:lang w:val="en-US"/>
        </w:rPr>
      </w:pPr>
      <w:bookmarkStart w:id="0" w:name="_Hlk88655132"/>
      <w:r>
        <w:rPr>
          <w:rFonts w:cstheme="minorHAnsi"/>
          <w:b/>
          <w:lang w:val="en-US"/>
        </w:rPr>
        <w:t>T</w:t>
      </w:r>
      <w:r w:rsidRPr="005A76C4">
        <w:rPr>
          <w:rFonts w:cstheme="minorHAnsi"/>
          <w:b/>
          <w:lang w:val="en-US"/>
        </w:rPr>
        <w:t xml:space="preserve">ABLE </w:t>
      </w:r>
      <w:r w:rsidR="005A76C4" w:rsidRPr="005A76C4">
        <w:rPr>
          <w:rFonts w:cstheme="minorHAnsi"/>
          <w:b/>
          <w:lang w:val="en-US"/>
        </w:rPr>
        <w:t>S4</w:t>
      </w:r>
      <w:r w:rsidR="00A52376" w:rsidRPr="005A76C4">
        <w:rPr>
          <w:rFonts w:cstheme="minorHAnsi"/>
          <w:b/>
          <w:lang w:val="en-US"/>
        </w:rPr>
        <w:t xml:space="preserve"> </w:t>
      </w:r>
      <w:r w:rsidR="00032CEF">
        <w:rPr>
          <w:rFonts w:cstheme="minorHAnsi"/>
          <w:lang w:val="en-US"/>
        </w:rPr>
        <w:t xml:space="preserve">Detailed </w:t>
      </w:r>
      <w:proofErr w:type="spellStart"/>
      <w:r w:rsidR="00032CEF">
        <w:rPr>
          <w:rFonts w:cstheme="minorHAnsi"/>
          <w:lang w:val="en-US"/>
        </w:rPr>
        <w:t>Mapman</w:t>
      </w:r>
      <w:proofErr w:type="spellEnd"/>
      <w:r w:rsidR="00032CEF">
        <w:rPr>
          <w:rFonts w:cstheme="minorHAnsi"/>
          <w:lang w:val="en-US"/>
        </w:rPr>
        <w:t xml:space="preserve"> analysis showing the</w:t>
      </w:r>
      <w:r w:rsidR="00A52376" w:rsidRPr="005A76C4">
        <w:rPr>
          <w:rFonts w:cstheme="minorHAnsi"/>
          <w:lang w:val="en-US"/>
        </w:rPr>
        <w:t xml:space="preserve"> significantly enriched processes</w:t>
      </w:r>
      <w:bookmarkEnd w:id="0"/>
      <w:r w:rsidR="00A52376" w:rsidRPr="005A76C4">
        <w:rPr>
          <w:rFonts w:cstheme="minorHAnsi"/>
          <w:lang w:val="en-US"/>
        </w:rPr>
        <w:t xml:space="preserve"> </w:t>
      </w:r>
      <w:bookmarkStart w:id="1" w:name="_Hlk88655060"/>
      <w:r w:rsidR="00B80C72">
        <w:rPr>
          <w:rFonts w:cstheme="minorHAnsi"/>
          <w:lang w:val="en-US"/>
        </w:rPr>
        <w:t xml:space="preserve">based on mRNA-seq data of </w:t>
      </w:r>
      <w:r w:rsidR="00A52376" w:rsidRPr="005A76C4">
        <w:rPr>
          <w:rFonts w:cstheme="minorHAnsi"/>
          <w:lang w:val="en-US"/>
        </w:rPr>
        <w:t xml:space="preserve"> </w:t>
      </w:r>
      <w:bookmarkEnd w:id="1"/>
      <w:r w:rsidR="008B6661">
        <w:rPr>
          <w:rFonts w:cstheme="minorHAnsi"/>
          <w:lang w:val="en-US"/>
        </w:rPr>
        <w:t>5 and 20 mM D</w:t>
      </w:r>
      <w:bookmarkStart w:id="2" w:name="_GoBack"/>
      <w:bookmarkEnd w:id="2"/>
      <w:r w:rsidR="008B6661">
        <w:rPr>
          <w:rFonts w:cstheme="minorHAnsi"/>
          <w:lang w:val="en-US"/>
        </w:rPr>
        <w:t xml:space="preserve">HA </w:t>
      </w:r>
      <w:r w:rsidR="008B6661">
        <w:rPr>
          <w:color w:val="000000" w:themeColor="text1"/>
          <w:lang w:val="en-US"/>
        </w:rPr>
        <w:t xml:space="preserve">at 1 and 4 days post treatment, nematode inoculated at 3 days post inoculation compared to mock treated plants and DHA20+nematode inoculated plants at 3 days post nematode inoculation in comparison with mock </w:t>
      </w:r>
      <w:proofErr w:type="spellStart"/>
      <w:r w:rsidR="008B6661">
        <w:rPr>
          <w:color w:val="000000" w:themeColor="text1"/>
          <w:lang w:val="en-US"/>
        </w:rPr>
        <w:t>treated+nematode</w:t>
      </w:r>
      <w:proofErr w:type="spellEnd"/>
      <w:r w:rsidR="008B6661">
        <w:rPr>
          <w:color w:val="000000" w:themeColor="text1"/>
          <w:lang w:val="en-US"/>
        </w:rPr>
        <w:t xml:space="preserve"> inoculated plants.</w:t>
      </w:r>
      <w:r w:rsidR="00450EAF">
        <w:rPr>
          <w:color w:val="000000" w:themeColor="text1"/>
          <w:lang w:val="en-US"/>
        </w:rPr>
        <w:t xml:space="preserve"> </w:t>
      </w:r>
      <w:r w:rsidR="00125964">
        <w:rPr>
          <w:color w:val="000000" w:themeColor="text1"/>
          <w:lang w:val="en-US"/>
        </w:rPr>
        <w:t xml:space="preserve">Enriched processes </w:t>
      </w:r>
      <w:r w:rsidR="00125964">
        <w:rPr>
          <w:lang w:val="en-US"/>
        </w:rPr>
        <w:t>highlighted in bold are mainly associated with plant stress responses.</w:t>
      </w:r>
      <w:r w:rsidR="008B6661">
        <w:rPr>
          <w:lang w:val="en-US"/>
        </w:rPr>
        <w:t xml:space="preserve"> </w:t>
      </w:r>
      <w:r w:rsidR="008B6661" w:rsidRPr="008B6661">
        <w:rPr>
          <w:lang w:val="en-US"/>
        </w:rPr>
        <w:t>P-values are FDR-adjusted</w:t>
      </w:r>
      <w:r w:rsidR="008B6661">
        <w:rPr>
          <w:lang w:val="en-US"/>
        </w:rPr>
        <w:t>.</w:t>
      </w:r>
      <w:r w:rsidR="003E028B">
        <w:rPr>
          <w:lang w:val="en-US"/>
        </w:rPr>
        <w:t xml:space="preserve"> </w:t>
      </w:r>
      <w:r w:rsidR="003E028B">
        <w:rPr>
          <w:color w:val="000000" w:themeColor="text1"/>
          <w:lang w:val="en-US"/>
        </w:rPr>
        <w:t>CTRL: mock-treated control p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1412"/>
      </w:tblGrid>
      <w:tr w:rsidR="00B034F9" w:rsidRPr="00B034F9" w14:paraId="3837EDB6" w14:textId="77777777" w:rsidTr="00B034F9">
        <w:trPr>
          <w:trHeight w:val="288"/>
        </w:trPr>
        <w:tc>
          <w:tcPr>
            <w:tcW w:w="6374" w:type="dxa"/>
            <w:shd w:val="clear" w:color="auto" w:fill="D9D9D9" w:themeFill="background1" w:themeFillShade="D9"/>
            <w:noWrap/>
            <w:hideMark/>
          </w:tcPr>
          <w:p w14:paraId="0BF0F703" w14:textId="0E4776C2" w:rsidR="00125964" w:rsidRPr="00B034F9" w:rsidRDefault="00125964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HA5 v CTRL</w:t>
            </w:r>
            <w:r w:rsid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B034F9" w:rsidRP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DPT</w:t>
            </w:r>
            <w:r w:rsid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2" w:type="dxa"/>
            <w:shd w:val="clear" w:color="auto" w:fill="D9D9D9" w:themeFill="background1" w:themeFillShade="D9"/>
            <w:noWrap/>
            <w:hideMark/>
          </w:tcPr>
          <w:p w14:paraId="737059F4" w14:textId="77777777" w:rsidR="00125964" w:rsidRPr="00B034F9" w:rsidRDefault="0012596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25964" w:rsidRPr="00CF10F2" w14:paraId="226931CA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54A7338F" w14:textId="77777777" w:rsidR="00125964" w:rsidRPr="00CF10F2" w:rsidRDefault="00125964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62A5E1D" w14:textId="77777777" w:rsidR="00125964" w:rsidRPr="00CF10F2" w:rsidRDefault="001259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25964" w:rsidRPr="00CF10F2" w14:paraId="0152D20B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38A7CF27" w14:textId="77777777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 xml:space="preserve">Photo </w:t>
            </w:r>
            <w:proofErr w:type="spellStart"/>
            <w:r w:rsidRPr="00CF10F2">
              <w:rPr>
                <w:rFonts w:cstheme="minorHAnsi"/>
                <w:sz w:val="20"/>
                <w:szCs w:val="20"/>
              </w:rPr>
              <w:t>synthesi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3E19D0E" w14:textId="11E4991D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6×10-7</w:t>
            </w:r>
          </w:p>
        </w:tc>
      </w:tr>
      <w:tr w:rsidR="00125964" w:rsidRPr="00CF10F2" w14:paraId="4D11DB48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6150AD10" w14:textId="77777777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RNA</w:t>
            </w:r>
          </w:p>
        </w:tc>
        <w:tc>
          <w:tcPr>
            <w:tcW w:w="1412" w:type="dxa"/>
            <w:noWrap/>
            <w:hideMark/>
          </w:tcPr>
          <w:p w14:paraId="3E513959" w14:textId="72662B84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6×10-7</w:t>
            </w:r>
          </w:p>
        </w:tc>
      </w:tr>
      <w:tr w:rsidR="00125964" w:rsidRPr="00CF10F2" w14:paraId="2FB60EEA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41162BBA" w14:textId="401E60BD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Lipid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27BBAB3" w14:textId="25D39B9D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6×10-6</w:t>
            </w:r>
          </w:p>
        </w:tc>
      </w:tr>
      <w:tr w:rsidR="00125964" w:rsidRPr="00CF10F2" w14:paraId="701167A7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7666EF16" w14:textId="77FDA2A9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00B643E" w14:textId="699E9694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8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×10-6</w:t>
            </w:r>
          </w:p>
        </w:tc>
      </w:tr>
      <w:tr w:rsidR="00125964" w:rsidRPr="00CF10F2" w14:paraId="404FCC3B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66C2564B" w14:textId="77777777" w:rsidR="00125964" w:rsidRPr="00625609" w:rsidRDefault="00125964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625609">
              <w:rPr>
                <w:rFonts w:cstheme="minorHAnsi"/>
                <w:b/>
                <w:sz w:val="20"/>
                <w:szCs w:val="20"/>
              </w:rPr>
              <w:t>RNA.regulation</w:t>
            </w:r>
            <w:proofErr w:type="spellEnd"/>
            <w:r w:rsidRPr="00625609">
              <w:rPr>
                <w:rFonts w:cstheme="minorHAnsi"/>
                <w:b/>
                <w:sz w:val="20"/>
                <w:szCs w:val="20"/>
              </w:rPr>
              <w:t xml:space="preserve"> of </w:t>
            </w:r>
            <w:proofErr w:type="spellStart"/>
            <w:r w:rsidRPr="00625609">
              <w:rPr>
                <w:rFonts w:cstheme="minorHAnsi"/>
                <w:b/>
                <w:sz w:val="20"/>
                <w:szCs w:val="20"/>
              </w:rPr>
              <w:t>transcriptio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DBD4012" w14:textId="199055CC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68×10-6</w:t>
            </w:r>
          </w:p>
        </w:tc>
      </w:tr>
      <w:tr w:rsidR="00125964" w:rsidRPr="00CF10F2" w14:paraId="04138228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505AB72B" w14:textId="7E734911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tochondrial </w:t>
            </w:r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electron transport / ATP synthesis</w:t>
            </w:r>
          </w:p>
        </w:tc>
        <w:tc>
          <w:tcPr>
            <w:tcW w:w="1412" w:type="dxa"/>
            <w:noWrap/>
            <w:hideMark/>
          </w:tcPr>
          <w:p w14:paraId="68C26116" w14:textId="67F9F517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6×10-5</w:t>
            </w:r>
          </w:p>
        </w:tc>
      </w:tr>
      <w:tr w:rsidR="00125964" w:rsidRPr="00CF10F2" w14:paraId="50AE39B4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7B74E0FD" w14:textId="180A0969" w:rsidR="00125964" w:rsidRPr="00CF10F2" w:rsidRDefault="0073448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Misc</w:t>
            </w:r>
            <w:r w:rsidR="00125964" w:rsidRPr="00CF10F2">
              <w:rPr>
                <w:rFonts w:cstheme="minorHAnsi"/>
                <w:b/>
                <w:bCs/>
                <w:sz w:val="20"/>
                <w:szCs w:val="20"/>
              </w:rPr>
              <w:t>.peroxidas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3EE8697" w14:textId="061FAA4E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1×10-5</w:t>
            </w:r>
          </w:p>
        </w:tc>
      </w:tr>
      <w:tr w:rsidR="00125964" w:rsidRPr="00CF10F2" w14:paraId="10C21EC9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46E888FB" w14:textId="2B6235FB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Lipid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metabolism.FA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synthesis and FA elongation</w:t>
            </w:r>
          </w:p>
        </w:tc>
        <w:tc>
          <w:tcPr>
            <w:tcW w:w="1412" w:type="dxa"/>
            <w:noWrap/>
            <w:hideMark/>
          </w:tcPr>
          <w:p w14:paraId="48C0351B" w14:textId="190F779B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6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8×10-5</w:t>
            </w:r>
          </w:p>
        </w:tc>
      </w:tr>
      <w:tr w:rsidR="00125964" w:rsidRPr="00CF10F2" w14:paraId="6C2A677A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0223AD8F" w14:textId="12E2970A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125964" w:rsidRPr="00CF10F2">
              <w:rPr>
                <w:rFonts w:cstheme="minorHAnsi"/>
                <w:sz w:val="20"/>
                <w:szCs w:val="20"/>
              </w:rPr>
              <w:t>.degradation.ubiquitin.proteaso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0AEC78E" w14:textId="2E7C4C26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8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7×10-5</w:t>
            </w:r>
          </w:p>
        </w:tc>
      </w:tr>
      <w:tr w:rsidR="00125964" w:rsidRPr="00CF10F2" w14:paraId="473F2855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31D0ABCE" w14:textId="54487626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.gluco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-,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galacto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- and mannosidases</w:t>
            </w:r>
          </w:p>
        </w:tc>
        <w:tc>
          <w:tcPr>
            <w:tcW w:w="1412" w:type="dxa"/>
            <w:noWrap/>
            <w:hideMark/>
          </w:tcPr>
          <w:p w14:paraId="37E0D459" w14:textId="26BC7EB3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8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7×10-5</w:t>
            </w:r>
          </w:p>
        </w:tc>
      </w:tr>
      <w:tr w:rsidR="00125964" w:rsidRPr="00CF10F2" w14:paraId="5D26AE51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5CFB2217" w14:textId="697ADA1C" w:rsidR="00125964" w:rsidRPr="00CF10F2" w:rsidRDefault="0073448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Hormone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b/>
                <w:bCs/>
                <w:sz w:val="20"/>
                <w:szCs w:val="20"/>
              </w:rPr>
              <w:t>metabolism.ethylen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256206D" w14:textId="6C0B7B08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2×10-4</w:t>
            </w:r>
          </w:p>
        </w:tc>
      </w:tr>
      <w:tr w:rsidR="00125964" w:rsidRPr="00CF10F2" w14:paraId="7EC5E009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2FFA4686" w14:textId="2422B71B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tochondrial </w:t>
            </w:r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electron transport / ATP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synthesis.NADH-DH.localisation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not clear</w:t>
            </w:r>
          </w:p>
        </w:tc>
        <w:tc>
          <w:tcPr>
            <w:tcW w:w="1412" w:type="dxa"/>
            <w:noWrap/>
            <w:hideMark/>
          </w:tcPr>
          <w:p w14:paraId="018C4F2B" w14:textId="1D39ADF5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3×10-4</w:t>
            </w:r>
          </w:p>
        </w:tc>
      </w:tr>
      <w:tr w:rsidR="00125964" w:rsidRPr="00CF10F2" w14:paraId="3660AA62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0830BB0D" w14:textId="79AF687A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tochondrial </w:t>
            </w:r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electron transport / ATP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synthesis.NADH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-DH</w:t>
            </w:r>
          </w:p>
        </w:tc>
        <w:tc>
          <w:tcPr>
            <w:tcW w:w="1412" w:type="dxa"/>
            <w:noWrap/>
            <w:hideMark/>
          </w:tcPr>
          <w:p w14:paraId="08CCDDAB" w14:textId="6EA216E4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3×10-4</w:t>
            </w:r>
          </w:p>
        </w:tc>
      </w:tr>
      <w:tr w:rsidR="00125964" w:rsidRPr="00CF10F2" w14:paraId="5F708280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35755375" w14:textId="3AD74BA3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125964" w:rsidRPr="00CF10F2">
              <w:rPr>
                <w:rFonts w:cstheme="minorHAnsi"/>
                <w:sz w:val="20"/>
                <w:szCs w:val="20"/>
              </w:rPr>
              <w:t>.synthesis.ribosomal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D5C77E5" w14:textId="6D3947E5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8×10-4</w:t>
            </w:r>
          </w:p>
        </w:tc>
      </w:tr>
      <w:tr w:rsidR="00125964" w:rsidRPr="00CF10F2" w14:paraId="23369365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7A4B6182" w14:textId="77777777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CA / org. transformation</w:t>
            </w:r>
          </w:p>
        </w:tc>
        <w:tc>
          <w:tcPr>
            <w:tcW w:w="1412" w:type="dxa"/>
            <w:noWrap/>
            <w:hideMark/>
          </w:tcPr>
          <w:p w14:paraId="4F3AF0D9" w14:textId="035D5B8C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2</w:t>
            </w:r>
          </w:p>
        </w:tc>
      </w:tr>
      <w:tr w:rsidR="00125964" w:rsidRPr="00CF10F2" w14:paraId="405AFD5E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7FC14601" w14:textId="195346DB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wall.cell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wall proteins</w:t>
            </w:r>
          </w:p>
        </w:tc>
        <w:tc>
          <w:tcPr>
            <w:tcW w:w="1412" w:type="dxa"/>
            <w:noWrap/>
            <w:hideMark/>
          </w:tcPr>
          <w:p w14:paraId="1D4021BC" w14:textId="6A830AF9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3</w:t>
            </w:r>
          </w:p>
        </w:tc>
      </w:tr>
      <w:tr w:rsidR="00125964" w:rsidRPr="00CF10F2" w14:paraId="08642BDD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7DB6D157" w14:textId="77777777" w:rsidR="00125964" w:rsidRPr="00CF10F2" w:rsidRDefault="001259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>PS.lightreaction</w:t>
            </w:r>
          </w:p>
        </w:tc>
        <w:tc>
          <w:tcPr>
            <w:tcW w:w="1412" w:type="dxa"/>
            <w:noWrap/>
            <w:hideMark/>
          </w:tcPr>
          <w:p w14:paraId="6E4C83AB" w14:textId="48A379CD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3</w:t>
            </w:r>
          </w:p>
        </w:tc>
      </w:tr>
      <w:tr w:rsidR="00125964" w:rsidRPr="00CF10F2" w14:paraId="38BFC769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05F370C4" w14:textId="576A83A4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Lipid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metabolism.lipid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degradation.beta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-oxidation</w:t>
            </w:r>
          </w:p>
        </w:tc>
        <w:tc>
          <w:tcPr>
            <w:tcW w:w="1412" w:type="dxa"/>
            <w:noWrap/>
            <w:hideMark/>
          </w:tcPr>
          <w:p w14:paraId="2CB50CFB" w14:textId="70BB0012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3</w:t>
            </w:r>
          </w:p>
        </w:tc>
      </w:tr>
      <w:tr w:rsidR="00125964" w:rsidRPr="00CF10F2" w14:paraId="13349A68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3051D2E6" w14:textId="0B492B5F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125964" w:rsidRPr="00CF10F2">
              <w:rPr>
                <w:rFonts w:cstheme="minorHAnsi"/>
                <w:sz w:val="20"/>
                <w:szCs w:val="20"/>
              </w:rPr>
              <w:t>.targeting.nucleu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5867B4B" w14:textId="51CF063A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4</w:t>
            </w:r>
          </w:p>
        </w:tc>
      </w:tr>
      <w:tr w:rsidR="00125964" w:rsidRPr="00CF10F2" w14:paraId="4F92689C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6414370F" w14:textId="77777777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CA / org. transformation.TCA</w:t>
            </w:r>
          </w:p>
        </w:tc>
        <w:tc>
          <w:tcPr>
            <w:tcW w:w="1412" w:type="dxa"/>
            <w:noWrap/>
            <w:hideMark/>
          </w:tcPr>
          <w:p w14:paraId="3A4DA3D1" w14:textId="32392BA7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5</w:t>
            </w:r>
          </w:p>
        </w:tc>
      </w:tr>
      <w:tr w:rsidR="00125964" w:rsidRPr="00CF10F2" w14:paraId="1C156B80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3EC400CA" w14:textId="77777777" w:rsidR="00125964" w:rsidRPr="00CF10F2" w:rsidRDefault="0012596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transcription.AP2/EREBP, APETALA2/Ethylene-responsive element binding protein family</w:t>
            </w:r>
          </w:p>
        </w:tc>
        <w:tc>
          <w:tcPr>
            <w:tcW w:w="1412" w:type="dxa"/>
            <w:noWrap/>
            <w:hideMark/>
          </w:tcPr>
          <w:p w14:paraId="59FEB93E" w14:textId="4E90DDBC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5</w:t>
            </w:r>
          </w:p>
        </w:tc>
      </w:tr>
      <w:tr w:rsidR="00125964" w:rsidRPr="00CF10F2" w14:paraId="74214CB8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7CC9C58B" w14:textId="011C168C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 xml:space="preserve">Minor </w:t>
            </w:r>
            <w:r w:rsidR="00125964" w:rsidRPr="00CF10F2">
              <w:rPr>
                <w:rFonts w:cstheme="minorHAnsi"/>
                <w:sz w:val="20"/>
                <w:szCs w:val="20"/>
              </w:rPr>
              <w:t xml:space="preserve">CHO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metabolism.trehalos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702DE91" w14:textId="1889C372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5</w:t>
            </w:r>
          </w:p>
        </w:tc>
      </w:tr>
      <w:tr w:rsidR="00125964" w:rsidRPr="00CF10F2" w14:paraId="79730904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3C892C33" w14:textId="4A6B46DD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 xml:space="preserve">Minor </w:t>
            </w:r>
            <w:r w:rsidR="00125964" w:rsidRPr="00CF10F2">
              <w:rPr>
                <w:rFonts w:cstheme="minorHAnsi"/>
                <w:sz w:val="20"/>
                <w:szCs w:val="20"/>
              </w:rPr>
              <w:t xml:space="preserve">CHO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metabolism.other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CC98153" w14:textId="596F815E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5</w:t>
            </w:r>
          </w:p>
        </w:tc>
      </w:tr>
      <w:tr w:rsidR="00125964" w:rsidRPr="00CF10F2" w14:paraId="4C03A666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4D2DE3AD" w14:textId="76A70883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S</w:t>
            </w:r>
            <w:r w:rsidR="00125964" w:rsidRPr="00CF10F2">
              <w:rPr>
                <w:rFonts w:cstheme="minorHAnsi"/>
                <w:sz w:val="20"/>
                <w:szCs w:val="20"/>
              </w:rPr>
              <w:t>.calvin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005DD33" w14:textId="3D055A2B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6</w:t>
            </w:r>
          </w:p>
        </w:tc>
      </w:tr>
      <w:tr w:rsidR="00125964" w:rsidRPr="00CF10F2" w14:paraId="3AEEBA15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43136BB9" w14:textId="77777777" w:rsidR="00125964" w:rsidRPr="00CF10F2" w:rsidRDefault="0012596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of transcription.C2C2(Zn) DOF zinc finger family</w:t>
            </w:r>
          </w:p>
        </w:tc>
        <w:tc>
          <w:tcPr>
            <w:tcW w:w="1412" w:type="dxa"/>
            <w:noWrap/>
            <w:hideMark/>
          </w:tcPr>
          <w:p w14:paraId="5551B738" w14:textId="77777777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125964" w:rsidRPr="00CF10F2" w14:paraId="3EA85F5E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73659031" w14:textId="2A48969B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125964" w:rsidRPr="00CF10F2">
              <w:rPr>
                <w:rFonts w:cstheme="minorHAnsi"/>
                <w:sz w:val="20"/>
                <w:szCs w:val="20"/>
              </w:rPr>
              <w:t>.synthesis.ribosomal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protein.prokaryotic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AD45406" w14:textId="77777777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125964" w:rsidRPr="00CF10F2" w14:paraId="6984EB76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5C5F7648" w14:textId="77777777" w:rsidR="00125964" w:rsidRPr="00CF10F2" w:rsidRDefault="0012596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ethylene.signal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ransduction</w:t>
            </w:r>
          </w:p>
        </w:tc>
        <w:tc>
          <w:tcPr>
            <w:tcW w:w="1412" w:type="dxa"/>
            <w:noWrap/>
            <w:hideMark/>
          </w:tcPr>
          <w:p w14:paraId="0487D1B6" w14:textId="69A36D0D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4C7267C7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2B49FE7C" w14:textId="1A25D1AA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wall.cellulose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synthesis.cellulose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synthase</w:t>
            </w:r>
          </w:p>
        </w:tc>
        <w:tc>
          <w:tcPr>
            <w:tcW w:w="1412" w:type="dxa"/>
            <w:noWrap/>
            <w:hideMark/>
          </w:tcPr>
          <w:p w14:paraId="3F94D9C0" w14:textId="2C418BF8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2F9E62E1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5C040CA4" w14:textId="77777777" w:rsidR="00125964" w:rsidRPr="00625609" w:rsidRDefault="0012596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>PS.lightreaction.photosystem</w:t>
            </w:r>
            <w:proofErr w:type="spellEnd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 xml:space="preserve"> II.LHC-II</w:t>
            </w:r>
          </w:p>
        </w:tc>
        <w:tc>
          <w:tcPr>
            <w:tcW w:w="1412" w:type="dxa"/>
            <w:noWrap/>
            <w:hideMark/>
          </w:tcPr>
          <w:p w14:paraId="37FAE7E1" w14:textId="3D9B8242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1FD6FFF6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6A4417CB" w14:textId="04BC5AAC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wall.modificatio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855D4F1" w14:textId="11E10575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30D018D9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1626551D" w14:textId="049A81BB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wall.cell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wall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proteins.AGP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66160ED" w14:textId="009B0711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2841FFFC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3A5611E0" w14:textId="77777777" w:rsidR="00125964" w:rsidRPr="00625609" w:rsidRDefault="0012596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>RNA.regulation</w:t>
            </w:r>
            <w:proofErr w:type="spellEnd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>transcription.putative</w:t>
            </w:r>
            <w:proofErr w:type="spellEnd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 xml:space="preserve"> transcription regulator</w:t>
            </w:r>
          </w:p>
        </w:tc>
        <w:tc>
          <w:tcPr>
            <w:tcW w:w="1412" w:type="dxa"/>
            <w:noWrap/>
            <w:hideMark/>
          </w:tcPr>
          <w:p w14:paraId="66E2DCEB" w14:textId="566AB512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5213E270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07062D82" w14:textId="7314FE5D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protein.eukaryotic.60S subunit</w:t>
            </w:r>
          </w:p>
        </w:tc>
        <w:tc>
          <w:tcPr>
            <w:tcW w:w="1412" w:type="dxa"/>
            <w:noWrap/>
            <w:hideMark/>
          </w:tcPr>
          <w:p w14:paraId="62D2F528" w14:textId="56B15F96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0463C9E9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5FE2B389" w14:textId="4F68C8D0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wall.cell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wall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proteins.AGPs.AGP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EC19AFE" w14:textId="6DACDFF2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62DE55B5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034595A3" w14:textId="714EE85F" w:rsidR="00125964" w:rsidRPr="00CF10F2" w:rsidRDefault="0073448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Redox</w:t>
            </w:r>
            <w:r w:rsidR="00125964" w:rsidRPr="00CF10F2">
              <w:rPr>
                <w:rFonts w:cstheme="minorHAnsi"/>
                <w:b/>
                <w:bCs/>
                <w:sz w:val="20"/>
                <w:szCs w:val="20"/>
              </w:rPr>
              <w:t>.dismutases</w:t>
            </w:r>
            <w:proofErr w:type="spellEnd"/>
            <w:r w:rsidR="00125964"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proofErr w:type="spellEnd"/>
            <w:r w:rsidR="00125964"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b/>
                <w:bCs/>
                <w:sz w:val="20"/>
                <w:szCs w:val="20"/>
              </w:rPr>
              <w:t>catalas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68E0EE6" w14:textId="1C183AAE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4E59D012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068AFDE3" w14:textId="4B011978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Development</w:t>
            </w:r>
            <w:r w:rsidR="00125964" w:rsidRPr="00CF10F2">
              <w:rPr>
                <w:rFonts w:cstheme="minorHAnsi"/>
                <w:sz w:val="20"/>
                <w:szCs w:val="20"/>
              </w:rPr>
              <w:t>.unspecified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F3138B8" w14:textId="688FF11C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7DEC7ADB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66902BA9" w14:textId="634635BC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Lipid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metabolism.FA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synthesis and FA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elongation.acyl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coa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ligase</w:t>
            </w:r>
          </w:p>
        </w:tc>
        <w:tc>
          <w:tcPr>
            <w:tcW w:w="1412" w:type="dxa"/>
            <w:noWrap/>
            <w:hideMark/>
          </w:tcPr>
          <w:p w14:paraId="3369D3BB" w14:textId="7521BF72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34CB8670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74322029" w14:textId="6690282C" w:rsidR="00125964" w:rsidRPr="00CF10F2" w:rsidRDefault="0073448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lastRenderedPageBreak/>
              <w:t>Hormone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b/>
                <w:bCs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5E59D2C" w14:textId="2ABA776B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2820E028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7EF14E46" w14:textId="234F0795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Lipid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metabolism.lipid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5390926" w14:textId="4E841937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58D7CE31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104420FF" w14:textId="75BD035B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125964" w:rsidRPr="00CF10F2">
              <w:rPr>
                <w:rFonts w:cstheme="minorHAnsi"/>
                <w:sz w:val="20"/>
                <w:szCs w:val="20"/>
              </w:rPr>
              <w:t>.receptor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kinases.S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</w:rPr>
              <w:t xml:space="preserve">-locus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glycoprotein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</w:rPr>
              <w:t xml:space="preserve"> like</w:t>
            </w:r>
          </w:p>
        </w:tc>
        <w:tc>
          <w:tcPr>
            <w:tcW w:w="1412" w:type="dxa"/>
            <w:noWrap/>
            <w:hideMark/>
          </w:tcPr>
          <w:p w14:paraId="7D12E493" w14:textId="3CC8288D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28535E31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6A0E1221" w14:textId="1ED14DE7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Redox</w:t>
            </w:r>
          </w:p>
        </w:tc>
        <w:tc>
          <w:tcPr>
            <w:tcW w:w="1412" w:type="dxa"/>
            <w:noWrap/>
            <w:hideMark/>
          </w:tcPr>
          <w:p w14:paraId="2C5A8955" w14:textId="65C86D55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0404FB19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21514F40" w14:textId="2FF06ECA" w:rsidR="00125964" w:rsidRPr="00CF10F2" w:rsidRDefault="0073448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125964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jasmonate.synthesis</w:t>
            </w:r>
            <w:proofErr w:type="spellEnd"/>
            <w:r w:rsidR="00125964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degradation</w:t>
            </w:r>
          </w:p>
        </w:tc>
        <w:tc>
          <w:tcPr>
            <w:tcW w:w="1412" w:type="dxa"/>
            <w:noWrap/>
            <w:hideMark/>
          </w:tcPr>
          <w:p w14:paraId="64F41CE2" w14:textId="551733FD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6ECC528B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4E219E43" w14:textId="1802759F" w:rsidR="00125964" w:rsidRPr="00CF10F2" w:rsidRDefault="0073448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125964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ethylene.synthesis</w:t>
            </w:r>
            <w:proofErr w:type="spellEnd"/>
            <w:r w:rsidR="00125964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degradation</w:t>
            </w:r>
          </w:p>
        </w:tc>
        <w:tc>
          <w:tcPr>
            <w:tcW w:w="1412" w:type="dxa"/>
            <w:noWrap/>
            <w:hideMark/>
          </w:tcPr>
          <w:p w14:paraId="6319C5F6" w14:textId="76325024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71FCADE3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2F879915" w14:textId="77777777" w:rsidR="00125964" w:rsidRPr="00625609" w:rsidRDefault="00125964">
            <w:pPr>
              <w:rPr>
                <w:rFonts w:cstheme="minorHAnsi"/>
                <w:b/>
                <w:sz w:val="20"/>
                <w:szCs w:val="20"/>
              </w:rPr>
            </w:pPr>
            <w:r w:rsidRPr="00625609">
              <w:rPr>
                <w:rFonts w:cstheme="minorHAnsi"/>
                <w:b/>
                <w:sz w:val="20"/>
                <w:szCs w:val="20"/>
              </w:rPr>
              <w:t>PS.lightreaction.photosystem II</w:t>
            </w:r>
          </w:p>
        </w:tc>
        <w:tc>
          <w:tcPr>
            <w:tcW w:w="1412" w:type="dxa"/>
            <w:noWrap/>
            <w:hideMark/>
          </w:tcPr>
          <w:p w14:paraId="5F66489E" w14:textId="0339701D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55BF9E8A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05A7D8CD" w14:textId="5BD2F9E1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Development</w:t>
            </w:r>
          </w:p>
        </w:tc>
        <w:tc>
          <w:tcPr>
            <w:tcW w:w="1412" w:type="dxa"/>
            <w:noWrap/>
            <w:hideMark/>
          </w:tcPr>
          <w:p w14:paraId="6F02B3FB" w14:textId="4D8EC5E7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411809F2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333205CD" w14:textId="06C6252A" w:rsidR="00125964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wall.cellulose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</w:rPr>
              <w:t>synthesi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9F7C39C" w14:textId="794AFFB1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10715762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52424D53" w14:textId="794E0977" w:rsidR="00125964" w:rsidRPr="00CF10F2" w:rsidRDefault="0073448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Hormone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b/>
                <w:bCs/>
                <w:sz w:val="20"/>
                <w:szCs w:val="20"/>
              </w:rPr>
              <w:t>metabolism.jasmonat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F3146AE" w14:textId="4D4012CD" w:rsidR="00125964" w:rsidRPr="00CF10F2" w:rsidRDefault="00125964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FB7C90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25964" w:rsidRPr="00CF10F2" w14:paraId="03D8A63D" w14:textId="77777777" w:rsidTr="00F32078">
        <w:trPr>
          <w:trHeight w:val="288"/>
        </w:trPr>
        <w:tc>
          <w:tcPr>
            <w:tcW w:w="6374" w:type="dxa"/>
            <w:noWrap/>
            <w:hideMark/>
          </w:tcPr>
          <w:p w14:paraId="6731F9BB" w14:textId="1974761C" w:rsidR="00125964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>protein.prokaryotic.unknown</w:t>
            </w:r>
            <w:proofErr w:type="spellEnd"/>
            <w:r w:rsidR="00125964" w:rsidRPr="00CF10F2">
              <w:rPr>
                <w:rFonts w:cstheme="minorHAnsi"/>
                <w:sz w:val="20"/>
                <w:szCs w:val="20"/>
                <w:lang w:val="en-US"/>
              </w:rPr>
              <w:t xml:space="preserve"> organellar</w:t>
            </w:r>
          </w:p>
        </w:tc>
        <w:tc>
          <w:tcPr>
            <w:tcW w:w="1412" w:type="dxa"/>
            <w:noWrap/>
            <w:hideMark/>
          </w:tcPr>
          <w:p w14:paraId="3DA1D0EB" w14:textId="2E1E12B9" w:rsidR="00125964" w:rsidRPr="00CF10F2" w:rsidRDefault="00125964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75210FD8" w14:textId="17A4987C" w:rsidR="00F32078" w:rsidRPr="00CF10F2" w:rsidRDefault="00F32078">
      <w:pPr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3"/>
        <w:gridCol w:w="1412"/>
      </w:tblGrid>
      <w:tr w:rsidR="00B034F9" w:rsidRPr="00B034F9" w14:paraId="465E8200" w14:textId="77777777" w:rsidTr="00B034F9">
        <w:trPr>
          <w:trHeight w:val="288"/>
        </w:trPr>
        <w:tc>
          <w:tcPr>
            <w:tcW w:w="6373" w:type="dxa"/>
            <w:shd w:val="clear" w:color="auto" w:fill="D9D9D9" w:themeFill="background1" w:themeFillShade="D9"/>
            <w:noWrap/>
            <w:hideMark/>
          </w:tcPr>
          <w:p w14:paraId="19327575" w14:textId="754240A1" w:rsidR="00FB7C90" w:rsidRPr="00B034F9" w:rsidRDefault="00FB7C9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HA5 v CTRL</w:t>
            </w:r>
            <w:r w:rsid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B034F9" w:rsidRP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4DPT</w:t>
            </w:r>
            <w:r w:rsid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2" w:type="dxa"/>
            <w:shd w:val="clear" w:color="auto" w:fill="D9D9D9" w:themeFill="background1" w:themeFillShade="D9"/>
            <w:noWrap/>
            <w:hideMark/>
          </w:tcPr>
          <w:p w14:paraId="47E8BB19" w14:textId="77777777" w:rsidR="00FB7C90" w:rsidRPr="00B034F9" w:rsidRDefault="00FB7C9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B7C90" w:rsidRPr="00CF10F2" w14:paraId="240EC439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32AE24A0" w14:textId="77777777" w:rsidR="00FB7C90" w:rsidRPr="00CF10F2" w:rsidRDefault="00FB7C9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32D8331" w14:textId="77777777" w:rsidR="00FB7C90" w:rsidRPr="00CF10F2" w:rsidRDefault="00FB7C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B7C90" w:rsidRPr="00CF10F2" w14:paraId="428E75D1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658A74E1" w14:textId="140B6EA4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wall.cel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wall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proteins.AGP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3CCCAD7" w14:textId="0AA9F218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×10-5</w:t>
            </w:r>
          </w:p>
        </w:tc>
      </w:tr>
      <w:tr w:rsidR="00FB7C90" w:rsidRPr="00CF10F2" w14:paraId="14421D3D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6E4AB95A" w14:textId="418C3A27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wall.cel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wall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proteins.AGPs.AGP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874648C" w14:textId="40163133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8×10-5</w:t>
            </w:r>
          </w:p>
        </w:tc>
      </w:tr>
      <w:tr w:rsidR="00FB7C90" w:rsidRPr="00CF10F2" w14:paraId="0A76D662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4768607C" w14:textId="79916505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230F012" w14:textId="3D98354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69×10-5</w:t>
            </w:r>
          </w:p>
        </w:tc>
      </w:tr>
      <w:tr w:rsidR="00FB7C90" w:rsidRPr="00CF10F2" w14:paraId="41B30DEE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0C0B1A0A" w14:textId="1C268285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degradation.ubiquitin.E3</w:t>
            </w:r>
          </w:p>
        </w:tc>
        <w:tc>
          <w:tcPr>
            <w:tcW w:w="1412" w:type="dxa"/>
            <w:noWrap/>
            <w:hideMark/>
          </w:tcPr>
          <w:p w14:paraId="160E67DC" w14:textId="5E390DBA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69×10-5</w:t>
            </w:r>
          </w:p>
        </w:tc>
      </w:tr>
      <w:tr w:rsidR="00FB7C90" w:rsidRPr="00CF10F2" w14:paraId="744D9146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0D2A4758" w14:textId="5452AA38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port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Maj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Intrinsic Proteins.PIP</w:t>
            </w:r>
          </w:p>
        </w:tc>
        <w:tc>
          <w:tcPr>
            <w:tcW w:w="1412" w:type="dxa"/>
            <w:noWrap/>
            <w:hideMark/>
          </w:tcPr>
          <w:p w14:paraId="518EF4AE" w14:textId="50437D8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58×10-4</w:t>
            </w:r>
          </w:p>
        </w:tc>
      </w:tr>
      <w:tr w:rsidR="00FB7C90" w:rsidRPr="00CF10F2" w14:paraId="2B4CE54F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5ECB1101" w14:textId="2C577203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gluc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,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alact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 an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annosidases.endoglucanas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8A20955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B7C90" w:rsidRPr="00CF10F2" w14:paraId="49E66726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4005E2F6" w14:textId="568A0C5A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aromati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412" w:type="dxa"/>
            <w:noWrap/>
            <w:hideMark/>
          </w:tcPr>
          <w:p w14:paraId="19256027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B7C90" w:rsidRPr="00CF10F2" w14:paraId="5C2F1944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270FF260" w14:textId="69C30929" w:rsidR="00FB7C90" w:rsidRPr="00CF10F2" w:rsidRDefault="0073448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tress</w:t>
            </w:r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.abiotic.heat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AE271A7" w14:textId="5C0EB6BA" w:rsidR="00FB7C90" w:rsidRPr="00CF10F2" w:rsidRDefault="00FB7C90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1</w:t>
            </w:r>
          </w:p>
        </w:tc>
      </w:tr>
      <w:tr w:rsidR="00FB7C90" w:rsidRPr="00CF10F2" w14:paraId="07AB2388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15E91A73" w14:textId="021A0E82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UDP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glucosyl an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lucorony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transferases</w:t>
            </w:r>
          </w:p>
        </w:tc>
        <w:tc>
          <w:tcPr>
            <w:tcW w:w="1412" w:type="dxa"/>
            <w:noWrap/>
            <w:hideMark/>
          </w:tcPr>
          <w:p w14:paraId="1B28CF73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FB7C90" w:rsidRPr="00CF10F2" w14:paraId="2F21BA0A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4B7EC716" w14:textId="0F44186A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degradation.ubiquitin.E3.RING</w:t>
            </w:r>
          </w:p>
        </w:tc>
        <w:tc>
          <w:tcPr>
            <w:tcW w:w="1412" w:type="dxa"/>
            <w:noWrap/>
            <w:hideMark/>
          </w:tcPr>
          <w:p w14:paraId="2EEC0251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FB7C90" w:rsidRPr="00CF10F2" w14:paraId="0B5669DF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3BEAD897" w14:textId="609343AB" w:rsidR="00FB7C90" w:rsidRPr="00CF10F2" w:rsidRDefault="0073448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gibberelin.induced</w:t>
            </w:r>
            <w:proofErr w:type="spellEnd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regulated-responsive-activated</w:t>
            </w:r>
          </w:p>
        </w:tc>
        <w:tc>
          <w:tcPr>
            <w:tcW w:w="1412" w:type="dxa"/>
            <w:noWrap/>
            <w:hideMark/>
          </w:tcPr>
          <w:p w14:paraId="5016876E" w14:textId="76257C53" w:rsidR="00FB7C90" w:rsidRPr="00CF10F2" w:rsidRDefault="00FB7C90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5</w:t>
            </w:r>
          </w:p>
        </w:tc>
      </w:tr>
      <w:tr w:rsidR="00FB7C90" w:rsidRPr="00CF10F2" w14:paraId="7CF19CB5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0D283A80" w14:textId="3AEFB43C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degradation.branched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chain group</w:t>
            </w:r>
          </w:p>
        </w:tc>
        <w:tc>
          <w:tcPr>
            <w:tcW w:w="1412" w:type="dxa"/>
            <w:noWrap/>
            <w:hideMark/>
          </w:tcPr>
          <w:p w14:paraId="7E863023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FB7C90" w:rsidRPr="00CF10F2" w14:paraId="5D7EA4C7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5C15BE78" w14:textId="36D23385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Transport</w:t>
            </w:r>
            <w:r w:rsidR="00FB7C90" w:rsidRPr="00CF10F2">
              <w:rPr>
                <w:rFonts w:cstheme="minorHAnsi"/>
                <w:sz w:val="20"/>
                <w:szCs w:val="20"/>
              </w:rPr>
              <w:t>.Maj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Intrinsi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Proteins</w:t>
            </w:r>
          </w:p>
        </w:tc>
        <w:tc>
          <w:tcPr>
            <w:tcW w:w="1412" w:type="dxa"/>
            <w:noWrap/>
            <w:hideMark/>
          </w:tcPr>
          <w:p w14:paraId="25D0FCCA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FB7C90" w:rsidRPr="00CF10F2" w14:paraId="0D39AD81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5E844680" w14:textId="1CC992C8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Misc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FC32A46" w14:textId="52C10B4A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9CB3887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78C1DAD1" w14:textId="2A24D122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wall.cellulos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synthesis.cellulos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synthase</w:t>
            </w:r>
          </w:p>
        </w:tc>
        <w:tc>
          <w:tcPr>
            <w:tcW w:w="1412" w:type="dxa"/>
            <w:noWrap/>
            <w:hideMark/>
          </w:tcPr>
          <w:p w14:paraId="2266B8C6" w14:textId="52DAE5A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6F40123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64448083" w14:textId="4E97AE06" w:rsidR="00FB7C90" w:rsidRPr="00CF10F2" w:rsidRDefault="0073448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ignalling</w:t>
            </w:r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.phosphinositid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69F43AD" w14:textId="32AA2F36" w:rsidR="00FB7C90" w:rsidRPr="00CF10F2" w:rsidRDefault="00FB7C90" w:rsidP="00F3207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4783DB1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09DC8BE3" w14:textId="7DB21D1F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</w:rPr>
              <w:t>.recept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kinases.S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-locus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glycoprotei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like</w:t>
            </w:r>
          </w:p>
        </w:tc>
        <w:tc>
          <w:tcPr>
            <w:tcW w:w="1412" w:type="dxa"/>
            <w:noWrap/>
            <w:hideMark/>
          </w:tcPr>
          <w:p w14:paraId="2FA2D2A8" w14:textId="45E1ECC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1A0AF4C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63E36DCA" w14:textId="60C06E90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phosphinositides.inositol-1,3,4-trisphosphate 5/6-kinase</w:t>
            </w:r>
          </w:p>
        </w:tc>
        <w:tc>
          <w:tcPr>
            <w:tcW w:w="1412" w:type="dxa"/>
            <w:noWrap/>
            <w:hideMark/>
          </w:tcPr>
          <w:p w14:paraId="0B31D40D" w14:textId="0745770C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392FC6E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5C71AF67" w14:textId="31AFEA3D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degradation.branched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chain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roup.shared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F96B462" w14:textId="0EF4B84A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518E0C0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08EABFDC" w14:textId="2F59A944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wall.modificatio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54DCF5D" w14:textId="5D4EB9CF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9A5F80E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067307E9" w14:textId="542F98C7" w:rsidR="00FB7C90" w:rsidRPr="00CF10F2" w:rsidRDefault="007344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aromati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aa.tryptophan.tryptopha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synthase</w:t>
            </w:r>
          </w:p>
        </w:tc>
        <w:tc>
          <w:tcPr>
            <w:tcW w:w="1412" w:type="dxa"/>
            <w:noWrap/>
            <w:hideMark/>
          </w:tcPr>
          <w:p w14:paraId="42029F4C" w14:textId="303B2C9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411A6BE9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6F2A1BEE" w14:textId="7784F1EC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Glycolysi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830BEF4" w14:textId="692B6AE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AB84E9C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2DAA983F" w14:textId="722D158E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3C369A2" w14:textId="41B056DD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6D1E842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7BAC79BB" w14:textId="244C1383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Lipid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.lipid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421FC1E" w14:textId="2501324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A5FA257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1DC81242" w14:textId="1A6D3B7F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synthesis.initiatio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1C414D2" w14:textId="39F3A1E5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2CE47CA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71E3CC94" w14:textId="151E7671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degradation.ubiquitin.E3.SCF.FBOX</w:t>
            </w:r>
          </w:p>
        </w:tc>
        <w:tc>
          <w:tcPr>
            <w:tcW w:w="1412" w:type="dxa"/>
            <w:noWrap/>
            <w:hideMark/>
          </w:tcPr>
          <w:p w14:paraId="7A1F034B" w14:textId="52969393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350BF8A1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0EA4C775" w14:textId="7988EF3A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targeting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4239B5D" w14:textId="75A84FE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2D58ED7" w14:textId="77777777" w:rsidTr="00F32078">
        <w:trPr>
          <w:trHeight w:val="288"/>
        </w:trPr>
        <w:tc>
          <w:tcPr>
            <w:tcW w:w="6373" w:type="dxa"/>
            <w:noWrap/>
            <w:hideMark/>
          </w:tcPr>
          <w:p w14:paraId="274E1B05" w14:textId="7D4FA48A" w:rsidR="00FB7C90" w:rsidRPr="00CF10F2" w:rsidRDefault="0073448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degradation.ubiquiti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E3CF025" w14:textId="550D7701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7EEABC2C" w14:textId="3554F178" w:rsidR="009E616A" w:rsidRPr="00CF10F2" w:rsidRDefault="009E616A">
      <w:pPr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8"/>
        <w:gridCol w:w="1412"/>
      </w:tblGrid>
      <w:tr w:rsidR="00B034F9" w:rsidRPr="00B034F9" w14:paraId="6A7E98BB" w14:textId="77777777" w:rsidTr="00B034F9">
        <w:trPr>
          <w:trHeight w:val="288"/>
        </w:trPr>
        <w:tc>
          <w:tcPr>
            <w:tcW w:w="6368" w:type="dxa"/>
            <w:shd w:val="clear" w:color="auto" w:fill="D9D9D9" w:themeFill="background1" w:themeFillShade="D9"/>
            <w:noWrap/>
            <w:hideMark/>
          </w:tcPr>
          <w:p w14:paraId="646652FC" w14:textId="3AA5FB0B" w:rsidR="00FB7C90" w:rsidRPr="00B034F9" w:rsidRDefault="00FB7C90" w:rsidP="006C246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HA20 v CTRL</w:t>
            </w:r>
            <w:r w:rsid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B034F9" w:rsidRP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DPT</w:t>
            </w:r>
            <w:r w:rsid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2" w:type="dxa"/>
            <w:shd w:val="clear" w:color="auto" w:fill="D9D9D9" w:themeFill="background1" w:themeFillShade="D9"/>
            <w:noWrap/>
            <w:hideMark/>
          </w:tcPr>
          <w:p w14:paraId="0D7C0954" w14:textId="77777777" w:rsidR="00FB7C90" w:rsidRPr="00B034F9" w:rsidRDefault="00FB7C90" w:rsidP="006C24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B7C90" w:rsidRPr="00CF10F2" w14:paraId="099C9C0A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5B62723" w14:textId="77777777" w:rsidR="00FB7C90" w:rsidRPr="00CF10F2" w:rsidRDefault="00FB7C90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A7730EC" w14:textId="77777777" w:rsidR="00FB7C90" w:rsidRPr="00CF10F2" w:rsidRDefault="00FB7C90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B7C90" w:rsidRPr="00CF10F2" w14:paraId="07C3B3E3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581AD7FD" w14:textId="67FDC6EC" w:rsidR="00FB7C90" w:rsidRPr="00CF10F2" w:rsidRDefault="00734482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lastRenderedPageBreak/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protein.eukaryotic.40S subunit</w:t>
            </w:r>
          </w:p>
        </w:tc>
        <w:tc>
          <w:tcPr>
            <w:tcW w:w="1412" w:type="dxa"/>
            <w:noWrap/>
            <w:hideMark/>
          </w:tcPr>
          <w:p w14:paraId="6F681A3E" w14:textId="55C7D8D5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48×10-10</w:t>
            </w:r>
          </w:p>
        </w:tc>
      </w:tr>
      <w:tr w:rsidR="00FB7C90" w:rsidRPr="00CF10F2" w14:paraId="11794337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9D8CC93" w14:textId="60813B97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synthesis.ribosom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6D8AD33" w14:textId="30444D7C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52×10-9</w:t>
            </w:r>
          </w:p>
        </w:tc>
      </w:tr>
      <w:tr w:rsidR="00FB7C90" w:rsidRPr="00CF10F2" w14:paraId="2A49262F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414459B" w14:textId="6DEDE62E" w:rsidR="00FB7C90" w:rsidRPr="00CF10F2" w:rsidRDefault="00734482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protein.eukaryotic.60S subunit</w:t>
            </w:r>
          </w:p>
        </w:tc>
        <w:tc>
          <w:tcPr>
            <w:tcW w:w="1412" w:type="dxa"/>
            <w:noWrap/>
            <w:hideMark/>
          </w:tcPr>
          <w:p w14:paraId="6D1719E4" w14:textId="64870B39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55×10-9</w:t>
            </w:r>
          </w:p>
        </w:tc>
      </w:tr>
      <w:tr w:rsidR="00FB7C90" w:rsidRPr="00CF10F2" w14:paraId="7BBB2F67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534A9158" w14:textId="77777777" w:rsidR="00FB7C90" w:rsidRPr="00CF10F2" w:rsidRDefault="00FB7C90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>PS.lightreaction</w:t>
            </w:r>
          </w:p>
        </w:tc>
        <w:tc>
          <w:tcPr>
            <w:tcW w:w="1412" w:type="dxa"/>
            <w:noWrap/>
            <w:hideMark/>
          </w:tcPr>
          <w:p w14:paraId="74EE7995" w14:textId="77022B3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4×10-8</w:t>
            </w:r>
          </w:p>
        </w:tc>
      </w:tr>
      <w:tr w:rsidR="00FB7C90" w:rsidRPr="00CF10F2" w14:paraId="480C0483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5716805F" w14:textId="6E1EF7B0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synthesi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853F5DD" w14:textId="37417388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0×10-7</w:t>
            </w:r>
          </w:p>
        </w:tc>
      </w:tr>
      <w:tr w:rsidR="00FB7C90" w:rsidRPr="00CF10F2" w14:paraId="6A22C21C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015FEB8" w14:textId="6B56B0E4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r w:rsidR="00FB7C90" w:rsidRPr="00CF10F2">
              <w:rPr>
                <w:rFonts w:cstheme="minorHAnsi"/>
                <w:sz w:val="20"/>
                <w:szCs w:val="20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.synthesi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20021EF" w14:textId="63A879EA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4×10-7</w:t>
            </w:r>
          </w:p>
        </w:tc>
      </w:tr>
      <w:tr w:rsidR="00FB7C90" w:rsidRPr="00CF10F2" w14:paraId="161D8FBF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527DA8C7" w14:textId="0F991601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r w:rsidR="00FB7C90" w:rsidRPr="00CF10F2">
              <w:rPr>
                <w:rFonts w:cstheme="minorHAnsi"/>
                <w:sz w:val="20"/>
                <w:szCs w:val="20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12FE980" w14:textId="021260CF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51×10-7</w:t>
            </w:r>
          </w:p>
        </w:tc>
      </w:tr>
      <w:tr w:rsidR="00FB7C90" w:rsidRPr="00CF10F2" w14:paraId="6380850C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0720475D" w14:textId="77777777" w:rsidR="00FB7C90" w:rsidRPr="00625609" w:rsidRDefault="00FB7C90" w:rsidP="006C2461">
            <w:pPr>
              <w:rPr>
                <w:rFonts w:cstheme="minorHAnsi"/>
                <w:b/>
                <w:sz w:val="20"/>
                <w:szCs w:val="20"/>
              </w:rPr>
            </w:pPr>
            <w:r w:rsidRPr="00625609">
              <w:rPr>
                <w:rFonts w:cstheme="minorHAnsi"/>
                <w:b/>
                <w:sz w:val="20"/>
                <w:szCs w:val="20"/>
              </w:rPr>
              <w:t>PS</w:t>
            </w:r>
          </w:p>
        </w:tc>
        <w:tc>
          <w:tcPr>
            <w:tcW w:w="1412" w:type="dxa"/>
            <w:noWrap/>
            <w:hideMark/>
          </w:tcPr>
          <w:p w14:paraId="5022D635" w14:textId="459AF992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7×10-7</w:t>
            </w:r>
          </w:p>
        </w:tc>
      </w:tr>
      <w:tr w:rsidR="00FB7C90" w:rsidRPr="00CF10F2" w14:paraId="1C7F755E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547CF660" w14:textId="0475B0AE" w:rsidR="00FB7C90" w:rsidRPr="00CF10F2" w:rsidRDefault="00734482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econdary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F79BE1F" w14:textId="742FF053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1×10-6</w:t>
            </w:r>
          </w:p>
        </w:tc>
      </w:tr>
      <w:tr w:rsidR="00FB7C90" w:rsidRPr="00CF10F2" w14:paraId="634CC36F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60C66346" w14:textId="6C4057E2" w:rsidR="00FB7C90" w:rsidRPr="00CF10F2" w:rsidRDefault="00734482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aromati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412" w:type="dxa"/>
            <w:noWrap/>
            <w:hideMark/>
          </w:tcPr>
          <w:p w14:paraId="3C7B5A87" w14:textId="6519B3D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4×10-6</w:t>
            </w:r>
          </w:p>
        </w:tc>
      </w:tr>
      <w:tr w:rsidR="00FB7C90" w:rsidRPr="00CF10F2" w14:paraId="6260E861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2F263BA" w14:textId="57094022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</w:rPr>
              <w:t>.recept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kinas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E9D44B0" w14:textId="17E58E7A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5×10-6</w:t>
            </w:r>
          </w:p>
        </w:tc>
      </w:tr>
      <w:tr w:rsidR="00FB7C90" w:rsidRPr="00CF10F2" w14:paraId="5844EC98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3ABFC647" w14:textId="0901E5B2" w:rsidR="00FB7C90" w:rsidRPr="00CF10F2" w:rsidRDefault="00734482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econdary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metabolism.phenylpropanoid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D63C9E3" w14:textId="4102AB4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57×10-6</w:t>
            </w:r>
          </w:p>
        </w:tc>
      </w:tr>
      <w:tr w:rsidR="00FB7C90" w:rsidRPr="00CF10F2" w14:paraId="7EAE9521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673568F8" w14:textId="77777777" w:rsidR="00FB7C90" w:rsidRPr="00CF10F2" w:rsidRDefault="00FB7C90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>PS.lightreaction.photosystem II</w:t>
            </w:r>
          </w:p>
        </w:tc>
        <w:tc>
          <w:tcPr>
            <w:tcW w:w="1412" w:type="dxa"/>
            <w:noWrap/>
            <w:hideMark/>
          </w:tcPr>
          <w:p w14:paraId="7B5B7543" w14:textId="06A14F64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4×10-5</w:t>
            </w:r>
          </w:p>
        </w:tc>
      </w:tr>
      <w:tr w:rsidR="00FB7C90" w:rsidRPr="00CF10F2" w14:paraId="47D79181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0A9C14B1" w14:textId="23F46657" w:rsidR="00FB7C90" w:rsidRPr="00CF10F2" w:rsidRDefault="00734482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postranslation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odification.kinase.recept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like cytoplasmatic kinase VII</w:t>
            </w:r>
          </w:p>
        </w:tc>
        <w:tc>
          <w:tcPr>
            <w:tcW w:w="1412" w:type="dxa"/>
            <w:noWrap/>
            <w:hideMark/>
          </w:tcPr>
          <w:p w14:paraId="489CF108" w14:textId="4D3F89BB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22×10-5</w:t>
            </w:r>
          </w:p>
        </w:tc>
      </w:tr>
      <w:tr w:rsidR="00FB7C90" w:rsidRPr="00CF10F2" w14:paraId="2C782231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33F5D449" w14:textId="0A72ED40" w:rsidR="00FB7C90" w:rsidRPr="00CF10F2" w:rsidRDefault="00734482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aromati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aa.tryptopha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F22FE06" w14:textId="521EFAD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41×10-5</w:t>
            </w:r>
          </w:p>
        </w:tc>
      </w:tr>
      <w:tr w:rsidR="00FB7C90" w:rsidRPr="00CF10F2" w14:paraId="3365DEBA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7C48EF0" w14:textId="24248935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postranslation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odification.kinas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1B477D3" w14:textId="0A734728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3×10-5</w:t>
            </w:r>
          </w:p>
        </w:tc>
      </w:tr>
      <w:tr w:rsidR="00FB7C90" w:rsidRPr="00CF10F2" w14:paraId="70D8F679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661E4FD2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CA / org. transformation.TCA</w:t>
            </w:r>
          </w:p>
        </w:tc>
        <w:tc>
          <w:tcPr>
            <w:tcW w:w="1412" w:type="dxa"/>
            <w:noWrap/>
            <w:hideMark/>
          </w:tcPr>
          <w:p w14:paraId="133EF20F" w14:textId="02EEE7D9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1×10-5</w:t>
            </w:r>
          </w:p>
        </w:tc>
      </w:tr>
      <w:tr w:rsidR="00FB7C90" w:rsidRPr="00CF10F2" w14:paraId="10E951E8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4E7475AB" w14:textId="2758F9FE" w:rsidR="00FB7C90" w:rsidRPr="00CF10F2" w:rsidRDefault="00734482" w:rsidP="006C24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condary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phenylpropanoids.lignin</w:t>
            </w:r>
            <w:proofErr w:type="spellEnd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1412" w:type="dxa"/>
            <w:noWrap/>
            <w:hideMark/>
          </w:tcPr>
          <w:p w14:paraId="0F03693F" w14:textId="36ACAE1E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2×10-5</w:t>
            </w:r>
          </w:p>
        </w:tc>
      </w:tr>
      <w:tr w:rsidR="00FB7C90" w:rsidRPr="00CF10F2" w14:paraId="510D86B1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61F7F7B6" w14:textId="62C3DDD5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degradation.ubiquitin.proteaso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7AF0988" w14:textId="3E9C6553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2×10-5</w:t>
            </w:r>
          </w:p>
        </w:tc>
      </w:tr>
      <w:tr w:rsidR="00FB7C90" w:rsidRPr="00CF10F2" w14:paraId="7CF7A3E3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0EF502E7" w14:textId="2AB5F2EE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</w:rPr>
              <w:t>.recept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kinases.S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-locus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glycoprotei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like</w:t>
            </w:r>
          </w:p>
        </w:tc>
        <w:tc>
          <w:tcPr>
            <w:tcW w:w="1412" w:type="dxa"/>
            <w:noWrap/>
            <w:hideMark/>
          </w:tcPr>
          <w:p w14:paraId="23472F8B" w14:textId="2F440C0F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3×10-5</w:t>
            </w:r>
          </w:p>
        </w:tc>
      </w:tr>
      <w:tr w:rsidR="00FB7C90" w:rsidRPr="00CF10F2" w14:paraId="7C7E89C8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435724BD" w14:textId="77777777" w:rsidR="00FB7C90" w:rsidRPr="00CF10F2" w:rsidRDefault="00FB7C90" w:rsidP="006C24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PS.lightreaction.photosystem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I.LHC-II</w:t>
            </w:r>
          </w:p>
        </w:tc>
        <w:tc>
          <w:tcPr>
            <w:tcW w:w="1412" w:type="dxa"/>
            <w:noWrap/>
            <w:hideMark/>
          </w:tcPr>
          <w:p w14:paraId="27CCF277" w14:textId="7754AEED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×10-4</w:t>
            </w:r>
          </w:p>
        </w:tc>
      </w:tr>
      <w:tr w:rsidR="00FB7C90" w:rsidRPr="00CF10F2" w14:paraId="37BF3130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D78BF19" w14:textId="14F00A09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degradation.ubiquitin.E3</w:t>
            </w:r>
          </w:p>
        </w:tc>
        <w:tc>
          <w:tcPr>
            <w:tcW w:w="1412" w:type="dxa"/>
            <w:noWrap/>
            <w:hideMark/>
          </w:tcPr>
          <w:p w14:paraId="2C7C4DBE" w14:textId="3773CB72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8×10-4</w:t>
            </w:r>
          </w:p>
        </w:tc>
      </w:tr>
      <w:tr w:rsidR="00FB7C90" w:rsidRPr="00CF10F2" w14:paraId="057BA9C4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3CCEDCFF" w14:textId="21E2F2B3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D35D6BC" w14:textId="63285A8D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6×10-4</w:t>
            </w:r>
          </w:p>
        </w:tc>
      </w:tr>
      <w:tr w:rsidR="00FB7C90" w:rsidRPr="00CF10F2" w14:paraId="27044242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42C71E8" w14:textId="0FFFAB16" w:rsidR="00FB7C90" w:rsidRPr="00CF10F2" w:rsidRDefault="00734482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tochondrial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electron transport / ATP synthesis</w:t>
            </w:r>
          </w:p>
        </w:tc>
        <w:tc>
          <w:tcPr>
            <w:tcW w:w="1412" w:type="dxa"/>
            <w:noWrap/>
            <w:hideMark/>
          </w:tcPr>
          <w:p w14:paraId="66BE20FC" w14:textId="4D374B92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55×10-4</w:t>
            </w:r>
          </w:p>
        </w:tc>
      </w:tr>
      <w:tr w:rsidR="00FB7C90" w:rsidRPr="00CF10F2" w14:paraId="0433F083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696EA83A" w14:textId="35297A40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ransport</w:t>
            </w:r>
          </w:p>
        </w:tc>
        <w:tc>
          <w:tcPr>
            <w:tcW w:w="1412" w:type="dxa"/>
            <w:noWrap/>
            <w:hideMark/>
          </w:tcPr>
          <w:p w14:paraId="7C3123B6" w14:textId="05A7049F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6×10-4</w:t>
            </w:r>
          </w:p>
        </w:tc>
      </w:tr>
      <w:tr w:rsidR="00FB7C90" w:rsidRPr="00CF10F2" w14:paraId="0F8240A0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579E7A93" w14:textId="2869A8FF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7B5AB87" w14:textId="1E4FDB44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6×10-4</w:t>
            </w:r>
          </w:p>
        </w:tc>
      </w:tr>
      <w:tr w:rsidR="00FB7C90" w:rsidRPr="00CF10F2" w14:paraId="33DBED37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2F5E0DE" w14:textId="22AD2D27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</w:rPr>
              <w:t>.recept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kinases.misc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67A7B60" w14:textId="7ED7FACB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62×10-4</w:t>
            </w:r>
          </w:p>
        </w:tc>
      </w:tr>
      <w:tr w:rsidR="00FB7C90" w:rsidRPr="00CF10F2" w14:paraId="71A7337A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7281A92" w14:textId="5BDA3B67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</w:rPr>
              <w:t>.beta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1,3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gluca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hydrolases.gluca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endo-1,3-beta-glucosidase</w:t>
            </w:r>
          </w:p>
        </w:tc>
        <w:tc>
          <w:tcPr>
            <w:tcW w:w="1412" w:type="dxa"/>
            <w:noWrap/>
            <w:hideMark/>
          </w:tcPr>
          <w:p w14:paraId="476B123B" w14:textId="7C186F5E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76×10-4</w:t>
            </w:r>
          </w:p>
        </w:tc>
      </w:tr>
      <w:tr w:rsidR="00FB7C90" w:rsidRPr="00CF10F2" w14:paraId="79AA3240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366ECB8D" w14:textId="038CFB91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degradation.ubiquitin.E3.SCF.FBOX</w:t>
            </w:r>
          </w:p>
        </w:tc>
        <w:tc>
          <w:tcPr>
            <w:tcW w:w="1412" w:type="dxa"/>
            <w:noWrap/>
            <w:hideMark/>
          </w:tcPr>
          <w:p w14:paraId="00773EA0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B7C90" w:rsidRPr="00CF10F2" w14:paraId="7E57F3F1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156AEF3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CA / org. transformation</w:t>
            </w:r>
          </w:p>
        </w:tc>
        <w:tc>
          <w:tcPr>
            <w:tcW w:w="1412" w:type="dxa"/>
            <w:noWrap/>
            <w:hideMark/>
          </w:tcPr>
          <w:p w14:paraId="351B960B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B7C90" w:rsidRPr="00CF10F2" w14:paraId="54A96B7B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0F365D7D" w14:textId="3613FC69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Transport</w:t>
            </w:r>
            <w:r w:rsidR="00FB7C90" w:rsidRPr="00CF10F2">
              <w:rPr>
                <w:rFonts w:cstheme="minorHAnsi"/>
                <w:sz w:val="20"/>
                <w:szCs w:val="20"/>
              </w:rPr>
              <w:t>.misc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842C5C2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FB7C90" w:rsidRPr="00CF10F2" w14:paraId="31371216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028D3CE2" w14:textId="6D13965B" w:rsidR="00FB7C90" w:rsidRPr="00CF10F2" w:rsidRDefault="00734482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degradation.ubiquitin.E3.SCF</w:t>
            </w:r>
          </w:p>
        </w:tc>
        <w:tc>
          <w:tcPr>
            <w:tcW w:w="1412" w:type="dxa"/>
            <w:noWrap/>
            <w:hideMark/>
          </w:tcPr>
          <w:p w14:paraId="6C3465EC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FB7C90" w:rsidRPr="00CF10F2" w14:paraId="64F9B655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28BD9981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RNA</w:t>
            </w:r>
          </w:p>
        </w:tc>
        <w:tc>
          <w:tcPr>
            <w:tcW w:w="1412" w:type="dxa"/>
            <w:noWrap/>
            <w:hideMark/>
          </w:tcPr>
          <w:p w14:paraId="588798B1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FB7C90" w:rsidRPr="00CF10F2" w14:paraId="620309CB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5AD4DAA1" w14:textId="68C7BF1B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</w:rPr>
              <w:t>.beta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1,3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gluca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hydrolas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4B79605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FB7C90" w:rsidRPr="00CF10F2" w14:paraId="22239398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299B91A1" w14:textId="34718830" w:rsidR="00FB7C90" w:rsidRPr="00CF10F2" w:rsidRDefault="00734482" w:rsidP="006C24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jasmonate.synthesis</w:t>
            </w:r>
            <w:proofErr w:type="spellEnd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degradation</w:t>
            </w:r>
          </w:p>
        </w:tc>
        <w:tc>
          <w:tcPr>
            <w:tcW w:w="1412" w:type="dxa"/>
            <w:noWrap/>
            <w:hideMark/>
          </w:tcPr>
          <w:p w14:paraId="2809FC5F" w14:textId="41FBA32A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3</w:t>
            </w:r>
          </w:p>
        </w:tc>
      </w:tr>
      <w:tr w:rsidR="00FB7C90" w:rsidRPr="00CF10F2" w14:paraId="2438548F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49E1E1D8" w14:textId="77777777" w:rsidR="00FB7C90" w:rsidRPr="00625609" w:rsidRDefault="00FB7C90" w:rsidP="006C246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>PS.lightreaction.photosystem</w:t>
            </w:r>
            <w:proofErr w:type="spellEnd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 xml:space="preserve"> I.PSI polypeptide subunits</w:t>
            </w:r>
          </w:p>
        </w:tc>
        <w:tc>
          <w:tcPr>
            <w:tcW w:w="1412" w:type="dxa"/>
            <w:noWrap/>
            <w:hideMark/>
          </w:tcPr>
          <w:p w14:paraId="5629FF69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FB7C90" w:rsidRPr="00CF10F2" w14:paraId="15DDD03A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2010BDA1" w14:textId="5F6DF4E8" w:rsidR="00FB7C90" w:rsidRPr="00CF10F2" w:rsidRDefault="00734482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Hormone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metabolism.jasmonat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D328323" w14:textId="7D6F859A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4</w:t>
            </w:r>
          </w:p>
        </w:tc>
      </w:tr>
      <w:tr w:rsidR="00FB7C90" w:rsidRPr="00CF10F2" w14:paraId="01F3A075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989F3F2" w14:textId="77777777" w:rsidR="00FB7C90" w:rsidRPr="00CF10F2" w:rsidRDefault="00FB7C90" w:rsidP="006C24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anscription.WRKY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domain transcription factor family</w:t>
            </w:r>
          </w:p>
        </w:tc>
        <w:tc>
          <w:tcPr>
            <w:tcW w:w="1412" w:type="dxa"/>
            <w:noWrap/>
            <w:hideMark/>
          </w:tcPr>
          <w:p w14:paraId="5AF19BD2" w14:textId="5D878454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4</w:t>
            </w:r>
          </w:p>
        </w:tc>
      </w:tr>
      <w:tr w:rsidR="00FB7C90" w:rsidRPr="00CF10F2" w14:paraId="527CE77C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A5F61D2" w14:textId="34F6D4AB" w:rsidR="00FB7C90" w:rsidRPr="00CF10F2" w:rsidRDefault="00734482" w:rsidP="006C24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condary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isoprenoids.non</w:t>
            </w:r>
            <w:proofErr w:type="spellEnd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mevalonate pathway</w:t>
            </w:r>
          </w:p>
        </w:tc>
        <w:tc>
          <w:tcPr>
            <w:tcW w:w="1412" w:type="dxa"/>
            <w:noWrap/>
            <w:hideMark/>
          </w:tcPr>
          <w:p w14:paraId="72556E7F" w14:textId="3368167F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4</w:t>
            </w:r>
          </w:p>
        </w:tc>
      </w:tr>
      <w:tr w:rsidR="00FB7C90" w:rsidRPr="00CF10F2" w14:paraId="020CFDAB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CC968E0" w14:textId="77777777" w:rsidR="00FB7C90" w:rsidRPr="00CF10F2" w:rsidRDefault="00FB7C90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>PS.lightreaction.photosystem I</w:t>
            </w:r>
          </w:p>
        </w:tc>
        <w:tc>
          <w:tcPr>
            <w:tcW w:w="1412" w:type="dxa"/>
            <w:noWrap/>
            <w:hideMark/>
          </w:tcPr>
          <w:p w14:paraId="3DA8713D" w14:textId="4F3B75F8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4</w:t>
            </w:r>
          </w:p>
        </w:tc>
      </w:tr>
      <w:tr w:rsidR="00FB7C90" w:rsidRPr="00CF10F2" w14:paraId="54040250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476C27B1" w14:textId="28FC68DA" w:rsidR="00FB7C90" w:rsidRPr="00CF10F2" w:rsidRDefault="00734482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Hormone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6F6C582" w14:textId="4D148B0F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4</w:t>
            </w:r>
          </w:p>
        </w:tc>
      </w:tr>
      <w:tr w:rsidR="00FB7C90" w:rsidRPr="00CF10F2" w14:paraId="6E9123B0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38D99B18" w14:textId="77777777" w:rsidR="00FB7C90" w:rsidRPr="00625609" w:rsidRDefault="00FB7C90" w:rsidP="006C246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>RNA.regulation</w:t>
            </w:r>
            <w:proofErr w:type="spellEnd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>transcription.MYB</w:t>
            </w:r>
            <w:proofErr w:type="spellEnd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 xml:space="preserve"> domain transcription factor family</w:t>
            </w:r>
          </w:p>
        </w:tc>
        <w:tc>
          <w:tcPr>
            <w:tcW w:w="1412" w:type="dxa"/>
            <w:noWrap/>
            <w:hideMark/>
          </w:tcPr>
          <w:p w14:paraId="4D631E60" w14:textId="126EBC08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6</w:t>
            </w:r>
          </w:p>
        </w:tc>
      </w:tr>
      <w:tr w:rsidR="00FB7C90" w:rsidRPr="00CF10F2" w14:paraId="689AA0C9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5112F678" w14:textId="5B06270B" w:rsidR="00FB7C90" w:rsidRPr="00CF10F2" w:rsidRDefault="00734482" w:rsidP="006C24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condary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phenylpropanoids.lignin</w:t>
            </w:r>
            <w:proofErr w:type="spellEnd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biosynthesis.PAL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DD9D3AE" w14:textId="009B3C68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F076D0A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0F17326A" w14:textId="3531FFA7" w:rsidR="00FB7C90" w:rsidRPr="00CF10F2" w:rsidRDefault="00734482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 xml:space="preserve">Nucleotide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8408A52" w14:textId="5E69097E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0AEC282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3AEEFF36" w14:textId="03793CFE" w:rsidR="00FB7C90" w:rsidRPr="00CF10F2" w:rsidRDefault="00734482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Hormone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metabolism.ethylen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47D944B" w14:textId="7E9E0AF3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8E714A0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2B68D716" w14:textId="593B7881" w:rsidR="00FB7C90" w:rsidRPr="00CF10F2" w:rsidRDefault="00734482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aromati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aa.tryptophan.tryptopha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synthase</w:t>
            </w:r>
          </w:p>
        </w:tc>
        <w:tc>
          <w:tcPr>
            <w:tcW w:w="1412" w:type="dxa"/>
            <w:noWrap/>
            <w:hideMark/>
          </w:tcPr>
          <w:p w14:paraId="361BF086" w14:textId="10171254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27CAF92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040F3710" w14:textId="400C09FD" w:rsidR="00FB7C90" w:rsidRPr="00CF10F2" w:rsidRDefault="00734482" w:rsidP="006C24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.targeting.secretory</w:t>
            </w:r>
            <w:proofErr w:type="spellEnd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pathway.ER</w:t>
            </w:r>
          </w:p>
        </w:tc>
        <w:tc>
          <w:tcPr>
            <w:tcW w:w="1412" w:type="dxa"/>
            <w:noWrap/>
            <w:hideMark/>
          </w:tcPr>
          <w:p w14:paraId="22CE616F" w14:textId="6026D25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07BB0C2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6468627B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of transcription.PHOR1</w:t>
            </w:r>
          </w:p>
        </w:tc>
        <w:tc>
          <w:tcPr>
            <w:tcW w:w="1412" w:type="dxa"/>
            <w:noWrap/>
            <w:hideMark/>
          </w:tcPr>
          <w:p w14:paraId="22BB8F78" w14:textId="4C604BCA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1E0A196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438C4DC" w14:textId="46EF6F07" w:rsidR="00FB7C90" w:rsidRPr="00CF10F2" w:rsidRDefault="00C60729" w:rsidP="006C24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ethylene.synthesis</w:t>
            </w:r>
            <w:proofErr w:type="spellEnd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degradation</w:t>
            </w:r>
          </w:p>
        </w:tc>
        <w:tc>
          <w:tcPr>
            <w:tcW w:w="1412" w:type="dxa"/>
            <w:noWrap/>
            <w:hideMark/>
          </w:tcPr>
          <w:p w14:paraId="3278DDC5" w14:textId="25486BB6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2532086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01A3DB3A" w14:textId="44D611F3" w:rsidR="00FB7C90" w:rsidRPr="00CF10F2" w:rsidRDefault="00C60729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targeting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4B9432E" w14:textId="6658EB19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79DAD0C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A1382FB" w14:textId="118CDF20" w:rsidR="00FB7C90" w:rsidRPr="00CF10F2" w:rsidRDefault="00C60729" w:rsidP="006C24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synthesis.aromatic</w:t>
            </w:r>
            <w:proofErr w:type="spellEnd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aa.chorismat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746F123" w14:textId="7C4010F2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538BA86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57047D53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TCA / org.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formation.TCA.pyruvate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DH</w:t>
            </w:r>
          </w:p>
        </w:tc>
        <w:tc>
          <w:tcPr>
            <w:tcW w:w="1412" w:type="dxa"/>
            <w:noWrap/>
            <w:hideMark/>
          </w:tcPr>
          <w:p w14:paraId="1B71BBA7" w14:textId="40D6FF36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D144A4B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C58A41D" w14:textId="341C1EC1" w:rsidR="00FB7C90" w:rsidRPr="00CF10F2" w:rsidRDefault="00C60729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targeting.secretory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71AE01C" w14:textId="130998A8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489DFDF8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E72FAF4" w14:textId="394E92E7" w:rsidR="00FB7C90" w:rsidRPr="00CF10F2" w:rsidRDefault="00C60729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Glycolysi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A49B47E" w14:textId="723216EE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22A8C31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024F5C6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cription.Psudo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ARR transcription factor family</w:t>
            </w:r>
          </w:p>
        </w:tc>
        <w:tc>
          <w:tcPr>
            <w:tcW w:w="1412" w:type="dxa"/>
            <w:noWrap/>
            <w:hideMark/>
          </w:tcPr>
          <w:p w14:paraId="6B84D69F" w14:textId="06A6A79E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067B358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5512C83" w14:textId="733C9BC9" w:rsidR="00FB7C90" w:rsidRPr="00CF10F2" w:rsidRDefault="00C60729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r w:rsidR="00FB7C90" w:rsidRPr="00CF10F2">
              <w:rPr>
                <w:rFonts w:cstheme="minorHAnsi"/>
                <w:sz w:val="20"/>
                <w:szCs w:val="20"/>
              </w:rPr>
              <w:t>.vesicl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transport</w:t>
            </w:r>
          </w:p>
        </w:tc>
        <w:tc>
          <w:tcPr>
            <w:tcW w:w="1412" w:type="dxa"/>
            <w:noWrap/>
            <w:hideMark/>
          </w:tcPr>
          <w:p w14:paraId="4438C198" w14:textId="42791551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006342F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3558099E" w14:textId="3F0ACAB2" w:rsidR="00FB7C90" w:rsidRPr="00CF10F2" w:rsidRDefault="00C60729" w:rsidP="006C2461">
            <w:pPr>
              <w:rPr>
                <w:rFonts w:cstheme="minorHAnsi"/>
                <w:sz w:val="20"/>
                <w:szCs w:val="20"/>
              </w:rPr>
            </w:pPr>
            <w:r w:rsidRPr="00820F60">
              <w:rPr>
                <w:rFonts w:cstheme="minorHAnsi"/>
                <w:b/>
                <w:sz w:val="20"/>
                <w:szCs w:val="20"/>
              </w:rPr>
              <w:t>Redox</w:t>
            </w:r>
          </w:p>
        </w:tc>
        <w:tc>
          <w:tcPr>
            <w:tcW w:w="1412" w:type="dxa"/>
            <w:noWrap/>
            <w:hideMark/>
          </w:tcPr>
          <w:p w14:paraId="776BDCE5" w14:textId="3A3391C1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204772E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090C8D46" w14:textId="016800A5" w:rsidR="00FB7C90" w:rsidRPr="00CF10F2" w:rsidRDefault="00C60729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econdary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metabolism.isoprenoid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6D7DB49" w14:textId="676B5DF8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0B06BDF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05CFCB3" w14:textId="68B3B1BB" w:rsidR="00FB7C90" w:rsidRPr="00CF10F2" w:rsidRDefault="00C60729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Misc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BD1F4FD" w14:textId="1D00F08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EA587BF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2B271B4F" w14:textId="7C6295B6" w:rsidR="00FB7C90" w:rsidRPr="00CF10F2" w:rsidRDefault="00C60729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Glycolysis</w:t>
            </w:r>
            <w:r w:rsidR="00FB7C90" w:rsidRPr="00CF10F2">
              <w:rPr>
                <w:rFonts w:cstheme="minorHAnsi"/>
                <w:sz w:val="20"/>
                <w:szCs w:val="20"/>
              </w:rPr>
              <w:t>.cytosoli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branch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3527D82" w14:textId="48182111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0AF3F5D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F55619C" w14:textId="0F3BC9E7" w:rsidR="00FB7C90" w:rsidRPr="00CF10F2" w:rsidRDefault="00C60729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wall.precurs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synthesi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C3D8F4D" w14:textId="60B9619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2C08C18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E1E83B6" w14:textId="117474B2" w:rsidR="00FB7C90" w:rsidRPr="00CF10F2" w:rsidRDefault="00C60729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Glycolysis</w:t>
            </w:r>
            <w:r w:rsidR="00FB7C90" w:rsidRPr="00CF10F2">
              <w:rPr>
                <w:rFonts w:cstheme="minorHAnsi"/>
                <w:sz w:val="20"/>
                <w:szCs w:val="20"/>
              </w:rPr>
              <w:t>.cytosoli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branch.enolas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A8E5E33" w14:textId="42E1C495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C5E3630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2FCB25B9" w14:textId="0A402FED" w:rsidR="00FB7C90" w:rsidRPr="00CF10F2" w:rsidRDefault="00C60729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aromati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aa.tryptophan.anthranila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synthase</w:t>
            </w:r>
          </w:p>
        </w:tc>
        <w:tc>
          <w:tcPr>
            <w:tcW w:w="1412" w:type="dxa"/>
            <w:noWrap/>
            <w:hideMark/>
          </w:tcPr>
          <w:p w14:paraId="193E76BF" w14:textId="6A3F631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379ED966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155176C7" w14:textId="77777777" w:rsidR="00FB7C90" w:rsidRPr="00625609" w:rsidRDefault="00FB7C90" w:rsidP="006C246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>PS.lightreaction.photosystem</w:t>
            </w:r>
            <w:proofErr w:type="spellEnd"/>
            <w:r w:rsidRPr="00625609">
              <w:rPr>
                <w:rFonts w:cstheme="minorHAnsi"/>
                <w:b/>
                <w:sz w:val="20"/>
                <w:szCs w:val="20"/>
                <w:lang w:val="en-US"/>
              </w:rPr>
              <w:t xml:space="preserve"> II.PSII polypeptide subunits</w:t>
            </w:r>
          </w:p>
        </w:tc>
        <w:tc>
          <w:tcPr>
            <w:tcW w:w="1412" w:type="dxa"/>
            <w:noWrap/>
            <w:hideMark/>
          </w:tcPr>
          <w:p w14:paraId="36821650" w14:textId="1CC956D4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36BB8A6E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6406EBD4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TCA / org.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formation.TCA.pyruvate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DH.E2</w:t>
            </w:r>
          </w:p>
        </w:tc>
        <w:tc>
          <w:tcPr>
            <w:tcW w:w="1412" w:type="dxa"/>
            <w:noWrap/>
            <w:hideMark/>
          </w:tcPr>
          <w:p w14:paraId="16E3A848" w14:textId="7314C4F3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FA66D93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53BA613F" w14:textId="258C6832" w:rsidR="00FB7C90" w:rsidRPr="00CF10F2" w:rsidRDefault="00C60729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serin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glycine-cysteine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roup.serin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7D774BD" w14:textId="7ED4987B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40924292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4EC65E11" w14:textId="2E874614" w:rsidR="00FB7C90" w:rsidRPr="00CF10F2" w:rsidRDefault="00C60729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Nucleotide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phosphotransfe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nd pyrophosphatases</w:t>
            </w:r>
          </w:p>
        </w:tc>
        <w:tc>
          <w:tcPr>
            <w:tcW w:w="1412" w:type="dxa"/>
            <w:noWrap/>
            <w:hideMark/>
          </w:tcPr>
          <w:p w14:paraId="2AC0C6AA" w14:textId="3CEAB0C7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DEB5B67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4610BA93" w14:textId="66801B6F" w:rsidR="00FB7C90" w:rsidRPr="00CF10F2" w:rsidRDefault="00C60729" w:rsidP="006C24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jasmonate.synthesis-degradation.lipoxygenas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4431E39" w14:textId="128C9325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347C906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291E716F" w14:textId="77777777" w:rsidR="00FB7C90" w:rsidRPr="00CF10F2" w:rsidRDefault="00FB7C90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cription.PWWP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domain protein</w:t>
            </w:r>
          </w:p>
        </w:tc>
        <w:tc>
          <w:tcPr>
            <w:tcW w:w="1412" w:type="dxa"/>
            <w:noWrap/>
            <w:hideMark/>
          </w:tcPr>
          <w:p w14:paraId="65798DF4" w14:textId="35F5A58B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1B21739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73F7968F" w14:textId="0A81473E" w:rsidR="00FB7C90" w:rsidRPr="00CF10F2" w:rsidRDefault="00C60729" w:rsidP="006C24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centr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mino acid metabolism</w:t>
            </w:r>
          </w:p>
        </w:tc>
        <w:tc>
          <w:tcPr>
            <w:tcW w:w="1412" w:type="dxa"/>
            <w:noWrap/>
            <w:hideMark/>
          </w:tcPr>
          <w:p w14:paraId="550591AA" w14:textId="2BDC9AB1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A426C31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3831D833" w14:textId="5E84A3DD" w:rsidR="00FB7C90" w:rsidRPr="00CF10F2" w:rsidRDefault="00C60729" w:rsidP="006C24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</w:rPr>
              <w:t>.calciu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D4063D4" w14:textId="49273FEF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314D61C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613D8C22" w14:textId="0CBF33EC" w:rsidR="00FB7C90" w:rsidRPr="00625609" w:rsidRDefault="00C60729" w:rsidP="006C2461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625609">
              <w:rPr>
                <w:rFonts w:cstheme="minorHAnsi"/>
                <w:b/>
                <w:sz w:val="20"/>
                <w:szCs w:val="20"/>
              </w:rPr>
              <w:t>Transport</w:t>
            </w:r>
            <w:r w:rsidR="00FB7C90" w:rsidRPr="00625609">
              <w:rPr>
                <w:rFonts w:cstheme="minorHAnsi"/>
                <w:b/>
                <w:sz w:val="20"/>
                <w:szCs w:val="20"/>
              </w:rPr>
              <w:t>.hormon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C55CFE1" w14:textId="01CC802E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6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AE533DF" w14:textId="77777777" w:rsidTr="006C2461">
        <w:trPr>
          <w:trHeight w:val="288"/>
        </w:trPr>
        <w:tc>
          <w:tcPr>
            <w:tcW w:w="6368" w:type="dxa"/>
            <w:noWrap/>
            <w:hideMark/>
          </w:tcPr>
          <w:p w14:paraId="3166D52D" w14:textId="55D1618C" w:rsidR="00FB7C90" w:rsidRPr="00CF10F2" w:rsidRDefault="00C60729" w:rsidP="006C246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Transport</w:t>
            </w:r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.hormones.auxi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8E601EF" w14:textId="1D5E1BB6" w:rsidR="00FB7C90" w:rsidRPr="00CF10F2" w:rsidRDefault="00FB7C90" w:rsidP="006C2461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6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7F0E5881" w14:textId="77777777" w:rsidR="002E0658" w:rsidRPr="00CF10F2" w:rsidRDefault="002E0658">
      <w:pPr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4"/>
        <w:gridCol w:w="1412"/>
      </w:tblGrid>
      <w:tr w:rsidR="00B034F9" w:rsidRPr="00B034F9" w14:paraId="1F118757" w14:textId="77777777" w:rsidTr="00B034F9">
        <w:trPr>
          <w:trHeight w:val="288"/>
        </w:trPr>
        <w:tc>
          <w:tcPr>
            <w:tcW w:w="6344" w:type="dxa"/>
            <w:shd w:val="clear" w:color="auto" w:fill="D9D9D9" w:themeFill="background1" w:themeFillShade="D9"/>
            <w:noWrap/>
            <w:hideMark/>
          </w:tcPr>
          <w:p w14:paraId="5AEAA705" w14:textId="3DE63D10" w:rsidR="00FB7C90" w:rsidRPr="00B034F9" w:rsidRDefault="00FB7C9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HA20 v CTRL</w:t>
            </w:r>
            <w:r w:rsid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B034F9" w:rsidRP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4DPT</w:t>
            </w:r>
            <w:r w:rsidR="00B034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2" w:type="dxa"/>
            <w:shd w:val="clear" w:color="auto" w:fill="D9D9D9" w:themeFill="background1" w:themeFillShade="D9"/>
            <w:noWrap/>
            <w:hideMark/>
          </w:tcPr>
          <w:p w14:paraId="2BDED802" w14:textId="77777777" w:rsidR="00FB7C90" w:rsidRPr="00B034F9" w:rsidRDefault="00FB7C9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B7C90" w:rsidRPr="00CF10F2" w14:paraId="40612D8F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7E81DA6F" w14:textId="77777777" w:rsidR="00FB7C90" w:rsidRPr="00CF10F2" w:rsidRDefault="00FB7C9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4807DA7" w14:textId="77777777" w:rsidR="00FB7C90" w:rsidRPr="00CF10F2" w:rsidRDefault="00FB7C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B7C90" w:rsidRPr="00CF10F2" w14:paraId="4D3AD345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6B1DA222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RNA</w:t>
            </w:r>
          </w:p>
        </w:tc>
        <w:tc>
          <w:tcPr>
            <w:tcW w:w="1412" w:type="dxa"/>
            <w:noWrap/>
            <w:hideMark/>
          </w:tcPr>
          <w:p w14:paraId="79765F81" w14:textId="32F6B32F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0×10-16</w:t>
            </w:r>
          </w:p>
        </w:tc>
      </w:tr>
      <w:tr w:rsidR="00FB7C90" w:rsidRPr="00CF10F2" w14:paraId="5804042A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64C7DE33" w14:textId="77777777" w:rsidR="00FB7C90" w:rsidRPr="00625609" w:rsidRDefault="00FB7C9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625609">
              <w:rPr>
                <w:rFonts w:cstheme="minorHAnsi"/>
                <w:b/>
                <w:sz w:val="20"/>
                <w:szCs w:val="20"/>
              </w:rPr>
              <w:t>RNA.regulation</w:t>
            </w:r>
            <w:proofErr w:type="spellEnd"/>
            <w:r w:rsidRPr="00625609">
              <w:rPr>
                <w:rFonts w:cstheme="minorHAnsi"/>
                <w:b/>
                <w:sz w:val="20"/>
                <w:szCs w:val="20"/>
              </w:rPr>
              <w:t xml:space="preserve"> of </w:t>
            </w:r>
            <w:proofErr w:type="spellStart"/>
            <w:r w:rsidRPr="00625609">
              <w:rPr>
                <w:rFonts w:cstheme="minorHAnsi"/>
                <w:b/>
                <w:sz w:val="20"/>
                <w:szCs w:val="20"/>
              </w:rPr>
              <w:t>transcriptio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E5618D8" w14:textId="156680DA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41×10-14</w:t>
            </w:r>
          </w:p>
        </w:tc>
      </w:tr>
      <w:tr w:rsidR="00FB7C90" w:rsidRPr="00CF10F2" w14:paraId="071A38FB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2D20961A" w14:textId="5787CB40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protein.eukaryotic.40S subunit</w:t>
            </w:r>
          </w:p>
        </w:tc>
        <w:tc>
          <w:tcPr>
            <w:tcW w:w="1412" w:type="dxa"/>
            <w:noWrap/>
            <w:hideMark/>
          </w:tcPr>
          <w:p w14:paraId="511AAAE0" w14:textId="2FDB264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8×10-12</w:t>
            </w:r>
          </w:p>
        </w:tc>
      </w:tr>
      <w:tr w:rsidR="00FB7C90" w:rsidRPr="00CF10F2" w14:paraId="6FE86E88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1408B45A" w14:textId="38497F35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B254582" w14:textId="4E31382F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78×10-7</w:t>
            </w:r>
          </w:p>
        </w:tc>
      </w:tr>
      <w:tr w:rsidR="00FB7C90" w:rsidRPr="00CF10F2" w14:paraId="3C05F450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42E53D3C" w14:textId="3B7494B2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r w:rsidR="00FB7C90" w:rsidRPr="00CF10F2">
              <w:rPr>
                <w:rFonts w:cstheme="minorHAnsi"/>
                <w:sz w:val="20"/>
                <w:szCs w:val="20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.synthesi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629C8B6" w14:textId="6AA2F32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78×10-7</w:t>
            </w:r>
          </w:p>
        </w:tc>
      </w:tr>
      <w:tr w:rsidR="00FB7C90" w:rsidRPr="00CF10F2" w14:paraId="3CDE7B5E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4B7A8730" w14:textId="0157521C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targeting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0306D50" w14:textId="6F7AF75B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74×10-7</w:t>
            </w:r>
          </w:p>
        </w:tc>
      </w:tr>
      <w:tr w:rsidR="00FB7C90" w:rsidRPr="00CF10F2" w14:paraId="5F7452BE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3E2F8ECE" w14:textId="2504601D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r w:rsidR="00FB7C90" w:rsidRPr="00CF10F2">
              <w:rPr>
                <w:rFonts w:cstheme="minorHAnsi"/>
                <w:sz w:val="20"/>
                <w:szCs w:val="20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5F2D222" w14:textId="0152DCB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8×10-7</w:t>
            </w:r>
          </w:p>
        </w:tc>
      </w:tr>
      <w:tr w:rsidR="00FB7C90" w:rsidRPr="00CF10F2" w14:paraId="542E63C5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0C972E8D" w14:textId="7664D1C6" w:rsidR="00FB7C90" w:rsidRPr="0019672E" w:rsidRDefault="00C60729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9672E">
              <w:rPr>
                <w:rFonts w:cstheme="minorHAnsi"/>
                <w:b/>
                <w:sz w:val="20"/>
                <w:szCs w:val="20"/>
              </w:rPr>
              <w:t>Misc</w:t>
            </w:r>
            <w:r w:rsidR="00FB7C90" w:rsidRPr="0019672E">
              <w:rPr>
                <w:rFonts w:cstheme="minorHAnsi"/>
                <w:b/>
                <w:sz w:val="20"/>
                <w:szCs w:val="20"/>
              </w:rPr>
              <w:t>.peroxidas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B95FD97" w14:textId="4575433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78×10-6</w:t>
            </w:r>
          </w:p>
        </w:tc>
      </w:tr>
      <w:tr w:rsidR="00FB7C90" w:rsidRPr="00CF10F2" w14:paraId="0A312877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12B65536" w14:textId="21F9DA3E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ransport</w:t>
            </w:r>
          </w:p>
        </w:tc>
        <w:tc>
          <w:tcPr>
            <w:tcW w:w="1412" w:type="dxa"/>
            <w:noWrap/>
            <w:hideMark/>
          </w:tcPr>
          <w:p w14:paraId="3FFA8E48" w14:textId="383EF06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8×10-6</w:t>
            </w:r>
          </w:p>
        </w:tc>
      </w:tr>
      <w:tr w:rsidR="00FB7C90" w:rsidRPr="00CF10F2" w14:paraId="59356489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1AEA1B93" w14:textId="7EF060C3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degradation.ubiquitin.proteaso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BDE4622" w14:textId="61DD36C5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27×10-5</w:t>
            </w:r>
          </w:p>
        </w:tc>
      </w:tr>
      <w:tr w:rsidR="00FB7C90" w:rsidRPr="00CF10F2" w14:paraId="25AF390D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705EC1F8" w14:textId="00D25D06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synthesis.initiatio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B0B9065" w14:textId="3966DF9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8×10-5</w:t>
            </w:r>
          </w:p>
        </w:tc>
      </w:tr>
      <w:tr w:rsidR="00FB7C90" w:rsidRPr="00CF10F2" w14:paraId="45E1C5CA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4E2C70B4" w14:textId="4A92395A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degradation.ubiquitin.E3.RING</w:t>
            </w:r>
          </w:p>
        </w:tc>
        <w:tc>
          <w:tcPr>
            <w:tcW w:w="1412" w:type="dxa"/>
            <w:noWrap/>
            <w:hideMark/>
          </w:tcPr>
          <w:p w14:paraId="20FA858A" w14:textId="0043DB48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1×10-4</w:t>
            </w:r>
          </w:p>
        </w:tc>
      </w:tr>
      <w:tr w:rsidR="00FB7C90" w:rsidRPr="00CF10F2" w14:paraId="5ECB4DFC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016DBB3E" w14:textId="635913FA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degradation.ubiquitin.E3</w:t>
            </w:r>
          </w:p>
        </w:tc>
        <w:tc>
          <w:tcPr>
            <w:tcW w:w="1412" w:type="dxa"/>
            <w:noWrap/>
            <w:hideMark/>
          </w:tcPr>
          <w:p w14:paraId="5A03CC8E" w14:textId="21CFB8ED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65×10-4</w:t>
            </w:r>
          </w:p>
        </w:tc>
      </w:tr>
      <w:tr w:rsidR="00FB7C90" w:rsidRPr="00CF10F2" w14:paraId="1EF23C50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387B93B0" w14:textId="68353E2E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</w:rPr>
              <w:t>.glutathion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S transferases</w:t>
            </w:r>
          </w:p>
        </w:tc>
        <w:tc>
          <w:tcPr>
            <w:tcW w:w="1412" w:type="dxa"/>
            <w:noWrap/>
            <w:hideMark/>
          </w:tcPr>
          <w:p w14:paraId="0DDAD38B" w14:textId="52D74B0A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3×10-4</w:t>
            </w:r>
          </w:p>
        </w:tc>
      </w:tr>
      <w:tr w:rsidR="00FB7C90" w:rsidRPr="00CF10F2" w14:paraId="246896AB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4E00811C" w14:textId="7E039EFB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lastRenderedPageBreak/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targeting.secretory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3E5728E" w14:textId="03B1E31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27×10-4</w:t>
            </w:r>
          </w:p>
        </w:tc>
      </w:tr>
      <w:tr w:rsidR="00FB7C90" w:rsidRPr="00CF10F2" w14:paraId="28252F0A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5B68D2DF" w14:textId="000D0A56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tochondrial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electron transport / ATP synthesis</w:t>
            </w:r>
          </w:p>
        </w:tc>
        <w:tc>
          <w:tcPr>
            <w:tcW w:w="1412" w:type="dxa"/>
            <w:noWrap/>
            <w:hideMark/>
          </w:tcPr>
          <w:p w14:paraId="2EB31B25" w14:textId="78B46B58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5×10-4</w:t>
            </w:r>
          </w:p>
        </w:tc>
      </w:tr>
      <w:tr w:rsidR="00FB7C90" w:rsidRPr="00CF10F2" w14:paraId="7BC211A5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358A48E2" w14:textId="610EB43D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Not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assigned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03992D0" w14:textId="21EB38ED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5×10-4</w:t>
            </w:r>
          </w:p>
        </w:tc>
      </w:tr>
      <w:tr w:rsidR="00FB7C90" w:rsidRPr="00CF10F2" w14:paraId="4D2E8FDB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5F2BF035" w14:textId="13E00496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Not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assigned.unknow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5D666B2" w14:textId="39390526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5×10-4</w:t>
            </w:r>
          </w:p>
        </w:tc>
      </w:tr>
      <w:tr w:rsidR="00FB7C90" w:rsidRPr="00CF10F2" w14:paraId="2EC74A4A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0E51B28F" w14:textId="1C3FC370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1F27D8C" w14:textId="70FD2E80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20×10-4</w:t>
            </w:r>
          </w:p>
        </w:tc>
      </w:tr>
      <w:tr w:rsidR="00FB7C90" w:rsidRPr="00CF10F2" w14:paraId="2C3E08D4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2E79B7F9" w14:textId="14F01025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UDP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glucosyl an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lucorony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transferases</w:t>
            </w:r>
          </w:p>
        </w:tc>
        <w:tc>
          <w:tcPr>
            <w:tcW w:w="1412" w:type="dxa"/>
            <w:noWrap/>
            <w:hideMark/>
          </w:tcPr>
          <w:p w14:paraId="50E2EA29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B7C90" w:rsidRPr="00CF10F2" w14:paraId="12996809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62E57000" w14:textId="457E9A72" w:rsidR="00FB7C90" w:rsidRPr="00441CF4" w:rsidRDefault="00C60729">
            <w:pPr>
              <w:rPr>
                <w:rFonts w:cstheme="minorHAnsi"/>
                <w:b/>
                <w:sz w:val="20"/>
                <w:szCs w:val="20"/>
              </w:rPr>
            </w:pPr>
            <w:r w:rsidRPr="00441CF4">
              <w:rPr>
                <w:rFonts w:cstheme="minorHAnsi"/>
                <w:b/>
                <w:sz w:val="20"/>
                <w:szCs w:val="20"/>
              </w:rPr>
              <w:t>Stress</w:t>
            </w:r>
            <w:r w:rsidR="00FB7C90" w:rsidRPr="00441CF4">
              <w:rPr>
                <w:rFonts w:cstheme="minorHAnsi"/>
                <w:b/>
                <w:sz w:val="20"/>
                <w:szCs w:val="20"/>
              </w:rPr>
              <w:t>.biotic.PR-proteins</w:t>
            </w:r>
          </w:p>
        </w:tc>
        <w:tc>
          <w:tcPr>
            <w:tcW w:w="1412" w:type="dxa"/>
            <w:noWrap/>
            <w:hideMark/>
          </w:tcPr>
          <w:p w14:paraId="731BF52B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B7C90" w:rsidRPr="00CF10F2" w14:paraId="61811D1A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2238ED06" w14:textId="522AC792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targeting.secretory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pathway.ER</w:t>
            </w:r>
          </w:p>
        </w:tc>
        <w:tc>
          <w:tcPr>
            <w:tcW w:w="1412" w:type="dxa"/>
            <w:noWrap/>
            <w:hideMark/>
          </w:tcPr>
          <w:p w14:paraId="30239E6A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FB7C90" w:rsidRPr="00CF10F2" w14:paraId="2F3844AE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31464B0F" w14:textId="77777777" w:rsidR="00FB7C90" w:rsidRPr="0019672E" w:rsidRDefault="00FB7C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19672E">
              <w:rPr>
                <w:rFonts w:cstheme="minorHAnsi"/>
                <w:b/>
                <w:sz w:val="20"/>
                <w:szCs w:val="20"/>
                <w:lang w:val="en-US"/>
              </w:rPr>
              <w:t>RNA.regulation</w:t>
            </w:r>
            <w:proofErr w:type="spellEnd"/>
            <w:r w:rsidRPr="0019672E">
              <w:rPr>
                <w:rFonts w:cstheme="minorHAnsi"/>
                <w:b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19672E">
              <w:rPr>
                <w:rFonts w:cstheme="minorHAnsi"/>
                <w:b/>
                <w:sz w:val="20"/>
                <w:szCs w:val="20"/>
                <w:lang w:val="en-US"/>
              </w:rPr>
              <w:t>transcription.HSF,Heat</w:t>
            </w:r>
            <w:proofErr w:type="spellEnd"/>
            <w:r w:rsidRPr="0019672E">
              <w:rPr>
                <w:rFonts w:cstheme="minorHAnsi"/>
                <w:b/>
                <w:sz w:val="20"/>
                <w:szCs w:val="20"/>
                <w:lang w:val="en-US"/>
              </w:rPr>
              <w:t>-shock transcription factor family</w:t>
            </w:r>
          </w:p>
        </w:tc>
        <w:tc>
          <w:tcPr>
            <w:tcW w:w="1412" w:type="dxa"/>
            <w:noWrap/>
            <w:hideMark/>
          </w:tcPr>
          <w:p w14:paraId="35058125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FB7C90" w:rsidRPr="00CF10F2" w14:paraId="51084F49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1CAF91B1" w14:textId="33AC4F16" w:rsidR="00FB7C90" w:rsidRPr="0019672E" w:rsidRDefault="00C60729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9672E">
              <w:rPr>
                <w:rFonts w:cstheme="minorHAnsi"/>
                <w:b/>
                <w:sz w:val="20"/>
                <w:szCs w:val="20"/>
              </w:rPr>
              <w:t>Signalling</w:t>
            </w:r>
            <w:r w:rsidR="00FB7C90" w:rsidRPr="0019672E">
              <w:rPr>
                <w:rFonts w:cstheme="minorHAnsi"/>
                <w:b/>
                <w:sz w:val="20"/>
                <w:szCs w:val="20"/>
              </w:rPr>
              <w:t>.phosphinositid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20F0CD7F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FB7C90" w:rsidRPr="00CF10F2" w14:paraId="66FDED3C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46D68EAB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RNA.processing.splicing</w:t>
            </w:r>
          </w:p>
        </w:tc>
        <w:tc>
          <w:tcPr>
            <w:tcW w:w="1412" w:type="dxa"/>
            <w:noWrap/>
            <w:hideMark/>
          </w:tcPr>
          <w:p w14:paraId="23F772DA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FB7C90" w:rsidRPr="00CF10F2" w14:paraId="7F5CE330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3683010C" w14:textId="0F2814ED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glutama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1412" w:type="dxa"/>
            <w:noWrap/>
            <w:hideMark/>
          </w:tcPr>
          <w:p w14:paraId="5D2569E8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FB7C90" w:rsidRPr="00CF10F2" w14:paraId="3A65F9B8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29849695" w14:textId="384E7DF6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Fermentation</w:t>
            </w:r>
          </w:p>
        </w:tc>
        <w:tc>
          <w:tcPr>
            <w:tcW w:w="1412" w:type="dxa"/>
            <w:noWrap/>
            <w:hideMark/>
          </w:tcPr>
          <w:p w14:paraId="159619BC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FB7C90" w:rsidRPr="00CF10F2" w14:paraId="14473493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7529D910" w14:textId="0C600FD6" w:rsidR="00FB7C90" w:rsidRPr="00441CF4" w:rsidRDefault="00C60729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41CF4">
              <w:rPr>
                <w:rFonts w:cstheme="minorHAnsi"/>
                <w:b/>
                <w:sz w:val="20"/>
                <w:szCs w:val="20"/>
              </w:rPr>
              <w:t>Secondary</w:t>
            </w:r>
            <w:proofErr w:type="spellEnd"/>
            <w:r w:rsidRPr="00441CF4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FB7C90" w:rsidRPr="00441CF4">
              <w:rPr>
                <w:rFonts w:cstheme="minorHAnsi"/>
                <w:b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24460EE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FB7C90" w:rsidRPr="00CF10F2" w14:paraId="105142F3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0AB8A208" w14:textId="7593B14D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wall.degradatio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7F4403E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FB7C90" w:rsidRPr="00CF10F2" w14:paraId="1811730E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18820F24" w14:textId="01EBA1C9" w:rsidR="00FB7C90" w:rsidRPr="00441CF4" w:rsidRDefault="00C60729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41CF4">
              <w:rPr>
                <w:rFonts w:cstheme="minorHAnsi"/>
                <w:b/>
                <w:sz w:val="20"/>
                <w:szCs w:val="20"/>
              </w:rPr>
              <w:t>Redox</w:t>
            </w:r>
            <w:r w:rsidR="00FB7C90" w:rsidRPr="00441CF4">
              <w:rPr>
                <w:rFonts w:cstheme="minorHAnsi"/>
                <w:b/>
                <w:sz w:val="20"/>
                <w:szCs w:val="20"/>
              </w:rPr>
              <w:t>.ascorbate</w:t>
            </w:r>
            <w:proofErr w:type="spellEnd"/>
            <w:r w:rsidR="00FB7C90" w:rsidRPr="00441CF4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FB7C90" w:rsidRPr="00441CF4">
              <w:rPr>
                <w:rFonts w:cstheme="minorHAnsi"/>
                <w:b/>
                <w:sz w:val="20"/>
                <w:szCs w:val="20"/>
              </w:rPr>
              <w:t>and</w:t>
            </w:r>
            <w:proofErr w:type="spellEnd"/>
            <w:r w:rsidR="00FB7C90" w:rsidRPr="00441CF4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FB7C90" w:rsidRPr="00441CF4">
              <w:rPr>
                <w:rFonts w:cstheme="minorHAnsi"/>
                <w:b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3E01EFC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FB7C90" w:rsidRPr="00CF10F2" w14:paraId="1368E0F4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70779AD4" w14:textId="6E398FF8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</w:rPr>
              <w:t>.GDSL-motif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lipase</w:t>
            </w:r>
          </w:p>
        </w:tc>
        <w:tc>
          <w:tcPr>
            <w:tcW w:w="1412" w:type="dxa"/>
            <w:noWrap/>
            <w:hideMark/>
          </w:tcPr>
          <w:p w14:paraId="1CC6D868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FB7C90" w:rsidRPr="00CF10F2" w14:paraId="0B9F80AB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398ABBF2" w14:textId="273556AC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folding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2B317A8" w14:textId="3E59D50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56DBEEA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0117E489" w14:textId="0399B1DC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gluc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,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alact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 an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annosidases.alpha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-galactosidase</w:t>
            </w:r>
          </w:p>
        </w:tc>
        <w:tc>
          <w:tcPr>
            <w:tcW w:w="1412" w:type="dxa"/>
            <w:noWrap/>
            <w:hideMark/>
          </w:tcPr>
          <w:p w14:paraId="7F12204A" w14:textId="174E826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5E51DB7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0E41FB31" w14:textId="1BDB9953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port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p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- and v-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ATPases.H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+-transporting two-sector ATPase</w:t>
            </w:r>
          </w:p>
        </w:tc>
        <w:tc>
          <w:tcPr>
            <w:tcW w:w="1412" w:type="dxa"/>
            <w:noWrap/>
            <w:hideMark/>
          </w:tcPr>
          <w:p w14:paraId="1749D10A" w14:textId="39EE665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DB3DDBF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41B1A7FB" w14:textId="264143F9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nor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CHO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trehalose.TP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246B5A8" w14:textId="09D9E4AA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4EA9027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784EE1EB" w14:textId="22143FDD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centr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mino 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aspartat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2B495FB" w14:textId="0726104C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32CC7FDA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45A91D6E" w14:textId="4D65E722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centr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mino acid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etabolism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aspartate.asparta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minotransferase</w:t>
            </w:r>
          </w:p>
        </w:tc>
        <w:tc>
          <w:tcPr>
            <w:tcW w:w="1412" w:type="dxa"/>
            <w:noWrap/>
            <w:hideMark/>
          </w:tcPr>
          <w:p w14:paraId="002BFE6E" w14:textId="5A4BF27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0A49A70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6A51A962" w14:textId="74D309CE" w:rsidR="00FB7C90" w:rsidRPr="0019672E" w:rsidRDefault="00C60729">
            <w:pPr>
              <w:rPr>
                <w:rFonts w:cstheme="minorHAnsi"/>
                <w:b/>
                <w:sz w:val="20"/>
                <w:szCs w:val="20"/>
              </w:rPr>
            </w:pPr>
            <w:r w:rsidRPr="0019672E">
              <w:rPr>
                <w:rFonts w:cstheme="minorHAnsi"/>
                <w:b/>
                <w:sz w:val="20"/>
                <w:szCs w:val="20"/>
              </w:rPr>
              <w:t>Redox</w:t>
            </w:r>
          </w:p>
        </w:tc>
        <w:tc>
          <w:tcPr>
            <w:tcW w:w="1412" w:type="dxa"/>
            <w:noWrap/>
            <w:hideMark/>
          </w:tcPr>
          <w:p w14:paraId="67D27A24" w14:textId="2EA1F50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1A8036A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15C5689F" w14:textId="3A3BD325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</w:rPr>
              <w:t>.recept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kinases.S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-locus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glycoprotei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like</w:t>
            </w:r>
          </w:p>
        </w:tc>
        <w:tc>
          <w:tcPr>
            <w:tcW w:w="1412" w:type="dxa"/>
            <w:noWrap/>
            <w:hideMark/>
          </w:tcPr>
          <w:p w14:paraId="532871F1" w14:textId="16411A88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C99308B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3597E3AF" w14:textId="798A3A19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regulatio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transcription.MYB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domain transcription factor family</w:t>
            </w:r>
          </w:p>
        </w:tc>
        <w:tc>
          <w:tcPr>
            <w:tcW w:w="1412" w:type="dxa"/>
            <w:noWrap/>
            <w:hideMark/>
          </w:tcPr>
          <w:p w14:paraId="556F5EEB" w14:textId="5AA38DD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2763BF1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0BE80FCD" w14:textId="29BEB346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Lip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''exotics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'' (steroids, squalene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et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).sphingolipids</w:t>
            </w:r>
          </w:p>
        </w:tc>
        <w:tc>
          <w:tcPr>
            <w:tcW w:w="1412" w:type="dxa"/>
            <w:noWrap/>
            <w:hideMark/>
          </w:tcPr>
          <w:p w14:paraId="4C479D9C" w14:textId="4F85B1BF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2BC9344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3CE67753" w14:textId="0720F175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Transport</w:t>
            </w:r>
            <w:r w:rsidR="00FB7C90" w:rsidRPr="00CF10F2">
              <w:rPr>
                <w:rFonts w:cstheme="minorHAnsi"/>
                <w:sz w:val="20"/>
                <w:szCs w:val="20"/>
              </w:rPr>
              <w:t>.peptides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oligopeptide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731B208C" w14:textId="5700C626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8ED927A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476A9402" w14:textId="2D2166B1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glutama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family.arginin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2797797" w14:textId="53BE90DF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274DB96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2D193C1F" w14:textId="7FA069D8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serin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glycine-cysteine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roup.cysteine.OASTL</w:t>
            </w:r>
            <w:proofErr w:type="spellEnd"/>
          </w:p>
        </w:tc>
        <w:tc>
          <w:tcPr>
            <w:tcW w:w="1412" w:type="dxa"/>
            <w:noWrap/>
            <w:hideMark/>
          </w:tcPr>
          <w:p w14:paraId="545F98C7" w14:textId="50C89886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B2C5463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08190CC5" w14:textId="30F8E4A1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port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metaboli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transporters at the envelope membrane</w:t>
            </w:r>
          </w:p>
        </w:tc>
        <w:tc>
          <w:tcPr>
            <w:tcW w:w="1412" w:type="dxa"/>
            <w:noWrap/>
            <w:hideMark/>
          </w:tcPr>
          <w:p w14:paraId="0CBA8927" w14:textId="3A901A88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E7E98DB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1EAE5526" w14:textId="40B7487A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nor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CHO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trehalose.potenti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TPS/TPP</w:t>
            </w:r>
          </w:p>
        </w:tc>
        <w:tc>
          <w:tcPr>
            <w:tcW w:w="1412" w:type="dxa"/>
            <w:noWrap/>
            <w:hideMark/>
          </w:tcPr>
          <w:p w14:paraId="65F260F6" w14:textId="4556A2A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F7975F4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79BADB14" w14:textId="6D2770EF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phosphinositides.inositol-1,3,4-trisphosphate 5/6-kinase</w:t>
            </w:r>
          </w:p>
        </w:tc>
        <w:tc>
          <w:tcPr>
            <w:tcW w:w="1412" w:type="dxa"/>
            <w:noWrap/>
            <w:hideMark/>
          </w:tcPr>
          <w:p w14:paraId="3A057C2C" w14:textId="27ABCDCC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3654E0FA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71AF06E7" w14:textId="1A74325E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nitrilases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, *nitrile lyases, berberine bridge enzymes, reticuline oxidases,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troponin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reductases</w:t>
            </w:r>
          </w:p>
        </w:tc>
        <w:tc>
          <w:tcPr>
            <w:tcW w:w="1412" w:type="dxa"/>
            <w:noWrap/>
            <w:hideMark/>
          </w:tcPr>
          <w:p w14:paraId="7C78835F" w14:textId="0502C3C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C5E7028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7147AE42" w14:textId="4B1A2471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Fermentation</w:t>
            </w:r>
            <w:r w:rsidR="00FB7C90" w:rsidRPr="00CF10F2">
              <w:rPr>
                <w:rFonts w:cstheme="minorHAnsi"/>
                <w:sz w:val="20"/>
                <w:szCs w:val="20"/>
              </w:rPr>
              <w:t>.PDC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6D4CA38" w14:textId="561CA93D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8ACBA8B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3E016FA5" w14:textId="77777777" w:rsidR="00FB7C90" w:rsidRPr="0019672E" w:rsidRDefault="00FB7C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19672E">
              <w:rPr>
                <w:rFonts w:cstheme="minorHAnsi"/>
                <w:b/>
                <w:sz w:val="20"/>
                <w:szCs w:val="20"/>
                <w:lang w:val="en-US"/>
              </w:rPr>
              <w:t>RNA.regulation</w:t>
            </w:r>
            <w:proofErr w:type="spellEnd"/>
            <w:r w:rsidRPr="0019672E">
              <w:rPr>
                <w:rFonts w:cstheme="minorHAnsi"/>
                <w:b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19672E">
              <w:rPr>
                <w:rFonts w:cstheme="minorHAnsi"/>
                <w:b/>
                <w:sz w:val="20"/>
                <w:szCs w:val="20"/>
                <w:lang w:val="en-US"/>
              </w:rPr>
              <w:t>transcription.putative</w:t>
            </w:r>
            <w:proofErr w:type="spellEnd"/>
            <w:r w:rsidRPr="0019672E">
              <w:rPr>
                <w:rFonts w:cstheme="minorHAnsi"/>
                <w:b/>
                <w:sz w:val="20"/>
                <w:szCs w:val="20"/>
                <w:lang w:val="en-US"/>
              </w:rPr>
              <w:t xml:space="preserve"> transcription regulator</w:t>
            </w:r>
          </w:p>
        </w:tc>
        <w:tc>
          <w:tcPr>
            <w:tcW w:w="1412" w:type="dxa"/>
            <w:noWrap/>
            <w:hideMark/>
          </w:tcPr>
          <w:p w14:paraId="19D3428C" w14:textId="2495791B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D70C594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757D3D7C" w14:textId="012CA41B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gluc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,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alact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- and mannosidases</w:t>
            </w:r>
          </w:p>
        </w:tc>
        <w:tc>
          <w:tcPr>
            <w:tcW w:w="1412" w:type="dxa"/>
            <w:noWrap/>
            <w:hideMark/>
          </w:tcPr>
          <w:p w14:paraId="5D61D68D" w14:textId="1553C286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0BD5374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3A5876E3" w14:textId="77777777" w:rsidR="00FB7C90" w:rsidRPr="00CF10F2" w:rsidRDefault="00FB7C9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cription.Chromati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Remodeling Factors</w:t>
            </w:r>
          </w:p>
        </w:tc>
        <w:tc>
          <w:tcPr>
            <w:tcW w:w="1412" w:type="dxa"/>
            <w:noWrap/>
            <w:hideMark/>
          </w:tcPr>
          <w:p w14:paraId="18EDAAC7" w14:textId="495A4D9F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C6C3AE1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2A378E11" w14:textId="77777777" w:rsidR="00FB7C90" w:rsidRPr="00CF10F2" w:rsidRDefault="00FB7C9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cription.MYB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>-related transcription factor family</w:t>
            </w:r>
          </w:p>
        </w:tc>
        <w:tc>
          <w:tcPr>
            <w:tcW w:w="1412" w:type="dxa"/>
            <w:noWrap/>
            <w:hideMark/>
          </w:tcPr>
          <w:p w14:paraId="4FD729D2" w14:textId="2860966B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6E5A817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2F1B7832" w14:textId="2B9652F3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Lip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''exotics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'' (steroids, squalene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et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2" w:type="dxa"/>
            <w:noWrap/>
            <w:hideMark/>
          </w:tcPr>
          <w:p w14:paraId="4076C162" w14:textId="1C774F8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83B2A11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536E4BE0" w14:textId="2C8A030D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ajor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CHO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degradation.sucrose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663A845" w14:textId="2833B568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4D2C890B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10C9C790" w14:textId="3A8646AF" w:rsidR="00FB7C90" w:rsidRPr="00CF10F2" w:rsidRDefault="00C607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Nucleotide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phosphotransfe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pyrophosphatases.nucleosid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diphosphate kinase</w:t>
            </w:r>
          </w:p>
        </w:tc>
        <w:tc>
          <w:tcPr>
            <w:tcW w:w="1412" w:type="dxa"/>
            <w:noWrap/>
            <w:hideMark/>
          </w:tcPr>
          <w:p w14:paraId="2DFC8FFC" w14:textId="62C320CF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C1B925D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40924450" w14:textId="371DC756" w:rsidR="00FB7C90" w:rsidRPr="00CF10F2" w:rsidRDefault="00C607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Lipid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.lipid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1412" w:type="dxa"/>
            <w:noWrap/>
            <w:hideMark/>
          </w:tcPr>
          <w:p w14:paraId="0B3BB1AB" w14:textId="72CE90B8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CC0227F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18CAB7D4" w14:textId="147DAE35" w:rsidR="00FB7C90" w:rsidRPr="00441CF4" w:rsidRDefault="00C60729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41CF4">
              <w:rPr>
                <w:rFonts w:cstheme="minorHAnsi"/>
                <w:b/>
                <w:sz w:val="20"/>
                <w:szCs w:val="20"/>
              </w:rPr>
              <w:lastRenderedPageBreak/>
              <w:t>Stress</w:t>
            </w:r>
            <w:r w:rsidR="00FB7C90" w:rsidRPr="00441CF4">
              <w:rPr>
                <w:rFonts w:cstheme="minorHAnsi"/>
                <w:b/>
                <w:sz w:val="20"/>
                <w:szCs w:val="20"/>
              </w:rPr>
              <w:t>.abiotic.heat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FA66010" w14:textId="7992D5C8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22A4F10" w14:textId="77777777" w:rsidTr="009E616A">
        <w:trPr>
          <w:trHeight w:val="288"/>
        </w:trPr>
        <w:tc>
          <w:tcPr>
            <w:tcW w:w="6344" w:type="dxa"/>
            <w:noWrap/>
            <w:hideMark/>
          </w:tcPr>
          <w:p w14:paraId="21F8566D" w14:textId="77777777" w:rsidR="00FB7C90" w:rsidRPr="00441CF4" w:rsidRDefault="00FB7C90">
            <w:pPr>
              <w:rPr>
                <w:rFonts w:cstheme="minorHAnsi"/>
                <w:b/>
                <w:sz w:val="20"/>
                <w:szCs w:val="20"/>
              </w:rPr>
            </w:pPr>
            <w:r w:rsidRPr="00441CF4">
              <w:rPr>
                <w:rFonts w:cstheme="minorHAnsi"/>
                <w:b/>
                <w:sz w:val="20"/>
                <w:szCs w:val="20"/>
              </w:rPr>
              <w:t>N-metabolism.misc</w:t>
            </w:r>
          </w:p>
        </w:tc>
        <w:tc>
          <w:tcPr>
            <w:tcW w:w="1412" w:type="dxa"/>
            <w:noWrap/>
            <w:hideMark/>
          </w:tcPr>
          <w:p w14:paraId="76A13990" w14:textId="11204C13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6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76596FFC" w14:textId="54A40286" w:rsidR="00F32078" w:rsidRPr="00CF10F2" w:rsidRDefault="00F32078">
      <w:pPr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7865" w:type="dxa"/>
        <w:tblLook w:val="04A0" w:firstRow="1" w:lastRow="0" w:firstColumn="1" w:lastColumn="0" w:noHBand="0" w:noVBand="1"/>
      </w:tblPr>
      <w:tblGrid>
        <w:gridCol w:w="5913"/>
        <w:gridCol w:w="1952"/>
      </w:tblGrid>
      <w:tr w:rsidR="004F0B13" w:rsidRPr="004F0B13" w14:paraId="65175C0C" w14:textId="77777777" w:rsidTr="004F0B13">
        <w:trPr>
          <w:trHeight w:val="288"/>
        </w:trPr>
        <w:tc>
          <w:tcPr>
            <w:tcW w:w="5913" w:type="dxa"/>
            <w:shd w:val="clear" w:color="auto" w:fill="D9D9D9" w:themeFill="background1" w:themeFillShade="D9"/>
            <w:noWrap/>
            <w:hideMark/>
          </w:tcPr>
          <w:p w14:paraId="00DCBD5E" w14:textId="35383FA9" w:rsidR="00FB7C90" w:rsidRPr="004F0B13" w:rsidRDefault="00FB7C9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F0B1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ematode v CTRL</w:t>
            </w:r>
            <w:r w:rsidR="004F0B13" w:rsidRPr="004F0B1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(4DPT/3DPI)</w:t>
            </w:r>
          </w:p>
        </w:tc>
        <w:tc>
          <w:tcPr>
            <w:tcW w:w="1952" w:type="dxa"/>
            <w:shd w:val="clear" w:color="auto" w:fill="D9D9D9" w:themeFill="background1" w:themeFillShade="D9"/>
            <w:noWrap/>
            <w:hideMark/>
          </w:tcPr>
          <w:p w14:paraId="1694CA08" w14:textId="77777777" w:rsidR="00FB7C90" w:rsidRPr="004F0B13" w:rsidRDefault="00FB7C9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B7C90" w:rsidRPr="00CF10F2" w14:paraId="76C5E002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4C333753" w14:textId="77777777" w:rsidR="00FB7C90" w:rsidRPr="00CF10F2" w:rsidRDefault="00FB7C9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1952" w:type="dxa"/>
            <w:noWrap/>
            <w:hideMark/>
          </w:tcPr>
          <w:p w14:paraId="62B5E2AD" w14:textId="77777777" w:rsidR="00FB7C90" w:rsidRPr="00CF10F2" w:rsidRDefault="00FB7C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B7C90" w:rsidRPr="00CF10F2" w14:paraId="55E665F4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02FB2C7" w14:textId="5D239B7B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protein.eukaryotic.40S subunit</w:t>
            </w:r>
          </w:p>
        </w:tc>
        <w:tc>
          <w:tcPr>
            <w:tcW w:w="1952" w:type="dxa"/>
            <w:noWrap/>
            <w:hideMark/>
          </w:tcPr>
          <w:p w14:paraId="12F82D16" w14:textId="5DB4122D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4×10-14</w:t>
            </w:r>
          </w:p>
        </w:tc>
      </w:tr>
      <w:tr w:rsidR="00FB7C90" w:rsidRPr="00CF10F2" w14:paraId="23125617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02E22DFE" w14:textId="55ECF586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52" w:type="dxa"/>
            <w:noWrap/>
            <w:hideMark/>
          </w:tcPr>
          <w:p w14:paraId="555B1A71" w14:textId="4C37940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48×10-13</w:t>
            </w:r>
          </w:p>
        </w:tc>
      </w:tr>
      <w:tr w:rsidR="00FB7C90" w:rsidRPr="00CF10F2" w14:paraId="2C7981C9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117D7F8F" w14:textId="1069242D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r w:rsidR="00FB7C90" w:rsidRPr="00CF10F2">
              <w:rPr>
                <w:rFonts w:cstheme="minorHAnsi"/>
                <w:sz w:val="20"/>
                <w:szCs w:val="20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.synthesis</w:t>
            </w:r>
            <w:proofErr w:type="spellEnd"/>
          </w:p>
        </w:tc>
        <w:tc>
          <w:tcPr>
            <w:tcW w:w="1952" w:type="dxa"/>
            <w:noWrap/>
            <w:hideMark/>
          </w:tcPr>
          <w:p w14:paraId="2AAC3BA9" w14:textId="762354BA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4×10-11</w:t>
            </w:r>
          </w:p>
        </w:tc>
      </w:tr>
      <w:tr w:rsidR="00FB7C90" w:rsidRPr="00CF10F2" w14:paraId="7F30066C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4C74C91F" w14:textId="32B93A9A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r w:rsidR="00FB7C90" w:rsidRPr="00CF10F2">
              <w:rPr>
                <w:rFonts w:cstheme="minorHAnsi"/>
                <w:sz w:val="20"/>
                <w:szCs w:val="20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952" w:type="dxa"/>
            <w:noWrap/>
            <w:hideMark/>
          </w:tcPr>
          <w:p w14:paraId="3FD59132" w14:textId="0E0F26F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4×10-11</w:t>
            </w:r>
          </w:p>
        </w:tc>
      </w:tr>
      <w:tr w:rsidR="00FB7C90" w:rsidRPr="00CF10F2" w14:paraId="6D651149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70736693" w14:textId="2236FB44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degradation.ubiquitin.proteasom</w:t>
            </w:r>
            <w:proofErr w:type="spellEnd"/>
          </w:p>
        </w:tc>
        <w:tc>
          <w:tcPr>
            <w:tcW w:w="1952" w:type="dxa"/>
            <w:noWrap/>
            <w:hideMark/>
          </w:tcPr>
          <w:p w14:paraId="4085F06B" w14:textId="7A817DD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6×10-7</w:t>
            </w:r>
          </w:p>
        </w:tc>
      </w:tr>
      <w:tr w:rsidR="00FB7C90" w:rsidRPr="00CF10F2" w14:paraId="4C763D2A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5955043F" w14:textId="16A7647B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tochondrial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electron transport / ATP synthesis</w:t>
            </w:r>
          </w:p>
        </w:tc>
        <w:tc>
          <w:tcPr>
            <w:tcW w:w="1952" w:type="dxa"/>
            <w:noWrap/>
            <w:hideMark/>
          </w:tcPr>
          <w:p w14:paraId="251FB52D" w14:textId="47CB26B5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29×10-7</w:t>
            </w:r>
          </w:p>
        </w:tc>
      </w:tr>
      <w:tr w:rsidR="00FB7C90" w:rsidRPr="00CF10F2" w14:paraId="39DDAAC1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6F15487A" w14:textId="12D764B8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UDP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glucosyl an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lucorony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transferases</w:t>
            </w:r>
          </w:p>
        </w:tc>
        <w:tc>
          <w:tcPr>
            <w:tcW w:w="1952" w:type="dxa"/>
            <w:noWrap/>
            <w:hideMark/>
          </w:tcPr>
          <w:p w14:paraId="3B3D4DC7" w14:textId="1A958ABF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3×10-6</w:t>
            </w:r>
          </w:p>
        </w:tc>
      </w:tr>
      <w:tr w:rsidR="00FB7C90" w:rsidRPr="00CF10F2" w14:paraId="6217E621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07EC7154" w14:textId="468DE816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targeting</w:t>
            </w:r>
            <w:proofErr w:type="spellEnd"/>
          </w:p>
        </w:tc>
        <w:tc>
          <w:tcPr>
            <w:tcW w:w="1952" w:type="dxa"/>
            <w:noWrap/>
            <w:hideMark/>
          </w:tcPr>
          <w:p w14:paraId="4AE58479" w14:textId="5B9346D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3×10-6</w:t>
            </w:r>
          </w:p>
        </w:tc>
      </w:tr>
      <w:tr w:rsidR="00FB7C90" w:rsidRPr="00CF10F2" w14:paraId="7FCDA1A4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49E46777" w14:textId="1774D378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Not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assigned</w:t>
            </w:r>
            <w:proofErr w:type="spellEnd"/>
          </w:p>
        </w:tc>
        <w:tc>
          <w:tcPr>
            <w:tcW w:w="1952" w:type="dxa"/>
            <w:noWrap/>
            <w:hideMark/>
          </w:tcPr>
          <w:p w14:paraId="7FABE06D" w14:textId="6C87628D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40×10-6</w:t>
            </w:r>
          </w:p>
        </w:tc>
      </w:tr>
      <w:tr w:rsidR="00FB7C90" w:rsidRPr="00CF10F2" w14:paraId="1167F21A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0EBF0E16" w14:textId="19C40CD1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Not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assigned.unknown</w:t>
            </w:r>
            <w:proofErr w:type="spellEnd"/>
          </w:p>
        </w:tc>
        <w:tc>
          <w:tcPr>
            <w:tcW w:w="1952" w:type="dxa"/>
            <w:noWrap/>
            <w:hideMark/>
          </w:tcPr>
          <w:p w14:paraId="64905DB6" w14:textId="4C1DF83A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40×10-6</w:t>
            </w:r>
          </w:p>
        </w:tc>
      </w:tr>
      <w:tr w:rsidR="00FB7C90" w:rsidRPr="00CF10F2" w14:paraId="5EAAB4BC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5BBF80E6" w14:textId="73364952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synthesis.initiation</w:t>
            </w:r>
            <w:proofErr w:type="spellEnd"/>
          </w:p>
        </w:tc>
        <w:tc>
          <w:tcPr>
            <w:tcW w:w="1952" w:type="dxa"/>
            <w:noWrap/>
            <w:hideMark/>
          </w:tcPr>
          <w:p w14:paraId="6B81691F" w14:textId="11ED617F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21×10-5</w:t>
            </w:r>
          </w:p>
        </w:tc>
      </w:tr>
      <w:tr w:rsidR="00FB7C90" w:rsidRPr="00CF10F2" w14:paraId="54B1D20B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55E46E7B" w14:textId="35A86D6B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ransport</w:t>
            </w:r>
          </w:p>
        </w:tc>
        <w:tc>
          <w:tcPr>
            <w:tcW w:w="1952" w:type="dxa"/>
            <w:noWrap/>
            <w:hideMark/>
          </w:tcPr>
          <w:p w14:paraId="4398B703" w14:textId="6267E2CB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23×10-5</w:t>
            </w:r>
          </w:p>
        </w:tc>
      </w:tr>
      <w:tr w:rsidR="00FB7C90" w:rsidRPr="00CF10F2" w14:paraId="107ADCD2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44D3D5AC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RNA</w:t>
            </w:r>
          </w:p>
        </w:tc>
        <w:tc>
          <w:tcPr>
            <w:tcW w:w="1952" w:type="dxa"/>
            <w:noWrap/>
            <w:hideMark/>
          </w:tcPr>
          <w:p w14:paraId="10405EA0" w14:textId="7E6BF6A5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9×10-5</w:t>
            </w:r>
          </w:p>
        </w:tc>
      </w:tr>
      <w:tr w:rsidR="00FB7C90" w:rsidRPr="00CF10F2" w14:paraId="5F457FCF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54761CB6" w14:textId="77777777" w:rsidR="00FB7C90" w:rsidRPr="0019672E" w:rsidRDefault="00FB7C90">
            <w:pPr>
              <w:rPr>
                <w:rFonts w:cstheme="minorHAnsi"/>
                <w:b/>
                <w:sz w:val="20"/>
                <w:szCs w:val="20"/>
              </w:rPr>
            </w:pPr>
            <w:r w:rsidRPr="0019672E">
              <w:rPr>
                <w:rFonts w:cstheme="minorHAnsi"/>
                <w:b/>
                <w:sz w:val="20"/>
                <w:szCs w:val="20"/>
              </w:rPr>
              <w:t>RNA.regulation of transcription</w:t>
            </w:r>
          </w:p>
        </w:tc>
        <w:tc>
          <w:tcPr>
            <w:tcW w:w="1952" w:type="dxa"/>
            <w:noWrap/>
            <w:hideMark/>
          </w:tcPr>
          <w:p w14:paraId="537C368C" w14:textId="1307324B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0×10-5</w:t>
            </w:r>
          </w:p>
        </w:tc>
      </w:tr>
      <w:tr w:rsidR="00FB7C90" w:rsidRPr="00CF10F2" w14:paraId="59003168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08451812" w14:textId="073CD115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1952" w:type="dxa"/>
            <w:noWrap/>
            <w:hideMark/>
          </w:tcPr>
          <w:p w14:paraId="22D82495" w14:textId="0E5BA4C5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2×10-4</w:t>
            </w:r>
          </w:p>
        </w:tc>
      </w:tr>
      <w:tr w:rsidR="00FB7C90" w:rsidRPr="00CF10F2" w14:paraId="263B059F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77745558" w14:textId="4EBF63DA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degradation.ubiquitin.E3</w:t>
            </w:r>
          </w:p>
        </w:tc>
        <w:tc>
          <w:tcPr>
            <w:tcW w:w="1952" w:type="dxa"/>
            <w:noWrap/>
            <w:hideMark/>
          </w:tcPr>
          <w:p w14:paraId="6D3F08A1" w14:textId="0AFF2CD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56×10-4</w:t>
            </w:r>
          </w:p>
        </w:tc>
      </w:tr>
      <w:tr w:rsidR="00FB7C90" w:rsidRPr="00CF10F2" w14:paraId="147BC07B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4153656D" w14:textId="37AEAE17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targeting.mitochondria</w:t>
            </w:r>
            <w:proofErr w:type="spellEnd"/>
          </w:p>
        </w:tc>
        <w:tc>
          <w:tcPr>
            <w:tcW w:w="1952" w:type="dxa"/>
            <w:noWrap/>
            <w:hideMark/>
          </w:tcPr>
          <w:p w14:paraId="7F55AA86" w14:textId="0C047CDB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7×10-4</w:t>
            </w:r>
          </w:p>
        </w:tc>
      </w:tr>
      <w:tr w:rsidR="00FB7C90" w:rsidRPr="00CF10F2" w14:paraId="6C481FE0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6A93F471" w14:textId="5F87A0C7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port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CF10F2">
              <w:rPr>
                <w:rFonts w:cstheme="minorHAnsi"/>
                <w:sz w:val="20"/>
                <w:szCs w:val="20"/>
                <w:lang w:val="en-US"/>
              </w:rPr>
              <w:t>major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Intrinsic Proteins.PIP</w:t>
            </w:r>
          </w:p>
        </w:tc>
        <w:tc>
          <w:tcPr>
            <w:tcW w:w="1952" w:type="dxa"/>
            <w:noWrap/>
            <w:hideMark/>
          </w:tcPr>
          <w:p w14:paraId="569D5163" w14:textId="7FFC5136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4×10-4</w:t>
            </w:r>
          </w:p>
        </w:tc>
      </w:tr>
      <w:tr w:rsidR="00FB7C90" w:rsidRPr="00CF10F2" w14:paraId="59939CE5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5FBB735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RNA.processing.splicing</w:t>
            </w:r>
          </w:p>
        </w:tc>
        <w:tc>
          <w:tcPr>
            <w:tcW w:w="1952" w:type="dxa"/>
            <w:noWrap/>
            <w:hideMark/>
          </w:tcPr>
          <w:p w14:paraId="371C73CF" w14:textId="49786365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4×10-4</w:t>
            </w:r>
          </w:p>
        </w:tc>
      </w:tr>
      <w:tr w:rsidR="00FB7C90" w:rsidRPr="00CF10F2" w14:paraId="37463FD8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0EF6EF16" w14:textId="39E13D08" w:rsidR="00FB7C90" w:rsidRPr="0019672E" w:rsidRDefault="00F8011F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9672E">
              <w:rPr>
                <w:rFonts w:cstheme="minorHAnsi"/>
                <w:b/>
                <w:sz w:val="20"/>
                <w:szCs w:val="20"/>
              </w:rPr>
              <w:t>Misc</w:t>
            </w:r>
            <w:r w:rsidR="00FB7C90" w:rsidRPr="0019672E">
              <w:rPr>
                <w:rFonts w:cstheme="minorHAnsi"/>
                <w:b/>
                <w:sz w:val="20"/>
                <w:szCs w:val="20"/>
              </w:rPr>
              <w:t>.peroxidases</w:t>
            </w:r>
            <w:proofErr w:type="spellEnd"/>
          </w:p>
        </w:tc>
        <w:tc>
          <w:tcPr>
            <w:tcW w:w="1952" w:type="dxa"/>
            <w:noWrap/>
            <w:hideMark/>
          </w:tcPr>
          <w:p w14:paraId="2FA7110F" w14:textId="098CD75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9×10-4</w:t>
            </w:r>
          </w:p>
        </w:tc>
      </w:tr>
      <w:tr w:rsidR="00FB7C90" w:rsidRPr="00CF10F2" w14:paraId="2B331D88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1D0C21AE" w14:textId="41D14A5F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glutama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1952" w:type="dxa"/>
            <w:noWrap/>
            <w:hideMark/>
          </w:tcPr>
          <w:p w14:paraId="1CD1799C" w14:textId="4F7BD184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9×10-4</w:t>
            </w:r>
          </w:p>
        </w:tc>
      </w:tr>
      <w:tr w:rsidR="00FB7C90" w:rsidRPr="00CF10F2" w14:paraId="4051E517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6300A54C" w14:textId="61389A35" w:rsidR="00FB7C90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>Stress</w:t>
            </w:r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.biotic.PR-proteins</w:t>
            </w:r>
          </w:p>
        </w:tc>
        <w:tc>
          <w:tcPr>
            <w:tcW w:w="1952" w:type="dxa"/>
            <w:noWrap/>
            <w:hideMark/>
          </w:tcPr>
          <w:p w14:paraId="60B9507E" w14:textId="0CC0A6D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25×10-4</w:t>
            </w:r>
          </w:p>
        </w:tc>
      </w:tr>
      <w:tr w:rsidR="00FB7C90" w:rsidRPr="00CF10F2" w14:paraId="53C5BE55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0CE6BBD" w14:textId="77777777" w:rsidR="00FB7C90" w:rsidRPr="00CF10F2" w:rsidRDefault="00FB7C9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anscription.HSF,Heat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shock transcription factor family</w:t>
            </w:r>
          </w:p>
        </w:tc>
        <w:tc>
          <w:tcPr>
            <w:tcW w:w="1952" w:type="dxa"/>
            <w:noWrap/>
            <w:hideMark/>
          </w:tcPr>
          <w:p w14:paraId="0E9A629C" w14:textId="20FD9F27" w:rsidR="00FB7C90" w:rsidRPr="00CF10F2" w:rsidRDefault="00FB7C90" w:rsidP="002E065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1</w:t>
            </w:r>
          </w:p>
        </w:tc>
      </w:tr>
      <w:tr w:rsidR="00FB7C90" w:rsidRPr="00CF10F2" w14:paraId="0D3E7D6E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64239D8A" w14:textId="1201D86C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degradation.ubiquitin.E3.RING</w:t>
            </w:r>
          </w:p>
        </w:tc>
        <w:tc>
          <w:tcPr>
            <w:tcW w:w="1952" w:type="dxa"/>
            <w:noWrap/>
            <w:hideMark/>
          </w:tcPr>
          <w:p w14:paraId="02CCFE25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B7C90" w:rsidRPr="00CF10F2" w14:paraId="4C8DC9D6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315E89FB" w14:textId="66228987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aa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activation</w:t>
            </w:r>
            <w:proofErr w:type="spellEnd"/>
          </w:p>
        </w:tc>
        <w:tc>
          <w:tcPr>
            <w:tcW w:w="1952" w:type="dxa"/>
            <w:noWrap/>
            <w:hideMark/>
          </w:tcPr>
          <w:p w14:paraId="3B91343D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FB7C90" w:rsidRPr="00CF10F2" w14:paraId="5E21882B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7684E56A" w14:textId="77777777" w:rsidR="00FB7C90" w:rsidRPr="00CF10F2" w:rsidRDefault="00FB7C9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cription.ARR</w:t>
            </w:r>
            <w:proofErr w:type="spellEnd"/>
          </w:p>
        </w:tc>
        <w:tc>
          <w:tcPr>
            <w:tcW w:w="1952" w:type="dxa"/>
            <w:noWrap/>
            <w:hideMark/>
          </w:tcPr>
          <w:p w14:paraId="4302D13A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FB7C90" w:rsidRPr="00CF10F2" w14:paraId="58DC8211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4771BB41" w14:textId="77777777" w:rsidR="00FB7C90" w:rsidRPr="00CF10F2" w:rsidRDefault="00FB7C9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PS.lightreaction.photosystem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I.LHC-II</w:t>
            </w:r>
          </w:p>
        </w:tc>
        <w:tc>
          <w:tcPr>
            <w:tcW w:w="1952" w:type="dxa"/>
            <w:noWrap/>
            <w:hideMark/>
          </w:tcPr>
          <w:p w14:paraId="5F3D9726" w14:textId="7A5906F8" w:rsidR="00FB7C90" w:rsidRPr="00CF10F2" w:rsidRDefault="00FB7C90" w:rsidP="002E065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2</w:t>
            </w:r>
          </w:p>
        </w:tc>
      </w:tr>
      <w:tr w:rsidR="00FB7C90" w:rsidRPr="00CF10F2" w14:paraId="72A46774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1E76AA48" w14:textId="05C61D50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nor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CHO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trehalose.TPS</w:t>
            </w:r>
            <w:proofErr w:type="spellEnd"/>
          </w:p>
        </w:tc>
        <w:tc>
          <w:tcPr>
            <w:tcW w:w="1952" w:type="dxa"/>
            <w:noWrap/>
            <w:hideMark/>
          </w:tcPr>
          <w:p w14:paraId="4FC5CF09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FB7C90" w:rsidRPr="00CF10F2" w14:paraId="46701433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821CF85" w14:textId="0DCD222F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gluc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,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alact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- and mannosidases</w:t>
            </w:r>
          </w:p>
        </w:tc>
        <w:tc>
          <w:tcPr>
            <w:tcW w:w="1952" w:type="dxa"/>
            <w:noWrap/>
            <w:hideMark/>
          </w:tcPr>
          <w:p w14:paraId="379ABDCC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FB7C90" w:rsidRPr="00CF10F2" w14:paraId="57DAC48B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54C3C13E" w14:textId="08A8487F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</w:rPr>
              <w:t>.recept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kinases</w:t>
            </w:r>
            <w:proofErr w:type="spellEnd"/>
          </w:p>
        </w:tc>
        <w:tc>
          <w:tcPr>
            <w:tcW w:w="1952" w:type="dxa"/>
            <w:noWrap/>
            <w:hideMark/>
          </w:tcPr>
          <w:p w14:paraId="4E095A51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FB7C90" w:rsidRPr="00CF10F2" w14:paraId="1B538DE2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7EB2F0A5" w14:textId="77777777" w:rsidR="00FB7C90" w:rsidRPr="00CF10F2" w:rsidRDefault="00FB7C9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cription.MYB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>-related transcription factor family</w:t>
            </w:r>
          </w:p>
        </w:tc>
        <w:tc>
          <w:tcPr>
            <w:tcW w:w="1952" w:type="dxa"/>
            <w:noWrap/>
            <w:hideMark/>
          </w:tcPr>
          <w:p w14:paraId="3414C197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FB7C90" w:rsidRPr="00CF10F2" w14:paraId="2C934F6C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6F76CA46" w14:textId="6F17344A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glutama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family.arginine</w:t>
            </w:r>
            <w:proofErr w:type="spellEnd"/>
          </w:p>
        </w:tc>
        <w:tc>
          <w:tcPr>
            <w:tcW w:w="1952" w:type="dxa"/>
            <w:noWrap/>
            <w:hideMark/>
          </w:tcPr>
          <w:p w14:paraId="5CFB37AA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FB7C90" w:rsidRPr="00CF10F2" w14:paraId="09C049BF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A5AB3D5" w14:textId="77777777" w:rsidR="00FB7C90" w:rsidRPr="00CF10F2" w:rsidRDefault="00FB7C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>PS.lightreaction</w:t>
            </w:r>
          </w:p>
        </w:tc>
        <w:tc>
          <w:tcPr>
            <w:tcW w:w="1952" w:type="dxa"/>
            <w:noWrap/>
            <w:hideMark/>
          </w:tcPr>
          <w:p w14:paraId="62D7BED1" w14:textId="311236AB" w:rsidR="00FB7C90" w:rsidRPr="00CF10F2" w:rsidRDefault="00FB7C90" w:rsidP="002E065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8</w:t>
            </w:r>
          </w:p>
        </w:tc>
      </w:tr>
      <w:tr w:rsidR="00FB7C90" w:rsidRPr="00CF10F2" w14:paraId="2DD001CB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30D9D47E" w14:textId="2852C0BB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</w:rPr>
              <w:t>.beta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1,3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gluca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hydrolases</w:t>
            </w:r>
            <w:proofErr w:type="spellEnd"/>
          </w:p>
        </w:tc>
        <w:tc>
          <w:tcPr>
            <w:tcW w:w="1952" w:type="dxa"/>
            <w:noWrap/>
            <w:hideMark/>
          </w:tcPr>
          <w:p w14:paraId="01BF9551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FB7C90" w:rsidRPr="00CF10F2" w14:paraId="759BAC6D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1FE19986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CA / org. transformation.TCA</w:t>
            </w:r>
          </w:p>
        </w:tc>
        <w:tc>
          <w:tcPr>
            <w:tcW w:w="1952" w:type="dxa"/>
            <w:noWrap/>
            <w:hideMark/>
          </w:tcPr>
          <w:p w14:paraId="131A5E2D" w14:textId="77777777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FB7C90" w:rsidRPr="00CF10F2" w14:paraId="7761CB31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7032C7C2" w14:textId="071ECB6A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</w:rPr>
              <w:t>.recept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kinases.S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-locus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glycoprotein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like</w:t>
            </w:r>
          </w:p>
        </w:tc>
        <w:tc>
          <w:tcPr>
            <w:tcW w:w="1952" w:type="dxa"/>
            <w:noWrap/>
            <w:hideMark/>
          </w:tcPr>
          <w:p w14:paraId="42BA126E" w14:textId="1F133678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FE96F59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7DBD10B5" w14:textId="78215759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wall.degradation.pecta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lyases an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polygalacturonases</w:t>
            </w:r>
            <w:proofErr w:type="spellEnd"/>
          </w:p>
        </w:tc>
        <w:tc>
          <w:tcPr>
            <w:tcW w:w="1952" w:type="dxa"/>
            <w:noWrap/>
            <w:hideMark/>
          </w:tcPr>
          <w:p w14:paraId="28EE7ACA" w14:textId="3F1D4A9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062A502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19618C9D" w14:textId="34F8C547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targeting.secretory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952" w:type="dxa"/>
            <w:noWrap/>
            <w:hideMark/>
          </w:tcPr>
          <w:p w14:paraId="41B824A5" w14:textId="61C3A17A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A21A067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73611A1C" w14:textId="2B1ECD1A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wall.degradation</w:t>
            </w:r>
            <w:proofErr w:type="spellEnd"/>
          </w:p>
        </w:tc>
        <w:tc>
          <w:tcPr>
            <w:tcW w:w="1952" w:type="dxa"/>
            <w:noWrap/>
            <w:hideMark/>
          </w:tcPr>
          <w:p w14:paraId="2AFF2B01" w14:textId="2916B39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4762AA0E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17135D7F" w14:textId="76F286FE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 xml:space="preserve">Minor </w:t>
            </w:r>
            <w:r w:rsidR="00FB7C90" w:rsidRPr="00CF10F2">
              <w:rPr>
                <w:rFonts w:cstheme="minorHAnsi"/>
                <w:sz w:val="20"/>
                <w:szCs w:val="20"/>
              </w:rPr>
              <w:t xml:space="preserve">CHO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.trehalose</w:t>
            </w:r>
            <w:proofErr w:type="spellEnd"/>
          </w:p>
        </w:tc>
        <w:tc>
          <w:tcPr>
            <w:tcW w:w="1952" w:type="dxa"/>
            <w:noWrap/>
            <w:hideMark/>
          </w:tcPr>
          <w:p w14:paraId="79D6FADB" w14:textId="66F5764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9B27118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F22B6B9" w14:textId="7A3A5919" w:rsidR="00FB7C90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ignalling</w:t>
            </w:r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.phosphinositides</w:t>
            </w:r>
            <w:proofErr w:type="spellEnd"/>
          </w:p>
        </w:tc>
        <w:tc>
          <w:tcPr>
            <w:tcW w:w="1952" w:type="dxa"/>
            <w:noWrap/>
            <w:hideMark/>
          </w:tcPr>
          <w:p w14:paraId="6C148154" w14:textId="71C6B537" w:rsidR="00FB7C90" w:rsidRPr="00CF10F2" w:rsidRDefault="00FB7C90" w:rsidP="002E065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C770BE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29C1DD1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7DA9900A" w14:textId="77777777" w:rsidR="00FB7C90" w:rsidRPr="00CF10F2" w:rsidRDefault="00FB7C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>PS.lightreaction.photosystem II</w:t>
            </w:r>
          </w:p>
        </w:tc>
        <w:tc>
          <w:tcPr>
            <w:tcW w:w="1952" w:type="dxa"/>
            <w:noWrap/>
            <w:hideMark/>
          </w:tcPr>
          <w:p w14:paraId="5E4A473F" w14:textId="6F22E6C1" w:rsidR="00FB7C90" w:rsidRPr="00CF10F2" w:rsidRDefault="00FB7C90" w:rsidP="002E065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C770BE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1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3E9ABD67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1A30C447" w14:textId="3C4D4DFB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nor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CHO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trehalose.potenti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TPS/TPP</w:t>
            </w:r>
          </w:p>
        </w:tc>
        <w:tc>
          <w:tcPr>
            <w:tcW w:w="1952" w:type="dxa"/>
            <w:noWrap/>
            <w:hideMark/>
          </w:tcPr>
          <w:p w14:paraId="38B2CE22" w14:textId="28FB69FC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F645090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5160E418" w14:textId="57FEE332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 xml:space="preserve">Nucleotide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metabolism.synthesis.purine</w:t>
            </w:r>
            <w:proofErr w:type="spellEnd"/>
          </w:p>
        </w:tc>
        <w:tc>
          <w:tcPr>
            <w:tcW w:w="1952" w:type="dxa"/>
            <w:noWrap/>
            <w:hideMark/>
          </w:tcPr>
          <w:p w14:paraId="6D0F4F5B" w14:textId="501DA35D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BA67A73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4673A3EA" w14:textId="18F022C3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port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metaboli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transporters at the mitochondrial membrane</w:t>
            </w:r>
          </w:p>
        </w:tc>
        <w:tc>
          <w:tcPr>
            <w:tcW w:w="1952" w:type="dxa"/>
            <w:noWrap/>
            <w:hideMark/>
          </w:tcPr>
          <w:p w14:paraId="6761BD42" w14:textId="1C11172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9C8C101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CB44FB7" w14:textId="6EA71B98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serin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-glycine-cysteine group</w:t>
            </w:r>
          </w:p>
        </w:tc>
        <w:tc>
          <w:tcPr>
            <w:tcW w:w="1952" w:type="dxa"/>
            <w:noWrap/>
            <w:hideMark/>
          </w:tcPr>
          <w:p w14:paraId="1B1D9ACF" w14:textId="56B304D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452DF4E6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05A119FC" w14:textId="2A650F05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gluc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,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alact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 an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annosidases.alpha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-galactosidase</w:t>
            </w:r>
          </w:p>
        </w:tc>
        <w:tc>
          <w:tcPr>
            <w:tcW w:w="1952" w:type="dxa"/>
            <w:noWrap/>
            <w:hideMark/>
          </w:tcPr>
          <w:p w14:paraId="7BDC1566" w14:textId="5ACA14C5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DD4E32E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0F18E55D" w14:textId="074A1C76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centr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mino 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aspartate</w:t>
            </w:r>
            <w:proofErr w:type="spellEnd"/>
          </w:p>
        </w:tc>
        <w:tc>
          <w:tcPr>
            <w:tcW w:w="1952" w:type="dxa"/>
            <w:noWrap/>
            <w:hideMark/>
          </w:tcPr>
          <w:p w14:paraId="7E174592" w14:textId="10936B65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1B48C8D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4B1C4057" w14:textId="4BB10CF4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Fermentation</w:t>
            </w:r>
            <w:r w:rsidR="00FB7C90" w:rsidRPr="00CF10F2">
              <w:rPr>
                <w:rFonts w:cstheme="minorHAnsi"/>
                <w:sz w:val="20"/>
                <w:szCs w:val="20"/>
              </w:rPr>
              <w:t>.PDC</w:t>
            </w:r>
            <w:proofErr w:type="spellEnd"/>
          </w:p>
        </w:tc>
        <w:tc>
          <w:tcPr>
            <w:tcW w:w="1952" w:type="dxa"/>
            <w:noWrap/>
            <w:hideMark/>
          </w:tcPr>
          <w:p w14:paraId="5F5241D6" w14:textId="028BB3F9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3A5EC3CA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3680E6F3" w14:textId="696DF133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centr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mino 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aspartate.asparta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minotransferase</w:t>
            </w:r>
          </w:p>
        </w:tc>
        <w:tc>
          <w:tcPr>
            <w:tcW w:w="1952" w:type="dxa"/>
            <w:noWrap/>
            <w:hideMark/>
          </w:tcPr>
          <w:p w14:paraId="5706C920" w14:textId="4484065D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0EFB592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6089FD30" w14:textId="3F854F8B" w:rsidR="00FB7C90" w:rsidRPr="0019672E" w:rsidRDefault="00F8011F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9672E">
              <w:rPr>
                <w:rFonts w:cstheme="minorHAnsi"/>
                <w:b/>
                <w:sz w:val="20"/>
                <w:szCs w:val="20"/>
              </w:rPr>
              <w:t>Secondary</w:t>
            </w:r>
            <w:proofErr w:type="spellEnd"/>
            <w:r w:rsidRPr="0019672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FB7C90" w:rsidRPr="0019672E">
              <w:rPr>
                <w:rFonts w:cstheme="minorHAnsi"/>
                <w:b/>
                <w:sz w:val="20"/>
                <w:szCs w:val="20"/>
              </w:rPr>
              <w:t>metabolism.flavonoids.flavonols</w:t>
            </w:r>
            <w:proofErr w:type="spellEnd"/>
          </w:p>
        </w:tc>
        <w:tc>
          <w:tcPr>
            <w:tcW w:w="1952" w:type="dxa"/>
            <w:noWrap/>
            <w:hideMark/>
          </w:tcPr>
          <w:p w14:paraId="5E0A6C75" w14:textId="0440026D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A6EC8EE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17157F8D" w14:textId="302848EF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Transport</w:t>
            </w:r>
            <w:r w:rsidR="00FB7C90" w:rsidRPr="00CF10F2">
              <w:rPr>
                <w:rFonts w:cstheme="minorHAnsi"/>
                <w:sz w:val="20"/>
                <w:szCs w:val="20"/>
              </w:rPr>
              <w:t>.peptides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</w:rPr>
              <w:t>oligopeptides</w:t>
            </w:r>
            <w:proofErr w:type="spellEnd"/>
          </w:p>
        </w:tc>
        <w:tc>
          <w:tcPr>
            <w:tcW w:w="1952" w:type="dxa"/>
            <w:noWrap/>
            <w:hideMark/>
          </w:tcPr>
          <w:p w14:paraId="3F81322D" w14:textId="26A9CA7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376DDF19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671F3178" w14:textId="7A798E2F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glycosylation</w:t>
            </w:r>
            <w:proofErr w:type="spellEnd"/>
          </w:p>
        </w:tc>
        <w:tc>
          <w:tcPr>
            <w:tcW w:w="1952" w:type="dxa"/>
            <w:noWrap/>
            <w:hideMark/>
          </w:tcPr>
          <w:p w14:paraId="1870B8CA" w14:textId="468C8632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4E42E6B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0D148106" w14:textId="441FB45A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Lip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FA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synthesis and FA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elongation.pyruva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kinase</w:t>
            </w:r>
          </w:p>
        </w:tc>
        <w:tc>
          <w:tcPr>
            <w:tcW w:w="1952" w:type="dxa"/>
            <w:noWrap/>
            <w:hideMark/>
          </w:tcPr>
          <w:p w14:paraId="1E75B66D" w14:textId="18050FBF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47C34C85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60D588E6" w14:textId="0B5EE10B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Fermentation</w:t>
            </w:r>
            <w:proofErr w:type="spellEnd"/>
          </w:p>
        </w:tc>
        <w:tc>
          <w:tcPr>
            <w:tcW w:w="1952" w:type="dxa"/>
            <w:noWrap/>
            <w:hideMark/>
          </w:tcPr>
          <w:p w14:paraId="29088AD8" w14:textId="1539D53A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B7E8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5EC064C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A5B722B" w14:textId="68BC9669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receptor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kinases.leucin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rich repeat III</w:t>
            </w:r>
          </w:p>
        </w:tc>
        <w:tc>
          <w:tcPr>
            <w:tcW w:w="1952" w:type="dxa"/>
            <w:noWrap/>
            <w:hideMark/>
          </w:tcPr>
          <w:p w14:paraId="1FCF11D6" w14:textId="158BB0F8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57CB0D4E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ABA7D5C" w14:textId="190B9C77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aspartat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1952" w:type="dxa"/>
            <w:noWrap/>
            <w:hideMark/>
          </w:tcPr>
          <w:p w14:paraId="6110AD09" w14:textId="2B10E70C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A85EB77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3CA5DC7" w14:textId="1DE3F37D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FB7C90" w:rsidRPr="00CF10F2">
              <w:rPr>
                <w:rFonts w:cstheme="minorHAnsi"/>
                <w:sz w:val="20"/>
                <w:szCs w:val="20"/>
              </w:rPr>
              <w:t>.calcium</w:t>
            </w:r>
            <w:proofErr w:type="spellEnd"/>
          </w:p>
        </w:tc>
        <w:tc>
          <w:tcPr>
            <w:tcW w:w="1952" w:type="dxa"/>
            <w:noWrap/>
            <w:hideMark/>
          </w:tcPr>
          <w:p w14:paraId="2E735B65" w14:textId="427C7FBE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67F5ECD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1EA6E96F" w14:textId="317C3E0C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etabolism.synthesis.aromatic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952" w:type="dxa"/>
            <w:noWrap/>
            <w:hideMark/>
          </w:tcPr>
          <w:p w14:paraId="714F9E78" w14:textId="3D3D6155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7856E3AF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2F64A608" w14:textId="7337E85E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nitrilases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, *nitrile lyases, berberine bridge enzymes, reticuline oxidases,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troponine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reductases</w:t>
            </w:r>
          </w:p>
        </w:tc>
        <w:tc>
          <w:tcPr>
            <w:tcW w:w="1952" w:type="dxa"/>
            <w:noWrap/>
            <w:hideMark/>
          </w:tcPr>
          <w:p w14:paraId="608F665D" w14:textId="76CBD464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2D6994A0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3869B1FA" w14:textId="4D5FC015" w:rsidR="00FB7C90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</w:rPr>
              <w:t>.synthesis.elongation</w:t>
            </w:r>
            <w:proofErr w:type="spellEnd"/>
          </w:p>
        </w:tc>
        <w:tc>
          <w:tcPr>
            <w:tcW w:w="1952" w:type="dxa"/>
            <w:noWrap/>
            <w:hideMark/>
          </w:tcPr>
          <w:p w14:paraId="5435C23E" w14:textId="049FEA5B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6B8A5CF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46777845" w14:textId="7FC79AFF" w:rsidR="00FB7C90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econdary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952" w:type="dxa"/>
            <w:noWrap/>
            <w:hideMark/>
          </w:tcPr>
          <w:p w14:paraId="72DC410E" w14:textId="05EE5970" w:rsidR="00FB7C90" w:rsidRPr="00CF10F2" w:rsidRDefault="00FB7C90" w:rsidP="002E065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C770BE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1DD1E1E1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74BDA314" w14:textId="2CAB9810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targeting.secretory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pathway.ER</w:t>
            </w:r>
          </w:p>
        </w:tc>
        <w:tc>
          <w:tcPr>
            <w:tcW w:w="1952" w:type="dxa"/>
            <w:noWrap/>
            <w:hideMark/>
          </w:tcPr>
          <w:p w14:paraId="15E2187B" w14:textId="23E9CFE4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43C4902D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17D33B40" w14:textId="223FF3E9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 protein.eukaryotic.60S subunit.P0</w:t>
            </w:r>
          </w:p>
        </w:tc>
        <w:tc>
          <w:tcPr>
            <w:tcW w:w="1952" w:type="dxa"/>
            <w:noWrap/>
            <w:hideMark/>
          </w:tcPr>
          <w:p w14:paraId="6D35CB49" w14:textId="5BD92C20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6251A5CA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66DBF479" w14:textId="762C33E3" w:rsidR="00FB7C90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.gluc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,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galacto</w:t>
            </w:r>
            <w:proofErr w:type="spellEnd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 xml:space="preserve">- and </w:t>
            </w:r>
            <w:proofErr w:type="spellStart"/>
            <w:r w:rsidR="00FB7C90" w:rsidRPr="00CF10F2">
              <w:rPr>
                <w:rFonts w:cstheme="minorHAnsi"/>
                <w:sz w:val="20"/>
                <w:szCs w:val="20"/>
                <w:lang w:val="en-US"/>
              </w:rPr>
              <w:t>mannosidases.endoglucanase</w:t>
            </w:r>
            <w:proofErr w:type="spellEnd"/>
          </w:p>
        </w:tc>
        <w:tc>
          <w:tcPr>
            <w:tcW w:w="1952" w:type="dxa"/>
            <w:noWrap/>
            <w:hideMark/>
          </w:tcPr>
          <w:p w14:paraId="43D520A1" w14:textId="357EC0B6" w:rsidR="00FB7C90" w:rsidRPr="00CF10F2" w:rsidRDefault="00FB7C90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B7C90" w:rsidRPr="00CF10F2" w14:paraId="04B1908D" w14:textId="77777777" w:rsidTr="00FB7C90">
        <w:trPr>
          <w:trHeight w:val="288"/>
        </w:trPr>
        <w:tc>
          <w:tcPr>
            <w:tcW w:w="5913" w:type="dxa"/>
            <w:noWrap/>
            <w:hideMark/>
          </w:tcPr>
          <w:p w14:paraId="71522666" w14:textId="695F7CA2" w:rsidR="00FB7C90" w:rsidRPr="00CF10F2" w:rsidRDefault="00F8011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ethylene.synthesis</w:t>
            </w:r>
            <w:proofErr w:type="spellEnd"/>
            <w:r w:rsidR="00FB7C90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degradation</w:t>
            </w:r>
          </w:p>
        </w:tc>
        <w:tc>
          <w:tcPr>
            <w:tcW w:w="1952" w:type="dxa"/>
            <w:noWrap/>
            <w:hideMark/>
          </w:tcPr>
          <w:p w14:paraId="1E2ECE6B" w14:textId="5AB3CDF9" w:rsidR="00FB7C90" w:rsidRPr="00CF10F2" w:rsidRDefault="00FB7C90" w:rsidP="002E0658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 w:rsidR="00C770BE"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6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3301B808" w14:textId="24DC68FF" w:rsidR="00B07F92" w:rsidRDefault="00B07F92">
      <w:pPr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9"/>
        <w:gridCol w:w="1979"/>
      </w:tblGrid>
      <w:tr w:rsidR="004F0B13" w:rsidRPr="004F0B13" w14:paraId="25DC4173" w14:textId="77777777" w:rsidTr="004F0B13">
        <w:trPr>
          <w:trHeight w:val="288"/>
        </w:trPr>
        <w:tc>
          <w:tcPr>
            <w:tcW w:w="5929" w:type="dxa"/>
            <w:shd w:val="clear" w:color="auto" w:fill="D9D9D9" w:themeFill="background1" w:themeFillShade="D9"/>
            <w:noWrap/>
            <w:hideMark/>
          </w:tcPr>
          <w:p w14:paraId="453B4261" w14:textId="48059424" w:rsidR="00C770BE" w:rsidRPr="004F0B13" w:rsidRDefault="00C770B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F0B1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HA20+Nematode v CTRL</w:t>
            </w:r>
            <w:r w:rsidR="004F0B13" w:rsidRPr="004F0B1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4F0B13" w:rsidRPr="004F0B1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4DPT/3DPI</w:t>
            </w:r>
            <w:r w:rsidR="004F0B13" w:rsidRPr="004F0B13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979" w:type="dxa"/>
            <w:shd w:val="clear" w:color="auto" w:fill="D9D9D9" w:themeFill="background1" w:themeFillShade="D9"/>
            <w:noWrap/>
            <w:hideMark/>
          </w:tcPr>
          <w:p w14:paraId="60A49B07" w14:textId="77777777" w:rsidR="00C770BE" w:rsidRPr="004F0B13" w:rsidRDefault="00C770B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770BE" w:rsidRPr="007D248A" w14:paraId="5AFDC41D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DC78D75" w14:textId="77777777" w:rsidR="00C770BE" w:rsidRPr="007D248A" w:rsidRDefault="00C770BE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b/>
                <w:bCs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1979" w:type="dxa"/>
            <w:noWrap/>
            <w:hideMark/>
          </w:tcPr>
          <w:p w14:paraId="47F34729" w14:textId="77777777" w:rsidR="00C770BE" w:rsidRPr="007D248A" w:rsidRDefault="00C770B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D248A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7D248A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C770BE" w:rsidRPr="007D248A" w14:paraId="4A118C82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54596CAB" w14:textId="703A866C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7D248A">
              <w:rPr>
                <w:rFonts w:cstheme="minorHAnsi"/>
                <w:sz w:val="20"/>
                <w:szCs w:val="20"/>
              </w:rPr>
              <w:t xml:space="preserve"> </w:t>
            </w:r>
            <w:r w:rsidR="00C770BE" w:rsidRPr="007D248A">
              <w:rPr>
                <w:rFonts w:cstheme="minorHAnsi"/>
                <w:sz w:val="20"/>
                <w:szCs w:val="20"/>
              </w:rPr>
              <w:t xml:space="preserve">acid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metabolism.synthesis</w:t>
            </w:r>
            <w:proofErr w:type="spellEnd"/>
          </w:p>
        </w:tc>
        <w:tc>
          <w:tcPr>
            <w:tcW w:w="1979" w:type="dxa"/>
            <w:noWrap/>
            <w:hideMark/>
          </w:tcPr>
          <w:p w14:paraId="01558D12" w14:textId="4D1C40B6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17×10-8</w:t>
            </w:r>
          </w:p>
        </w:tc>
      </w:tr>
      <w:tr w:rsidR="00C770BE" w:rsidRPr="007D248A" w14:paraId="75173A17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1E482E12" w14:textId="138226D1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Misc</w:t>
            </w:r>
            <w:proofErr w:type="spellEnd"/>
          </w:p>
        </w:tc>
        <w:tc>
          <w:tcPr>
            <w:tcW w:w="1979" w:type="dxa"/>
            <w:noWrap/>
            <w:hideMark/>
          </w:tcPr>
          <w:p w14:paraId="2022E0CF" w14:textId="15203C6B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59×10-8</w:t>
            </w:r>
          </w:p>
        </w:tc>
      </w:tr>
      <w:tr w:rsidR="00C770BE" w:rsidRPr="007D248A" w14:paraId="33744582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171C7CD8" w14:textId="47FB5B37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79" w:type="dxa"/>
            <w:noWrap/>
            <w:hideMark/>
          </w:tcPr>
          <w:p w14:paraId="5C729969" w14:textId="60D97B4F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61×10-8</w:t>
            </w:r>
          </w:p>
        </w:tc>
      </w:tr>
      <w:tr w:rsidR="00C770BE" w:rsidRPr="007D248A" w14:paraId="07609B36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E9B6971" w14:textId="0D22A1FA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7D248A">
              <w:rPr>
                <w:rFonts w:cstheme="minorHAnsi"/>
                <w:sz w:val="20"/>
                <w:szCs w:val="20"/>
              </w:rPr>
              <w:t xml:space="preserve"> </w:t>
            </w:r>
            <w:r w:rsidR="00C770BE" w:rsidRPr="007D248A">
              <w:rPr>
                <w:rFonts w:cstheme="minorHAnsi"/>
                <w:sz w:val="20"/>
                <w:szCs w:val="20"/>
              </w:rPr>
              <w:t xml:space="preserve">acid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979" w:type="dxa"/>
            <w:noWrap/>
            <w:hideMark/>
          </w:tcPr>
          <w:p w14:paraId="6641DA4D" w14:textId="01648DC9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15×10-6</w:t>
            </w:r>
          </w:p>
        </w:tc>
      </w:tr>
      <w:tr w:rsidR="00C770BE" w:rsidRPr="007D248A" w14:paraId="01B1E015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202F14ED" w14:textId="71B9FC53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degradation.ubiquitin.E3</w:t>
            </w:r>
          </w:p>
        </w:tc>
        <w:tc>
          <w:tcPr>
            <w:tcW w:w="1979" w:type="dxa"/>
            <w:noWrap/>
            <w:hideMark/>
          </w:tcPr>
          <w:p w14:paraId="18013744" w14:textId="5B955C6E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67×10-6</w:t>
            </w:r>
          </w:p>
        </w:tc>
      </w:tr>
      <w:tr w:rsidR="00C770BE" w:rsidRPr="007D248A" w14:paraId="331395FB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1FEE37D5" w14:textId="58C2F887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D248A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.degradation.ubiquitin.E3.RING</w:t>
            </w:r>
          </w:p>
        </w:tc>
        <w:tc>
          <w:tcPr>
            <w:tcW w:w="1979" w:type="dxa"/>
            <w:noWrap/>
            <w:hideMark/>
          </w:tcPr>
          <w:p w14:paraId="178060F0" w14:textId="22562397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20×10-6</w:t>
            </w:r>
          </w:p>
        </w:tc>
      </w:tr>
      <w:tr w:rsidR="00C770BE" w:rsidRPr="007D248A" w14:paraId="3331F235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116D79E8" w14:textId="77777777" w:rsidR="00C770BE" w:rsidRPr="00580624" w:rsidRDefault="00C770BE">
            <w:pPr>
              <w:rPr>
                <w:rFonts w:cstheme="minorHAnsi"/>
                <w:b/>
                <w:sz w:val="20"/>
                <w:szCs w:val="20"/>
              </w:rPr>
            </w:pPr>
            <w:r w:rsidRPr="00580624">
              <w:rPr>
                <w:rFonts w:cstheme="minorHAnsi"/>
                <w:b/>
                <w:sz w:val="20"/>
                <w:szCs w:val="20"/>
              </w:rPr>
              <w:t>RNA.regulation of transcription</w:t>
            </w:r>
          </w:p>
        </w:tc>
        <w:tc>
          <w:tcPr>
            <w:tcW w:w="1979" w:type="dxa"/>
            <w:noWrap/>
            <w:hideMark/>
          </w:tcPr>
          <w:p w14:paraId="4E050F8A" w14:textId="647FD844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82×10-5</w:t>
            </w:r>
          </w:p>
        </w:tc>
      </w:tr>
      <w:tr w:rsidR="00C770BE" w:rsidRPr="007D248A" w14:paraId="3439F4D0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1E25A343" w14:textId="0B09B840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targeting</w:t>
            </w:r>
            <w:proofErr w:type="spellEnd"/>
          </w:p>
        </w:tc>
        <w:tc>
          <w:tcPr>
            <w:tcW w:w="1979" w:type="dxa"/>
            <w:noWrap/>
            <w:hideMark/>
          </w:tcPr>
          <w:p w14:paraId="679402BD" w14:textId="5507EFCD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95×10-5</w:t>
            </w:r>
          </w:p>
        </w:tc>
      </w:tr>
      <w:tr w:rsidR="00C770BE" w:rsidRPr="007D248A" w14:paraId="1157ACAE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2E719579" w14:textId="5F60FAA1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degradation.ubiquitin.proteasom</w:t>
            </w:r>
            <w:proofErr w:type="spellEnd"/>
          </w:p>
        </w:tc>
        <w:tc>
          <w:tcPr>
            <w:tcW w:w="1979" w:type="dxa"/>
            <w:noWrap/>
            <w:hideMark/>
          </w:tcPr>
          <w:p w14:paraId="08D292D5" w14:textId="60328C26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16×10-5</w:t>
            </w:r>
          </w:p>
        </w:tc>
      </w:tr>
      <w:tr w:rsidR="00C770BE" w:rsidRPr="007D248A" w14:paraId="70C02E4F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6B8844A2" w14:textId="77777777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RNA</w:t>
            </w:r>
          </w:p>
        </w:tc>
        <w:tc>
          <w:tcPr>
            <w:tcW w:w="1979" w:type="dxa"/>
            <w:noWrap/>
            <w:hideMark/>
          </w:tcPr>
          <w:p w14:paraId="41839A38" w14:textId="004AA2B4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40×10-4</w:t>
            </w:r>
          </w:p>
        </w:tc>
      </w:tr>
      <w:tr w:rsidR="00C770BE" w:rsidRPr="007D248A" w14:paraId="4E8FEFBC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17BD6FFB" w14:textId="7AC9F11A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synthesis.initiation</w:t>
            </w:r>
            <w:proofErr w:type="spellEnd"/>
          </w:p>
        </w:tc>
        <w:tc>
          <w:tcPr>
            <w:tcW w:w="1979" w:type="dxa"/>
            <w:noWrap/>
            <w:hideMark/>
          </w:tcPr>
          <w:p w14:paraId="47DEEF52" w14:textId="0B22690E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58×10-4</w:t>
            </w:r>
          </w:p>
        </w:tc>
      </w:tr>
      <w:tr w:rsidR="00C770BE" w:rsidRPr="007D248A" w14:paraId="0AEA2033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2ECDC10" w14:textId="3E359955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synthesis.ribosomal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protein.prokaryotic</w:t>
            </w:r>
            <w:proofErr w:type="spellEnd"/>
          </w:p>
        </w:tc>
        <w:tc>
          <w:tcPr>
            <w:tcW w:w="1979" w:type="dxa"/>
            <w:noWrap/>
            <w:hideMark/>
          </w:tcPr>
          <w:p w14:paraId="7AF10217" w14:textId="1D963B86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68×10-4</w:t>
            </w:r>
          </w:p>
        </w:tc>
      </w:tr>
      <w:tr w:rsidR="00C770BE" w:rsidRPr="007D248A" w14:paraId="43BE08F7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52E1F11C" w14:textId="52E70AD0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Not</w:t>
            </w:r>
            <w:proofErr w:type="spellEnd"/>
            <w:r w:rsidRPr="007D248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assigned</w:t>
            </w:r>
            <w:proofErr w:type="spellEnd"/>
          </w:p>
        </w:tc>
        <w:tc>
          <w:tcPr>
            <w:tcW w:w="1979" w:type="dxa"/>
            <w:noWrap/>
            <w:hideMark/>
          </w:tcPr>
          <w:p w14:paraId="29C9F4B8" w14:textId="7DA1C607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68×10-4</w:t>
            </w:r>
          </w:p>
        </w:tc>
      </w:tr>
      <w:tr w:rsidR="00C770BE" w:rsidRPr="007D248A" w14:paraId="11E56F4F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6C6AC890" w14:textId="2555ACED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Not</w:t>
            </w:r>
            <w:proofErr w:type="spellEnd"/>
            <w:r w:rsidRPr="007D248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assigned.unknown</w:t>
            </w:r>
            <w:proofErr w:type="spellEnd"/>
          </w:p>
        </w:tc>
        <w:tc>
          <w:tcPr>
            <w:tcW w:w="1979" w:type="dxa"/>
            <w:noWrap/>
            <w:hideMark/>
          </w:tcPr>
          <w:p w14:paraId="46750248" w14:textId="50781791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68×10-4</w:t>
            </w:r>
          </w:p>
        </w:tc>
      </w:tr>
      <w:tr w:rsidR="00C770BE" w:rsidRPr="007D248A" w14:paraId="27E9FB1F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29EBD370" w14:textId="08A3797B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synthesis.elongation</w:t>
            </w:r>
            <w:proofErr w:type="spellEnd"/>
          </w:p>
        </w:tc>
        <w:tc>
          <w:tcPr>
            <w:tcW w:w="1979" w:type="dxa"/>
            <w:noWrap/>
            <w:hideMark/>
          </w:tcPr>
          <w:p w14:paraId="4820A86B" w14:textId="19BF4330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28×10-4</w:t>
            </w:r>
          </w:p>
        </w:tc>
      </w:tr>
      <w:tr w:rsidR="00C770BE" w:rsidRPr="007D248A" w14:paraId="41146518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56539D77" w14:textId="570B8FD0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lastRenderedPageBreak/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folding</w:t>
            </w:r>
            <w:proofErr w:type="spellEnd"/>
          </w:p>
        </w:tc>
        <w:tc>
          <w:tcPr>
            <w:tcW w:w="1979" w:type="dxa"/>
            <w:noWrap/>
            <w:hideMark/>
          </w:tcPr>
          <w:p w14:paraId="2B679D90" w14:textId="3EF1AAB7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15</w:t>
            </w:r>
          </w:p>
        </w:tc>
      </w:tr>
      <w:tr w:rsidR="00C770BE" w:rsidRPr="007D248A" w14:paraId="60EF869C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46772402" w14:textId="14369354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  <w:lang w:val="en-US"/>
              </w:rPr>
              <w:t>Transport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.Major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 Intrinsic Proteins.PIP</w:t>
            </w:r>
          </w:p>
        </w:tc>
        <w:tc>
          <w:tcPr>
            <w:tcW w:w="1979" w:type="dxa"/>
            <w:noWrap/>
            <w:hideMark/>
          </w:tcPr>
          <w:p w14:paraId="06F78680" w14:textId="582EFF7A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15</w:t>
            </w:r>
          </w:p>
        </w:tc>
      </w:tr>
      <w:tr w:rsidR="00C770BE" w:rsidRPr="007D248A" w14:paraId="568D46AD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600BEBA8" w14:textId="0D1CB4FB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.UDP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 glucosyl and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glucoronyl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 transferases</w:t>
            </w:r>
          </w:p>
        </w:tc>
        <w:tc>
          <w:tcPr>
            <w:tcW w:w="1979" w:type="dxa"/>
            <w:noWrap/>
            <w:hideMark/>
          </w:tcPr>
          <w:p w14:paraId="2A213224" w14:textId="7B01DE9E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02</w:t>
            </w:r>
          </w:p>
        </w:tc>
      </w:tr>
      <w:tr w:rsidR="00C770BE" w:rsidRPr="007D248A" w14:paraId="74BD0BEB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4DD2C26" w14:textId="77777777" w:rsidR="00C770BE" w:rsidRPr="004F0B13" w:rsidRDefault="00C770B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4F0B13">
              <w:rPr>
                <w:rFonts w:cstheme="minorHAnsi"/>
                <w:b/>
                <w:sz w:val="20"/>
                <w:szCs w:val="20"/>
                <w:lang w:val="en-US"/>
              </w:rPr>
              <w:t>RNA.regulation</w:t>
            </w:r>
            <w:proofErr w:type="spellEnd"/>
            <w:r w:rsidRPr="004F0B13">
              <w:rPr>
                <w:rFonts w:cstheme="minorHAnsi"/>
                <w:b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4F0B13">
              <w:rPr>
                <w:rFonts w:cstheme="minorHAnsi"/>
                <w:b/>
                <w:sz w:val="20"/>
                <w:szCs w:val="20"/>
                <w:lang w:val="en-US"/>
              </w:rPr>
              <w:t>transcription.HSF,Heat</w:t>
            </w:r>
            <w:proofErr w:type="spellEnd"/>
            <w:r w:rsidRPr="004F0B13">
              <w:rPr>
                <w:rFonts w:cstheme="minorHAnsi"/>
                <w:b/>
                <w:sz w:val="20"/>
                <w:szCs w:val="20"/>
                <w:lang w:val="en-US"/>
              </w:rPr>
              <w:t>-shock transcription factor family</w:t>
            </w:r>
          </w:p>
        </w:tc>
        <w:tc>
          <w:tcPr>
            <w:tcW w:w="1979" w:type="dxa"/>
            <w:noWrap/>
            <w:hideMark/>
          </w:tcPr>
          <w:p w14:paraId="1B5DB387" w14:textId="7F9EF6D5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02</w:t>
            </w:r>
          </w:p>
        </w:tc>
      </w:tr>
      <w:tr w:rsidR="00C770BE" w:rsidRPr="007D248A" w14:paraId="0CA33881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137F3A53" w14:textId="686865E6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Lipid</w:t>
            </w:r>
            <w:proofErr w:type="spellEnd"/>
            <w:r w:rsidRPr="007D248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metabolism.lipid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1979" w:type="dxa"/>
            <w:noWrap/>
            <w:hideMark/>
          </w:tcPr>
          <w:p w14:paraId="30717BB2" w14:textId="3BBE6DBD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02</w:t>
            </w:r>
          </w:p>
        </w:tc>
      </w:tr>
      <w:tr w:rsidR="00C770BE" w:rsidRPr="007D248A" w14:paraId="2DDE6AB9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6CBB625C" w14:textId="77777777" w:rsidR="00C770BE" w:rsidRPr="007D248A" w:rsidRDefault="00C770BE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RNA.processing.splicing</w:t>
            </w:r>
          </w:p>
        </w:tc>
        <w:tc>
          <w:tcPr>
            <w:tcW w:w="1979" w:type="dxa"/>
            <w:noWrap/>
            <w:hideMark/>
          </w:tcPr>
          <w:p w14:paraId="4069974E" w14:textId="6906A0BF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02</w:t>
            </w:r>
          </w:p>
        </w:tc>
      </w:tr>
      <w:tr w:rsidR="00C770BE" w:rsidRPr="007D248A" w14:paraId="6C3844BD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48B0F773" w14:textId="6AA699AB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D248A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metabolism.synthesis.glutamate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1979" w:type="dxa"/>
            <w:noWrap/>
            <w:hideMark/>
          </w:tcPr>
          <w:p w14:paraId="6EB68C7B" w14:textId="5D6CE0DA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08</w:t>
            </w:r>
          </w:p>
        </w:tc>
      </w:tr>
      <w:tr w:rsidR="00C770BE" w:rsidRPr="007D248A" w14:paraId="085884DD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45B202D1" w14:textId="157F5005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.gluco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-,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galacto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- and mannosidases</w:t>
            </w:r>
          </w:p>
        </w:tc>
        <w:tc>
          <w:tcPr>
            <w:tcW w:w="1979" w:type="dxa"/>
            <w:noWrap/>
            <w:hideMark/>
          </w:tcPr>
          <w:p w14:paraId="2AB8A32B" w14:textId="1E0BD2B9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1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7AEF36D7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46EDB667" w14:textId="7CC22989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D248A">
              <w:rPr>
                <w:rFonts w:cstheme="minorHAnsi"/>
                <w:sz w:val="20"/>
                <w:szCs w:val="20"/>
                <w:lang w:val="en-US"/>
              </w:rPr>
              <w:t xml:space="preserve">Minor 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CHO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metabolism.trehalose.TPS</w:t>
            </w:r>
            <w:proofErr w:type="spellEnd"/>
          </w:p>
        </w:tc>
        <w:tc>
          <w:tcPr>
            <w:tcW w:w="1979" w:type="dxa"/>
            <w:noWrap/>
            <w:hideMark/>
          </w:tcPr>
          <w:p w14:paraId="1E9FFE65" w14:textId="469FD029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1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68F7EDF2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4617C141" w14:textId="541B9E76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targeting.mitochondria</w:t>
            </w:r>
            <w:proofErr w:type="spellEnd"/>
          </w:p>
        </w:tc>
        <w:tc>
          <w:tcPr>
            <w:tcW w:w="1979" w:type="dxa"/>
            <w:noWrap/>
            <w:hideMark/>
          </w:tcPr>
          <w:p w14:paraId="5C70A85D" w14:textId="7C017D46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1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557BD3CD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A7047EA" w14:textId="4EFAADF3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Misc</w:t>
            </w:r>
            <w:r w:rsidR="00C770BE" w:rsidRPr="007D248A">
              <w:rPr>
                <w:rFonts w:cstheme="minorHAnsi"/>
                <w:sz w:val="20"/>
                <w:szCs w:val="20"/>
              </w:rPr>
              <w:t>.beta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</w:rPr>
              <w:t xml:space="preserve"> 1,3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glucan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hydrolases</w:t>
            </w:r>
            <w:proofErr w:type="spellEnd"/>
          </w:p>
        </w:tc>
        <w:tc>
          <w:tcPr>
            <w:tcW w:w="1979" w:type="dxa"/>
            <w:noWrap/>
            <w:hideMark/>
          </w:tcPr>
          <w:p w14:paraId="2457C05F" w14:textId="045F8BDC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1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448FE9C7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A7950C5" w14:textId="729A0514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Signalling</w:t>
            </w:r>
            <w:r w:rsidR="00C770BE" w:rsidRPr="007D248A">
              <w:rPr>
                <w:rFonts w:cstheme="minorHAnsi"/>
                <w:sz w:val="20"/>
                <w:szCs w:val="20"/>
              </w:rPr>
              <w:t>.phosphinositides</w:t>
            </w:r>
            <w:proofErr w:type="spellEnd"/>
          </w:p>
        </w:tc>
        <w:tc>
          <w:tcPr>
            <w:tcW w:w="1979" w:type="dxa"/>
            <w:noWrap/>
            <w:hideMark/>
          </w:tcPr>
          <w:p w14:paraId="351A1477" w14:textId="6E39C5E5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1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69FDACA3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60085B3F" w14:textId="38CF7238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D248A">
              <w:rPr>
                <w:rFonts w:cstheme="minorHAnsi"/>
                <w:sz w:val="20"/>
                <w:szCs w:val="20"/>
                <w:lang w:val="en-US"/>
              </w:rPr>
              <w:t xml:space="preserve">Lipid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metabolism.lipid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degradation.lipases</w:t>
            </w:r>
            <w:proofErr w:type="spellEnd"/>
          </w:p>
        </w:tc>
        <w:tc>
          <w:tcPr>
            <w:tcW w:w="1979" w:type="dxa"/>
            <w:noWrap/>
            <w:hideMark/>
          </w:tcPr>
          <w:p w14:paraId="39C231CF" w14:textId="3969DF19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63EC83D0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43D4CC45" w14:textId="6797156D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degradation.ubiquitin</w:t>
            </w:r>
            <w:proofErr w:type="spellEnd"/>
          </w:p>
        </w:tc>
        <w:tc>
          <w:tcPr>
            <w:tcW w:w="1979" w:type="dxa"/>
            <w:noWrap/>
            <w:hideMark/>
          </w:tcPr>
          <w:p w14:paraId="7529E96A" w14:textId="6085308A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6B69E54C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389A998" w14:textId="59AED25C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 xml:space="preserve">Nucleotide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metabolism.synthesis.purine</w:t>
            </w:r>
            <w:proofErr w:type="spellEnd"/>
          </w:p>
        </w:tc>
        <w:tc>
          <w:tcPr>
            <w:tcW w:w="1979" w:type="dxa"/>
            <w:noWrap/>
            <w:hideMark/>
          </w:tcPr>
          <w:p w14:paraId="399A3181" w14:textId="2DA09421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570B175C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588E80BB" w14:textId="13FD7597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Transport</w:t>
            </w:r>
          </w:p>
        </w:tc>
        <w:tc>
          <w:tcPr>
            <w:tcW w:w="1979" w:type="dxa"/>
            <w:noWrap/>
            <w:hideMark/>
          </w:tcPr>
          <w:p w14:paraId="4720F95C" w14:textId="70A4121F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497BF9F8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5F8C1590" w14:textId="511F572E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D248A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metabolism.synthesis.central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 amino acid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metabolism.aspartate</w:t>
            </w:r>
            <w:proofErr w:type="spellEnd"/>
          </w:p>
        </w:tc>
        <w:tc>
          <w:tcPr>
            <w:tcW w:w="1979" w:type="dxa"/>
            <w:noWrap/>
            <w:hideMark/>
          </w:tcPr>
          <w:p w14:paraId="2FFE4A7A" w14:textId="61580FFE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706DC8FC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34317C28" w14:textId="1F3B322C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aa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activation</w:t>
            </w:r>
            <w:proofErr w:type="spellEnd"/>
          </w:p>
        </w:tc>
        <w:tc>
          <w:tcPr>
            <w:tcW w:w="1979" w:type="dxa"/>
            <w:noWrap/>
            <w:hideMark/>
          </w:tcPr>
          <w:p w14:paraId="4219BCD3" w14:textId="0A6A704C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1CFFB97D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3EC45FB0" w14:textId="5550C56B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Fermentation</w:t>
            </w:r>
            <w:r w:rsidR="00C770BE" w:rsidRPr="007D248A">
              <w:rPr>
                <w:rFonts w:cstheme="minorHAnsi"/>
                <w:sz w:val="20"/>
                <w:szCs w:val="20"/>
              </w:rPr>
              <w:t>.PDC</w:t>
            </w:r>
            <w:proofErr w:type="spellEnd"/>
          </w:p>
        </w:tc>
        <w:tc>
          <w:tcPr>
            <w:tcW w:w="1979" w:type="dxa"/>
            <w:noWrap/>
            <w:hideMark/>
          </w:tcPr>
          <w:p w14:paraId="6B970DF7" w14:textId="3062D21A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01E7540D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197BB486" w14:textId="584450D2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D248A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metabolism.synthesis.central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 amino acid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metabolism.aspartate.aspartate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 aminotransferase</w:t>
            </w:r>
          </w:p>
        </w:tc>
        <w:tc>
          <w:tcPr>
            <w:tcW w:w="1979" w:type="dxa"/>
            <w:noWrap/>
            <w:hideMark/>
          </w:tcPr>
          <w:p w14:paraId="7653A4D4" w14:textId="5A22F5A7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06CAB9AA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22903417" w14:textId="7D43840D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Lipid</w:t>
            </w:r>
            <w:proofErr w:type="spellEnd"/>
            <w:r w:rsidRPr="007D248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979" w:type="dxa"/>
            <w:noWrap/>
            <w:hideMark/>
          </w:tcPr>
          <w:p w14:paraId="3F89067D" w14:textId="0A36E914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7800C6B7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2A41507A" w14:textId="5462F677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targeting.nucleus</w:t>
            </w:r>
            <w:proofErr w:type="spellEnd"/>
          </w:p>
        </w:tc>
        <w:tc>
          <w:tcPr>
            <w:tcW w:w="1979" w:type="dxa"/>
            <w:noWrap/>
            <w:hideMark/>
          </w:tcPr>
          <w:p w14:paraId="2844F1E6" w14:textId="77985CD5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17A77D7C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50D4433B" w14:textId="622C32EB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</w:rPr>
              <w:t>.postranslational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</w:rPr>
              <w:t>modification</w:t>
            </w:r>
            <w:proofErr w:type="spellEnd"/>
          </w:p>
        </w:tc>
        <w:tc>
          <w:tcPr>
            <w:tcW w:w="1979" w:type="dxa"/>
            <w:noWrap/>
            <w:hideMark/>
          </w:tcPr>
          <w:p w14:paraId="53023B3D" w14:textId="2B2E5CE7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1F1860E1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F85CE39" w14:textId="26A4DF21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 protein.eukaryotic.60S subunit.P0</w:t>
            </w:r>
          </w:p>
        </w:tc>
        <w:tc>
          <w:tcPr>
            <w:tcW w:w="1979" w:type="dxa"/>
            <w:noWrap/>
            <w:hideMark/>
          </w:tcPr>
          <w:p w14:paraId="462F4935" w14:textId="2CAED7C5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6723CCF2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5495D6D" w14:textId="03070D48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.gluco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-,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galacto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- and </w:t>
            </w:r>
            <w:proofErr w:type="spellStart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mannosidases.alpha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-galactosidase</w:t>
            </w:r>
          </w:p>
        </w:tc>
        <w:tc>
          <w:tcPr>
            <w:tcW w:w="1979" w:type="dxa"/>
            <w:noWrap/>
            <w:hideMark/>
          </w:tcPr>
          <w:p w14:paraId="76C7B97C" w14:textId="4A986FD7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14D6C670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637A4657" w14:textId="37B3F2A6" w:rsidR="00C770BE" w:rsidRPr="007D248A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  <w:lang w:val="en-US"/>
              </w:rPr>
              <w:t>Transport</w:t>
            </w:r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>.metabolite</w:t>
            </w:r>
            <w:proofErr w:type="spellEnd"/>
            <w:r w:rsidR="00C770BE" w:rsidRPr="007D248A">
              <w:rPr>
                <w:rFonts w:cstheme="minorHAnsi"/>
                <w:sz w:val="20"/>
                <w:szCs w:val="20"/>
                <w:lang w:val="en-US"/>
              </w:rPr>
              <w:t xml:space="preserve"> transporters at the envelope membrane</w:t>
            </w:r>
          </w:p>
        </w:tc>
        <w:tc>
          <w:tcPr>
            <w:tcW w:w="1979" w:type="dxa"/>
            <w:noWrap/>
            <w:hideMark/>
          </w:tcPr>
          <w:p w14:paraId="67A3E00A" w14:textId="55076BB0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4692F465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E877242" w14:textId="77777777" w:rsidR="00C770BE" w:rsidRPr="007D248A" w:rsidRDefault="00C770BE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7D248A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7D248A">
              <w:rPr>
                <w:rFonts w:cstheme="minorHAnsi"/>
                <w:sz w:val="20"/>
                <w:szCs w:val="20"/>
                <w:lang w:val="en-US"/>
              </w:rPr>
              <w:t>transcription.MYB</w:t>
            </w:r>
            <w:proofErr w:type="spellEnd"/>
            <w:r w:rsidRPr="007D248A">
              <w:rPr>
                <w:rFonts w:cstheme="minorHAnsi"/>
                <w:sz w:val="20"/>
                <w:szCs w:val="20"/>
                <w:lang w:val="en-US"/>
              </w:rPr>
              <w:t>-related transcription factor family</w:t>
            </w:r>
          </w:p>
        </w:tc>
        <w:tc>
          <w:tcPr>
            <w:tcW w:w="1979" w:type="dxa"/>
            <w:noWrap/>
            <w:hideMark/>
          </w:tcPr>
          <w:p w14:paraId="4492960B" w14:textId="18BB1DF3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7D248A" w14:paraId="550CA3EA" w14:textId="77777777" w:rsidTr="007D248A">
        <w:trPr>
          <w:trHeight w:val="288"/>
        </w:trPr>
        <w:tc>
          <w:tcPr>
            <w:tcW w:w="5929" w:type="dxa"/>
            <w:noWrap/>
            <w:hideMark/>
          </w:tcPr>
          <w:p w14:paraId="0EB69CB6" w14:textId="31AFBB25" w:rsidR="00C770BE" w:rsidRPr="007D248A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248A">
              <w:rPr>
                <w:rFonts w:cstheme="minorHAnsi"/>
                <w:sz w:val="20"/>
                <w:szCs w:val="20"/>
              </w:rPr>
              <w:t>Fermentation</w:t>
            </w:r>
            <w:proofErr w:type="spellEnd"/>
          </w:p>
        </w:tc>
        <w:tc>
          <w:tcPr>
            <w:tcW w:w="1979" w:type="dxa"/>
            <w:noWrap/>
            <w:hideMark/>
          </w:tcPr>
          <w:p w14:paraId="2D2DE73C" w14:textId="5D78B30A" w:rsidR="00C770BE" w:rsidRPr="007D248A" w:rsidRDefault="00C770BE" w:rsidP="007D248A">
            <w:pPr>
              <w:rPr>
                <w:rFonts w:cstheme="minorHAnsi"/>
                <w:sz w:val="20"/>
                <w:szCs w:val="20"/>
              </w:rPr>
            </w:pPr>
            <w:r w:rsidRPr="007D248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D248A">
              <w:rPr>
                <w:rFonts w:cstheme="minorHAnsi"/>
                <w:sz w:val="20"/>
                <w:szCs w:val="20"/>
              </w:rPr>
              <w:t>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5884657B" w14:textId="77777777" w:rsidR="00485D68" w:rsidRPr="00CF10F2" w:rsidRDefault="00485D68">
      <w:pPr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33"/>
        <w:gridCol w:w="2176"/>
      </w:tblGrid>
      <w:tr w:rsidR="004F0B13" w:rsidRPr="004F0B13" w14:paraId="49BD332A" w14:textId="77777777" w:rsidTr="004F0B13">
        <w:trPr>
          <w:trHeight w:val="288"/>
        </w:trPr>
        <w:tc>
          <w:tcPr>
            <w:tcW w:w="5433" w:type="dxa"/>
            <w:shd w:val="clear" w:color="auto" w:fill="D9D9D9" w:themeFill="background1" w:themeFillShade="D9"/>
            <w:noWrap/>
            <w:hideMark/>
          </w:tcPr>
          <w:p w14:paraId="67AAFAC6" w14:textId="2EA24903" w:rsidR="00C770BE" w:rsidRPr="004F0B13" w:rsidRDefault="00C770B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F0B1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DHA20+Nematode v </w:t>
            </w:r>
            <w:proofErr w:type="spellStart"/>
            <w:r w:rsidRPr="004F0B1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TRL+Nematode</w:t>
            </w:r>
            <w:proofErr w:type="spellEnd"/>
            <w:r w:rsidR="004F0B13" w:rsidRPr="004F0B1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(4DPT/3DPI)</w:t>
            </w:r>
          </w:p>
        </w:tc>
        <w:tc>
          <w:tcPr>
            <w:tcW w:w="2176" w:type="dxa"/>
            <w:shd w:val="clear" w:color="auto" w:fill="D9D9D9" w:themeFill="background1" w:themeFillShade="D9"/>
            <w:noWrap/>
            <w:hideMark/>
          </w:tcPr>
          <w:p w14:paraId="703C05F3" w14:textId="77777777" w:rsidR="00C770BE" w:rsidRPr="004F0B13" w:rsidRDefault="00C770B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770BE" w:rsidRPr="00CF10F2" w14:paraId="4BE8B8E6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7A609DB5" w14:textId="77777777" w:rsidR="00C770BE" w:rsidRPr="00CF10F2" w:rsidRDefault="00C770BE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2176" w:type="dxa"/>
            <w:noWrap/>
            <w:hideMark/>
          </w:tcPr>
          <w:p w14:paraId="79A1B6A4" w14:textId="77777777" w:rsidR="00C770BE" w:rsidRPr="00CF10F2" w:rsidRDefault="00C770B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C770BE" w:rsidRPr="00CF10F2" w14:paraId="121D7771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3A0A2B31" w14:textId="2CC33683" w:rsidR="00C770BE" w:rsidRPr="00CF10F2" w:rsidRDefault="00DD73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tochondrial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electron transport / ATP synthesis</w:t>
            </w:r>
          </w:p>
        </w:tc>
        <w:tc>
          <w:tcPr>
            <w:tcW w:w="2176" w:type="dxa"/>
            <w:noWrap/>
            <w:hideMark/>
          </w:tcPr>
          <w:p w14:paraId="1A538B8E" w14:textId="028D3FD5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8×10-10</w:t>
            </w:r>
          </w:p>
        </w:tc>
      </w:tr>
      <w:tr w:rsidR="00C770BE" w:rsidRPr="00CF10F2" w14:paraId="2883F3D9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F7BEE04" w14:textId="54C59459" w:rsidR="00C770BE" w:rsidRPr="00CF10F2" w:rsidRDefault="00DD73D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acid </w:t>
            </w:r>
            <w:proofErr w:type="spellStart"/>
            <w:r w:rsidRPr="00CF10F2">
              <w:rPr>
                <w:rFonts w:cstheme="minorHAnsi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76" w:type="dxa"/>
            <w:noWrap/>
            <w:hideMark/>
          </w:tcPr>
          <w:p w14:paraId="1FDE26D1" w14:textId="65292A3F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8×10-10</w:t>
            </w:r>
          </w:p>
        </w:tc>
      </w:tr>
      <w:tr w:rsidR="00C770BE" w:rsidRPr="00CF10F2" w14:paraId="3C6E9D90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692E9017" w14:textId="77777777" w:rsidR="00C770BE" w:rsidRPr="00CF10F2" w:rsidRDefault="00C770B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DNA.synthesis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/chromatin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ructure.histone</w:t>
            </w:r>
            <w:proofErr w:type="spellEnd"/>
          </w:p>
        </w:tc>
        <w:tc>
          <w:tcPr>
            <w:tcW w:w="2176" w:type="dxa"/>
            <w:noWrap/>
            <w:hideMark/>
          </w:tcPr>
          <w:p w14:paraId="43E17C69" w14:textId="6A747783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3×10-10</w:t>
            </w:r>
          </w:p>
        </w:tc>
      </w:tr>
      <w:tr w:rsidR="00C770BE" w:rsidRPr="00CF10F2" w14:paraId="50470E67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7A9F79D8" w14:textId="3429BEF8" w:rsidR="00C770BE" w:rsidRPr="00CF10F2" w:rsidRDefault="00DD73D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acid </w:t>
            </w:r>
            <w:proofErr w:type="spellStart"/>
            <w:r w:rsidRPr="00CF10F2">
              <w:rPr>
                <w:rFonts w:cstheme="minorHAnsi"/>
                <w:sz w:val="20"/>
                <w:szCs w:val="20"/>
              </w:rPr>
              <w:t>metabolism.synthesis</w:t>
            </w:r>
            <w:proofErr w:type="spellEnd"/>
          </w:p>
        </w:tc>
        <w:tc>
          <w:tcPr>
            <w:tcW w:w="2176" w:type="dxa"/>
            <w:noWrap/>
            <w:hideMark/>
          </w:tcPr>
          <w:p w14:paraId="0300C9B6" w14:textId="27E7AD0A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2×10-6</w:t>
            </w:r>
          </w:p>
        </w:tc>
      </w:tr>
      <w:tr w:rsidR="00C770BE" w:rsidRPr="00CF10F2" w14:paraId="4EBBD015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100639B" w14:textId="720D79A8" w:rsidR="00C770BE" w:rsidRPr="00CF10F2" w:rsidRDefault="00DD73D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176" w:type="dxa"/>
            <w:noWrap/>
            <w:hideMark/>
          </w:tcPr>
          <w:p w14:paraId="111787A7" w14:textId="03255DE4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2×10-5</w:t>
            </w:r>
          </w:p>
        </w:tc>
      </w:tr>
      <w:tr w:rsidR="00C770BE" w:rsidRPr="00CF10F2" w14:paraId="6ACCF8ED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162A9B3C" w14:textId="65A2AAF6" w:rsidR="00C770BE" w:rsidRPr="00CF10F2" w:rsidRDefault="00DD73D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Not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F10F2">
              <w:rPr>
                <w:rFonts w:cstheme="minorHAnsi"/>
                <w:sz w:val="20"/>
                <w:szCs w:val="20"/>
              </w:rPr>
              <w:t>assigned</w:t>
            </w:r>
            <w:proofErr w:type="spellEnd"/>
          </w:p>
        </w:tc>
        <w:tc>
          <w:tcPr>
            <w:tcW w:w="2176" w:type="dxa"/>
            <w:noWrap/>
            <w:hideMark/>
          </w:tcPr>
          <w:p w14:paraId="2CE1BAEE" w14:textId="623D1F8F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21×10-5</w:t>
            </w:r>
          </w:p>
        </w:tc>
      </w:tr>
      <w:tr w:rsidR="00C770BE" w:rsidRPr="00CF10F2" w14:paraId="341F89B2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4768C57" w14:textId="1C30A242" w:rsidR="00C770BE" w:rsidRPr="00CF10F2" w:rsidRDefault="00DD73D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Not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F10F2">
              <w:rPr>
                <w:rFonts w:cstheme="minorHAnsi"/>
                <w:sz w:val="20"/>
                <w:szCs w:val="20"/>
              </w:rPr>
              <w:t>assigned.unknown</w:t>
            </w:r>
            <w:proofErr w:type="spellEnd"/>
          </w:p>
        </w:tc>
        <w:tc>
          <w:tcPr>
            <w:tcW w:w="2176" w:type="dxa"/>
            <w:noWrap/>
            <w:hideMark/>
          </w:tcPr>
          <w:p w14:paraId="163CC35D" w14:textId="726D7D81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21×10-5</w:t>
            </w:r>
          </w:p>
        </w:tc>
      </w:tr>
      <w:tr w:rsidR="00C770BE" w:rsidRPr="00CF10F2" w14:paraId="5F856269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38F2535F" w14:textId="560FF57A" w:rsidR="00C770BE" w:rsidRPr="00CF10F2" w:rsidRDefault="00DD73D6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DNA</w:t>
            </w:r>
          </w:p>
        </w:tc>
        <w:tc>
          <w:tcPr>
            <w:tcW w:w="2176" w:type="dxa"/>
            <w:noWrap/>
            <w:hideMark/>
          </w:tcPr>
          <w:p w14:paraId="02F080AF" w14:textId="334A7CE3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8×10-5</w:t>
            </w:r>
          </w:p>
        </w:tc>
      </w:tr>
      <w:tr w:rsidR="00C770BE" w:rsidRPr="00CF10F2" w14:paraId="3C7C1759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1B1D2FC4" w14:textId="4EBC8D3E" w:rsidR="00C770BE" w:rsidRPr="00CF10F2" w:rsidRDefault="00DD73D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.degradation.ubiquitin.proteasom</w:t>
            </w:r>
            <w:proofErr w:type="spellEnd"/>
          </w:p>
        </w:tc>
        <w:tc>
          <w:tcPr>
            <w:tcW w:w="2176" w:type="dxa"/>
            <w:noWrap/>
            <w:hideMark/>
          </w:tcPr>
          <w:p w14:paraId="1DCF805C" w14:textId="33EA28BD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32×10-5</w:t>
            </w:r>
          </w:p>
        </w:tc>
      </w:tr>
      <w:tr w:rsidR="00C770BE" w:rsidRPr="00CF10F2" w14:paraId="27DD0978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7F988792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DNA.synthesis/chromatin structure</w:t>
            </w:r>
          </w:p>
        </w:tc>
        <w:tc>
          <w:tcPr>
            <w:tcW w:w="2176" w:type="dxa"/>
            <w:noWrap/>
            <w:hideMark/>
          </w:tcPr>
          <w:p w14:paraId="27F973D2" w14:textId="0D18C58B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0×10-5</w:t>
            </w:r>
          </w:p>
        </w:tc>
      </w:tr>
      <w:tr w:rsidR="00C770BE" w:rsidRPr="00CF10F2" w14:paraId="04424586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65C113B0" w14:textId="7733CCD7" w:rsidR="00C770BE" w:rsidRPr="00CF10F2" w:rsidRDefault="00DD73D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acid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metabolism.degradation.branched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chain group</w:t>
            </w:r>
          </w:p>
        </w:tc>
        <w:tc>
          <w:tcPr>
            <w:tcW w:w="2176" w:type="dxa"/>
            <w:noWrap/>
            <w:hideMark/>
          </w:tcPr>
          <w:p w14:paraId="6A0606DD" w14:textId="7B98EDC8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72×10-4</w:t>
            </w:r>
          </w:p>
        </w:tc>
      </w:tr>
      <w:tr w:rsidR="00C770BE" w:rsidRPr="00CF10F2" w14:paraId="64ECCE6E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7D71D51B" w14:textId="36997500" w:rsidR="00C770BE" w:rsidRPr="00CF10F2" w:rsidRDefault="00DD73D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Misc</w:t>
            </w:r>
            <w:proofErr w:type="spellEnd"/>
          </w:p>
        </w:tc>
        <w:tc>
          <w:tcPr>
            <w:tcW w:w="2176" w:type="dxa"/>
            <w:noWrap/>
            <w:hideMark/>
          </w:tcPr>
          <w:p w14:paraId="6B883F2F" w14:textId="2176A1B8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19×10-4</w:t>
            </w:r>
          </w:p>
        </w:tc>
      </w:tr>
      <w:tr w:rsidR="00C770BE" w:rsidRPr="00CF10F2" w14:paraId="739A3BFC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6BB84293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lastRenderedPageBreak/>
              <w:t>RNA</w:t>
            </w:r>
          </w:p>
        </w:tc>
        <w:tc>
          <w:tcPr>
            <w:tcW w:w="2176" w:type="dxa"/>
            <w:noWrap/>
            <w:hideMark/>
          </w:tcPr>
          <w:p w14:paraId="045608BF" w14:textId="71899FA2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46×10-4</w:t>
            </w:r>
          </w:p>
        </w:tc>
      </w:tr>
      <w:tr w:rsidR="00C770BE" w:rsidRPr="00CF10F2" w14:paraId="62C3306B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7EFC2003" w14:textId="63912B5C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ethylene.synthesis</w:t>
            </w:r>
            <w:proofErr w:type="spellEnd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degradation</w:t>
            </w:r>
          </w:p>
        </w:tc>
        <w:tc>
          <w:tcPr>
            <w:tcW w:w="2176" w:type="dxa"/>
            <w:noWrap/>
            <w:hideMark/>
          </w:tcPr>
          <w:p w14:paraId="27CF9CE8" w14:textId="5F443C0A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78×10-4</w:t>
            </w:r>
          </w:p>
        </w:tc>
      </w:tr>
      <w:tr w:rsidR="00C770BE" w:rsidRPr="00CF10F2" w14:paraId="2E7B7B2F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7525654A" w14:textId="04AD5570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ransport</w:t>
            </w:r>
          </w:p>
        </w:tc>
        <w:tc>
          <w:tcPr>
            <w:tcW w:w="2176" w:type="dxa"/>
            <w:noWrap/>
            <w:hideMark/>
          </w:tcPr>
          <w:p w14:paraId="763370CE" w14:textId="00F489EF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90×10-4</w:t>
            </w:r>
          </w:p>
        </w:tc>
      </w:tr>
      <w:tr w:rsidR="00C770BE" w:rsidRPr="00CF10F2" w14:paraId="4A1ACB7C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23186BA" w14:textId="48D210C7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econdary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metabolism.phenylpropanoids</w:t>
            </w:r>
            <w:proofErr w:type="spellEnd"/>
          </w:p>
        </w:tc>
        <w:tc>
          <w:tcPr>
            <w:tcW w:w="2176" w:type="dxa"/>
            <w:noWrap/>
            <w:hideMark/>
          </w:tcPr>
          <w:p w14:paraId="1622A4D9" w14:textId="31B6A6A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70×10-4</w:t>
            </w:r>
          </w:p>
        </w:tc>
      </w:tr>
      <w:tr w:rsidR="00C770BE" w:rsidRPr="00CF10F2" w14:paraId="38DFAEA3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0FD25CC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CA / org. transformation.TCA</w:t>
            </w:r>
          </w:p>
        </w:tc>
        <w:tc>
          <w:tcPr>
            <w:tcW w:w="2176" w:type="dxa"/>
            <w:noWrap/>
            <w:hideMark/>
          </w:tcPr>
          <w:p w14:paraId="2D267EEA" w14:textId="50589713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56×10-4</w:t>
            </w:r>
          </w:p>
        </w:tc>
      </w:tr>
      <w:tr w:rsidR="00C770BE" w:rsidRPr="00CF10F2" w14:paraId="6255626B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783B7A51" w14:textId="1B61183D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econdary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176" w:type="dxa"/>
            <w:noWrap/>
            <w:hideMark/>
          </w:tcPr>
          <w:p w14:paraId="024669CC" w14:textId="68DCD481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73×10-4</w:t>
            </w:r>
          </w:p>
        </w:tc>
      </w:tr>
      <w:tr w:rsidR="00C770BE" w:rsidRPr="00CF10F2" w14:paraId="5FA801DF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0AD7C44" w14:textId="4312CB4F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protein.eukaryotic</w:t>
            </w:r>
            <w:proofErr w:type="spellEnd"/>
          </w:p>
        </w:tc>
        <w:tc>
          <w:tcPr>
            <w:tcW w:w="2176" w:type="dxa"/>
            <w:noWrap/>
            <w:hideMark/>
          </w:tcPr>
          <w:p w14:paraId="7AB3D2B9" w14:textId="4C0DB5F3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85×10-4</w:t>
            </w:r>
          </w:p>
        </w:tc>
      </w:tr>
      <w:tr w:rsidR="00C770BE" w:rsidRPr="00CF10F2" w14:paraId="088F8FAA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4B5CB794" w14:textId="683147A7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port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.p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- and v-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ATPases.H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+-transporting two-sector ATPase</w:t>
            </w:r>
          </w:p>
        </w:tc>
        <w:tc>
          <w:tcPr>
            <w:tcW w:w="2176" w:type="dxa"/>
            <w:noWrap/>
            <w:hideMark/>
          </w:tcPr>
          <w:p w14:paraId="54778754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C770BE" w:rsidRPr="00CF10F2" w14:paraId="7D3D9DFC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68720B0" w14:textId="77777777" w:rsidR="00C770BE" w:rsidRPr="00CF10F2" w:rsidRDefault="00C770B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anscription.WRKY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domain transcription factor family</w:t>
            </w:r>
          </w:p>
        </w:tc>
        <w:tc>
          <w:tcPr>
            <w:tcW w:w="2176" w:type="dxa"/>
            <w:noWrap/>
            <w:hideMark/>
          </w:tcPr>
          <w:p w14:paraId="0723A355" w14:textId="2FBA7BCF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1</w:t>
            </w:r>
          </w:p>
        </w:tc>
      </w:tr>
      <w:tr w:rsidR="00C770BE" w:rsidRPr="00CF10F2" w14:paraId="009CCDC3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3FE2CFE6" w14:textId="197FA30A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C770BE" w:rsidRPr="00CF10F2">
              <w:rPr>
                <w:rFonts w:cstheme="minorHAnsi"/>
                <w:sz w:val="20"/>
                <w:szCs w:val="20"/>
              </w:rPr>
              <w:t>.receptor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</w:rPr>
              <w:t>kinases.S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</w:rPr>
              <w:t xml:space="preserve">-locus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</w:rPr>
              <w:t>glycoprotein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</w:rPr>
              <w:t xml:space="preserve"> like</w:t>
            </w:r>
          </w:p>
        </w:tc>
        <w:tc>
          <w:tcPr>
            <w:tcW w:w="2176" w:type="dxa"/>
            <w:noWrap/>
            <w:hideMark/>
          </w:tcPr>
          <w:p w14:paraId="0AE14EE8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C770BE" w:rsidRPr="00CF10F2" w14:paraId="021A9432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1A8E5D27" w14:textId="424A2F80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Amino</w:t>
            </w:r>
            <w:proofErr w:type="spellEnd"/>
            <w:r w:rsidRPr="00CF10F2">
              <w:rPr>
                <w:rFonts w:cstheme="minorHAnsi"/>
                <w:sz w:val="20"/>
                <w:szCs w:val="20"/>
              </w:rPr>
              <w:t xml:space="preserve"> </w:t>
            </w:r>
            <w:r w:rsidR="00C770BE" w:rsidRPr="00CF10F2">
              <w:rPr>
                <w:rFonts w:cstheme="minorHAnsi"/>
                <w:sz w:val="20"/>
                <w:szCs w:val="20"/>
              </w:rPr>
              <w:t xml:space="preserve">acid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</w:rPr>
              <w:t>metabolism.degradation</w:t>
            </w:r>
            <w:proofErr w:type="spellEnd"/>
          </w:p>
        </w:tc>
        <w:tc>
          <w:tcPr>
            <w:tcW w:w="2176" w:type="dxa"/>
            <w:noWrap/>
            <w:hideMark/>
          </w:tcPr>
          <w:p w14:paraId="08E2DBE5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C770BE" w:rsidRPr="00CF10F2" w14:paraId="0E290630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0B3F7E3" w14:textId="77777777" w:rsidR="00C770BE" w:rsidRPr="00CF10F2" w:rsidRDefault="00C770BE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cription.putative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transcription regulator</w:t>
            </w:r>
          </w:p>
        </w:tc>
        <w:tc>
          <w:tcPr>
            <w:tcW w:w="2176" w:type="dxa"/>
            <w:noWrap/>
            <w:hideMark/>
          </w:tcPr>
          <w:p w14:paraId="7516FE5C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C770BE" w:rsidRPr="00CF10F2" w14:paraId="3945C008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6DF0F2A" w14:textId="33D2F614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metabolism.synthesis.aromatic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aa.chorismate</w:t>
            </w:r>
            <w:proofErr w:type="spellEnd"/>
          </w:p>
        </w:tc>
        <w:tc>
          <w:tcPr>
            <w:tcW w:w="2176" w:type="dxa"/>
            <w:noWrap/>
            <w:hideMark/>
          </w:tcPr>
          <w:p w14:paraId="60C67A11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C770BE" w:rsidRPr="00CF10F2" w14:paraId="17032A73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43E4D54A" w14:textId="77777777" w:rsidR="00C770BE" w:rsidRPr="00CF10F2" w:rsidRDefault="00C770BE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RNA.regulation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cription.ARR</w:t>
            </w:r>
            <w:proofErr w:type="spellEnd"/>
          </w:p>
        </w:tc>
        <w:tc>
          <w:tcPr>
            <w:tcW w:w="2176" w:type="dxa"/>
            <w:noWrap/>
            <w:hideMark/>
          </w:tcPr>
          <w:p w14:paraId="287E7960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C770BE" w:rsidRPr="00CF10F2" w14:paraId="6A5EEB4E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6F8037B2" w14:textId="6091F3F4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Transport</w:t>
            </w:r>
            <w:r w:rsidR="00C770BE" w:rsidRPr="00CF10F2">
              <w:rPr>
                <w:rFonts w:cstheme="minorHAnsi"/>
                <w:sz w:val="20"/>
                <w:szCs w:val="20"/>
              </w:rPr>
              <w:t>.amino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2176" w:type="dxa"/>
            <w:noWrap/>
            <w:hideMark/>
          </w:tcPr>
          <w:p w14:paraId="15FEC882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C770BE" w:rsidRPr="00CF10F2" w14:paraId="4F6B5E20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676057F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TCA / org. transformation</w:t>
            </w:r>
          </w:p>
        </w:tc>
        <w:tc>
          <w:tcPr>
            <w:tcW w:w="2176" w:type="dxa"/>
            <w:noWrap/>
            <w:hideMark/>
          </w:tcPr>
          <w:p w14:paraId="731A34E0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C770BE" w:rsidRPr="00CF10F2" w14:paraId="7BCF266F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6506C910" w14:textId="1CDA462E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Hormone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metabolism.ethylene</w:t>
            </w:r>
            <w:proofErr w:type="spellEnd"/>
          </w:p>
        </w:tc>
        <w:tc>
          <w:tcPr>
            <w:tcW w:w="2176" w:type="dxa"/>
            <w:noWrap/>
            <w:hideMark/>
          </w:tcPr>
          <w:p w14:paraId="045CEBCF" w14:textId="66244064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6</w:t>
            </w:r>
          </w:p>
        </w:tc>
      </w:tr>
      <w:tr w:rsidR="00C770BE" w:rsidRPr="00CF10F2" w14:paraId="13196386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502600B" w14:textId="18AE825D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port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.p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- and v-ATPases</w:t>
            </w:r>
          </w:p>
        </w:tc>
        <w:tc>
          <w:tcPr>
            <w:tcW w:w="2176" w:type="dxa"/>
            <w:noWrap/>
            <w:hideMark/>
          </w:tcPr>
          <w:p w14:paraId="350B71CC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C770BE" w:rsidRPr="00CF10F2" w14:paraId="6FF936B3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00BB8F0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RNA.processing.splicing</w:t>
            </w:r>
          </w:p>
        </w:tc>
        <w:tc>
          <w:tcPr>
            <w:tcW w:w="2176" w:type="dxa"/>
            <w:noWrap/>
            <w:hideMark/>
          </w:tcPr>
          <w:p w14:paraId="0131D65C" w14:textId="17C735F1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C770BE" w:rsidRPr="00CF10F2" w14:paraId="146C84F9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46B46278" w14:textId="7C5E232B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tress</w:t>
            </w:r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.abiotic.heat</w:t>
            </w:r>
            <w:proofErr w:type="spellEnd"/>
          </w:p>
        </w:tc>
        <w:tc>
          <w:tcPr>
            <w:tcW w:w="2176" w:type="dxa"/>
            <w:noWrap/>
            <w:hideMark/>
          </w:tcPr>
          <w:p w14:paraId="58AA32D2" w14:textId="02371548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09</w:t>
            </w:r>
          </w:p>
        </w:tc>
      </w:tr>
      <w:tr w:rsidR="00C770BE" w:rsidRPr="00CF10F2" w14:paraId="2D9A322F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22360067" w14:textId="74143E7C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tochondrial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electron transport / ATP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synthesis.cytochrome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c reductase</w:t>
            </w:r>
          </w:p>
        </w:tc>
        <w:tc>
          <w:tcPr>
            <w:tcW w:w="2176" w:type="dxa"/>
            <w:noWrap/>
            <w:hideMark/>
          </w:tcPr>
          <w:p w14:paraId="5DA5682B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C770BE" w:rsidRPr="00CF10F2" w14:paraId="304B9953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F83F285" w14:textId="701151AD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Transport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.Major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Intrinsic Proteins.PIP</w:t>
            </w:r>
          </w:p>
        </w:tc>
        <w:tc>
          <w:tcPr>
            <w:tcW w:w="2176" w:type="dxa"/>
            <w:noWrap/>
            <w:hideMark/>
          </w:tcPr>
          <w:p w14:paraId="73DE4009" w14:textId="7A797693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3276EAF3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F45C8F6" w14:textId="673D5151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metabolism.synthesis.aromatic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2176" w:type="dxa"/>
            <w:noWrap/>
            <w:hideMark/>
          </w:tcPr>
          <w:p w14:paraId="69F68C72" w14:textId="20C6CD7B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337B42DA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17203795" w14:textId="1E6ABB96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metabolism.degradation.branched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-chain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group.leucine</w:t>
            </w:r>
            <w:proofErr w:type="spellEnd"/>
          </w:p>
        </w:tc>
        <w:tc>
          <w:tcPr>
            <w:tcW w:w="2176" w:type="dxa"/>
            <w:noWrap/>
            <w:hideMark/>
          </w:tcPr>
          <w:p w14:paraId="26F581A4" w14:textId="05C5A6B4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1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305824C9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1AC0699C" w14:textId="704148A5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jasmonate.synthesis</w:t>
            </w:r>
            <w:proofErr w:type="spellEnd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degradation</w:t>
            </w:r>
          </w:p>
        </w:tc>
        <w:tc>
          <w:tcPr>
            <w:tcW w:w="2176" w:type="dxa"/>
            <w:noWrap/>
            <w:hideMark/>
          </w:tcPr>
          <w:p w14:paraId="36CEA336" w14:textId="0A98F1A7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1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0CEB3024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40880883" w14:textId="3DA92579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Redox</w:t>
            </w:r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.ascorbate</w:t>
            </w:r>
            <w:proofErr w:type="spellEnd"/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proofErr w:type="spellEnd"/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2176" w:type="dxa"/>
            <w:noWrap/>
            <w:hideMark/>
          </w:tcPr>
          <w:p w14:paraId="5A5513F3" w14:textId="287B583B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4983F1EA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35A286E8" w14:textId="47EB1334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>Mitochon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drial electron transport / ATP synthesis.F1-ATPase</w:t>
            </w:r>
          </w:p>
        </w:tc>
        <w:tc>
          <w:tcPr>
            <w:tcW w:w="2176" w:type="dxa"/>
            <w:noWrap/>
            <w:hideMark/>
          </w:tcPr>
          <w:p w14:paraId="1F2780C6" w14:textId="1EF48AA1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7A1056BE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65E46A82" w14:textId="7ED89CF6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Hormone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metabolism.jasmonate</w:t>
            </w:r>
            <w:proofErr w:type="spellEnd"/>
          </w:p>
        </w:tc>
        <w:tc>
          <w:tcPr>
            <w:tcW w:w="2176" w:type="dxa"/>
            <w:noWrap/>
            <w:hideMark/>
          </w:tcPr>
          <w:p w14:paraId="7DA33AB6" w14:textId="267708FF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2822C731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FDCB653" w14:textId="7B5ED125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C770BE" w:rsidRPr="00CF10F2">
              <w:rPr>
                <w:rFonts w:cstheme="minorHAnsi"/>
                <w:sz w:val="20"/>
                <w:szCs w:val="20"/>
              </w:rPr>
              <w:t>.targeting.secretory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2176" w:type="dxa"/>
            <w:noWrap/>
            <w:hideMark/>
          </w:tcPr>
          <w:p w14:paraId="38622499" w14:textId="3FA0F58E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30EEC03E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94072D3" w14:textId="46E62FB1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Signalling</w:t>
            </w:r>
            <w:r w:rsidR="00C770BE" w:rsidRPr="00CF10F2">
              <w:rPr>
                <w:rFonts w:cstheme="minorHAnsi"/>
                <w:sz w:val="20"/>
                <w:szCs w:val="20"/>
              </w:rPr>
              <w:t>.receptor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</w:rPr>
              <w:t>kinases</w:t>
            </w:r>
            <w:proofErr w:type="spellEnd"/>
          </w:p>
        </w:tc>
        <w:tc>
          <w:tcPr>
            <w:tcW w:w="2176" w:type="dxa"/>
            <w:noWrap/>
            <w:hideMark/>
          </w:tcPr>
          <w:p w14:paraId="49CF4DF6" w14:textId="1CF9170A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3FAB85EF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251D740" w14:textId="720CE5B2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condary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phenylpropanoids.lignin</w:t>
            </w:r>
            <w:proofErr w:type="spellEnd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2176" w:type="dxa"/>
            <w:noWrap/>
            <w:hideMark/>
          </w:tcPr>
          <w:p w14:paraId="3DFA2007" w14:textId="1AF594EE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23E9667E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323DF00D" w14:textId="16398620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metabolism.synthesis.glutamate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family.arginine</w:t>
            </w:r>
            <w:proofErr w:type="spellEnd"/>
          </w:p>
        </w:tc>
        <w:tc>
          <w:tcPr>
            <w:tcW w:w="2176" w:type="dxa"/>
            <w:noWrap/>
            <w:hideMark/>
          </w:tcPr>
          <w:p w14:paraId="5C7F8A4C" w14:textId="5A5F2E13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36319545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4C0DC44B" w14:textId="21F2ADEF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tochondrial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electron transport / ATP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synthesis.NADH-DH.type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2176" w:type="dxa"/>
            <w:noWrap/>
            <w:hideMark/>
          </w:tcPr>
          <w:p w14:paraId="221C63E9" w14:textId="107770E9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7A7034BE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273857AD" w14:textId="3E2F9734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gibberelin.induced</w:t>
            </w:r>
            <w:proofErr w:type="spellEnd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-regulated-responsive-activated</w:t>
            </w:r>
          </w:p>
        </w:tc>
        <w:tc>
          <w:tcPr>
            <w:tcW w:w="2176" w:type="dxa"/>
            <w:noWrap/>
            <w:hideMark/>
          </w:tcPr>
          <w:p w14:paraId="04CAFD9D" w14:textId="51336499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2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228C8085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3DA44C84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RNA.processing</w:t>
            </w:r>
          </w:p>
        </w:tc>
        <w:tc>
          <w:tcPr>
            <w:tcW w:w="2176" w:type="dxa"/>
            <w:noWrap/>
            <w:hideMark/>
          </w:tcPr>
          <w:p w14:paraId="35A553CC" w14:textId="3BA72623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25892E51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32B25C4" w14:textId="33781F8E" w:rsidR="00C770BE" w:rsidRPr="00580624" w:rsidRDefault="00F8011F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80624">
              <w:rPr>
                <w:rFonts w:cstheme="minorHAnsi"/>
                <w:b/>
                <w:sz w:val="20"/>
                <w:szCs w:val="20"/>
              </w:rPr>
              <w:t>Transport</w:t>
            </w:r>
            <w:r w:rsidR="00C770BE" w:rsidRPr="00580624">
              <w:rPr>
                <w:rFonts w:cstheme="minorHAnsi"/>
                <w:b/>
                <w:sz w:val="20"/>
                <w:szCs w:val="20"/>
              </w:rPr>
              <w:t>.nitrate</w:t>
            </w:r>
            <w:proofErr w:type="spellEnd"/>
          </w:p>
        </w:tc>
        <w:tc>
          <w:tcPr>
            <w:tcW w:w="2176" w:type="dxa"/>
            <w:noWrap/>
            <w:hideMark/>
          </w:tcPr>
          <w:p w14:paraId="2CADE078" w14:textId="166EDD6A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5188AB43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1AC2A149" w14:textId="657C0711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protein.eukaryotic.60S subunit</w:t>
            </w:r>
          </w:p>
        </w:tc>
        <w:tc>
          <w:tcPr>
            <w:tcW w:w="2176" w:type="dxa"/>
            <w:noWrap/>
            <w:hideMark/>
          </w:tcPr>
          <w:p w14:paraId="48C53B81" w14:textId="3630F709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4888D771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31F1CA9" w14:textId="28F19181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Signalling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.receptor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kinases.leucine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rich repeat VIII-1</w:t>
            </w:r>
          </w:p>
        </w:tc>
        <w:tc>
          <w:tcPr>
            <w:tcW w:w="2176" w:type="dxa"/>
            <w:noWrap/>
            <w:hideMark/>
          </w:tcPr>
          <w:p w14:paraId="695DA4D1" w14:textId="0F81F1B5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462A9251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44BDEB02" w14:textId="4547F5F5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Signalling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.receptor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kinases.leucine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rich repeat VIII-2</w:t>
            </w:r>
          </w:p>
        </w:tc>
        <w:tc>
          <w:tcPr>
            <w:tcW w:w="2176" w:type="dxa"/>
            <w:noWrap/>
            <w:hideMark/>
          </w:tcPr>
          <w:p w14:paraId="67691A80" w14:textId="072273A4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67A866CD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6A3C03E4" w14:textId="68D46914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Redox</w:t>
            </w:r>
          </w:p>
        </w:tc>
        <w:tc>
          <w:tcPr>
            <w:tcW w:w="2176" w:type="dxa"/>
            <w:noWrap/>
            <w:hideMark/>
          </w:tcPr>
          <w:p w14:paraId="6DAED82F" w14:textId="4FBB079C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6EA5ACA5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427CBDAF" w14:textId="3F9912D1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C770BE" w:rsidRPr="00CF10F2">
              <w:rPr>
                <w:rFonts w:cstheme="minorHAnsi"/>
                <w:sz w:val="20"/>
                <w:szCs w:val="20"/>
              </w:rPr>
              <w:t>.synthesis.ribosomal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</w:rPr>
              <w:t xml:space="preserve"> protein.prokaryotic.chloroplast.30S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2176" w:type="dxa"/>
            <w:noWrap/>
            <w:hideMark/>
          </w:tcPr>
          <w:p w14:paraId="138BA0D4" w14:textId="551FCBE1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19E937B8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64DD28A8" w14:textId="77777777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PS.calvin cycle.aldolase</w:t>
            </w:r>
          </w:p>
        </w:tc>
        <w:tc>
          <w:tcPr>
            <w:tcW w:w="2176" w:type="dxa"/>
            <w:noWrap/>
            <w:hideMark/>
          </w:tcPr>
          <w:p w14:paraId="6D98CC79" w14:textId="3FDD5945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1AA683A5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230B47C4" w14:textId="598FB4E7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Amino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metabolism.synthesis.glutamate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2176" w:type="dxa"/>
            <w:noWrap/>
            <w:hideMark/>
          </w:tcPr>
          <w:p w14:paraId="0AB9F2DB" w14:textId="29B68070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672C6B7B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1151160" w14:textId="4093C282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C770BE" w:rsidRPr="00CF10F2">
              <w:rPr>
                <w:rFonts w:cstheme="minorHAnsi"/>
                <w:sz w:val="20"/>
                <w:szCs w:val="20"/>
              </w:rPr>
              <w:t>.synthesis</w:t>
            </w:r>
            <w:proofErr w:type="spellEnd"/>
          </w:p>
        </w:tc>
        <w:tc>
          <w:tcPr>
            <w:tcW w:w="2176" w:type="dxa"/>
            <w:noWrap/>
            <w:hideMark/>
          </w:tcPr>
          <w:p w14:paraId="0E3A21B9" w14:textId="596A1065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4E90306D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2E242D25" w14:textId="6DD4CD74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Cell</w:t>
            </w:r>
            <w:r w:rsidR="00C770BE" w:rsidRPr="00CF10F2">
              <w:rPr>
                <w:rFonts w:cstheme="minorHAnsi"/>
                <w:sz w:val="20"/>
                <w:szCs w:val="20"/>
              </w:rPr>
              <w:t>.organisation</w:t>
            </w:r>
            <w:proofErr w:type="spellEnd"/>
          </w:p>
        </w:tc>
        <w:tc>
          <w:tcPr>
            <w:tcW w:w="2176" w:type="dxa"/>
            <w:noWrap/>
            <w:hideMark/>
          </w:tcPr>
          <w:p w14:paraId="2B0088E3" w14:textId="5503C603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01B16EA3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C9E95C6" w14:textId="2CC9D4BD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nor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CHO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metabolism.trehalose.potential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TPS/TPP</w:t>
            </w:r>
          </w:p>
        </w:tc>
        <w:tc>
          <w:tcPr>
            <w:tcW w:w="2176" w:type="dxa"/>
            <w:noWrap/>
            <w:hideMark/>
          </w:tcPr>
          <w:p w14:paraId="6D2A0FEA" w14:textId="0CD03A55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31FF7704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EEE029D" w14:textId="1411F4BF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isc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.nitrilases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, *nitrile lyases, berberine bridge enzymes, reticuline oxidases,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troponine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reductases</w:t>
            </w:r>
          </w:p>
        </w:tc>
        <w:tc>
          <w:tcPr>
            <w:tcW w:w="2176" w:type="dxa"/>
            <w:noWrap/>
            <w:hideMark/>
          </w:tcPr>
          <w:p w14:paraId="46DD4727" w14:textId="2B5A8F2B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3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7C31DDCF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308591BF" w14:textId="7D6E2794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C770BE" w:rsidRPr="00CF10F2">
              <w:rPr>
                <w:rFonts w:cstheme="minorHAnsi"/>
                <w:sz w:val="20"/>
                <w:szCs w:val="20"/>
              </w:rPr>
              <w:t>.degradation</w:t>
            </w:r>
            <w:proofErr w:type="spellEnd"/>
          </w:p>
        </w:tc>
        <w:tc>
          <w:tcPr>
            <w:tcW w:w="2176" w:type="dxa"/>
            <w:noWrap/>
            <w:hideMark/>
          </w:tcPr>
          <w:p w14:paraId="02A12C6C" w14:textId="4C33389E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3493A92E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20173F58" w14:textId="34B7B95D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tress</w:t>
            </w:r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.abiotic.unspecified</w:t>
            </w:r>
            <w:proofErr w:type="spellEnd"/>
          </w:p>
        </w:tc>
        <w:tc>
          <w:tcPr>
            <w:tcW w:w="2176" w:type="dxa"/>
            <w:noWrap/>
            <w:hideMark/>
          </w:tcPr>
          <w:p w14:paraId="2D085AE4" w14:textId="640FD0A0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0533CEE3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1FCE2713" w14:textId="7AC0AF49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Secondary</w:t>
            </w:r>
            <w:proofErr w:type="spellEnd"/>
            <w:r w:rsidRPr="00CF10F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metabolism.flavonoids</w:t>
            </w:r>
            <w:proofErr w:type="spellEnd"/>
          </w:p>
        </w:tc>
        <w:tc>
          <w:tcPr>
            <w:tcW w:w="2176" w:type="dxa"/>
            <w:noWrap/>
            <w:hideMark/>
          </w:tcPr>
          <w:p w14:paraId="050E0072" w14:textId="4DC3720D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36325A5C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2F949A28" w14:textId="2E6EA8A3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rmone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jasmonate.synthesis-degradation.allene</w:t>
            </w:r>
            <w:proofErr w:type="spellEnd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xidase synthase</w:t>
            </w:r>
          </w:p>
        </w:tc>
        <w:tc>
          <w:tcPr>
            <w:tcW w:w="2176" w:type="dxa"/>
            <w:noWrap/>
            <w:hideMark/>
          </w:tcPr>
          <w:p w14:paraId="30E75847" w14:textId="5DFB3416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75684BA3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44C14899" w14:textId="2092E5DD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b/>
                <w:bCs/>
                <w:sz w:val="20"/>
                <w:szCs w:val="20"/>
              </w:rPr>
              <w:t>Misc</w:t>
            </w:r>
            <w:r w:rsidR="00C770BE" w:rsidRPr="00CF10F2">
              <w:rPr>
                <w:rFonts w:cstheme="minorHAnsi"/>
                <w:b/>
                <w:bCs/>
                <w:sz w:val="20"/>
                <w:szCs w:val="20"/>
              </w:rPr>
              <w:t>.peroxidases</w:t>
            </w:r>
            <w:proofErr w:type="spellEnd"/>
          </w:p>
        </w:tc>
        <w:tc>
          <w:tcPr>
            <w:tcW w:w="2176" w:type="dxa"/>
            <w:noWrap/>
            <w:hideMark/>
          </w:tcPr>
          <w:p w14:paraId="2D140DF5" w14:textId="090A2841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4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52CF84AE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3D2AB20A" w14:textId="77777777" w:rsidR="00C770BE" w:rsidRPr="00CF10F2" w:rsidRDefault="00C77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Co-factor and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vitamine</w:t>
            </w:r>
            <w:proofErr w:type="spellEnd"/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metabolism.pantothenate</w:t>
            </w:r>
            <w:proofErr w:type="spellEnd"/>
          </w:p>
        </w:tc>
        <w:tc>
          <w:tcPr>
            <w:tcW w:w="2176" w:type="dxa"/>
            <w:noWrap/>
            <w:hideMark/>
          </w:tcPr>
          <w:p w14:paraId="671CB16D" w14:textId="65B70D8B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55E960AB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7E21D821" w14:textId="1BEBDE8A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.targeting.secretory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pathway.unspecified</w:t>
            </w:r>
            <w:proofErr w:type="spellEnd"/>
          </w:p>
        </w:tc>
        <w:tc>
          <w:tcPr>
            <w:tcW w:w="2176" w:type="dxa"/>
            <w:noWrap/>
            <w:hideMark/>
          </w:tcPr>
          <w:p w14:paraId="488CA02B" w14:textId="3A8F75B9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2D6B3EC5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752E7229" w14:textId="69811BC7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metabolism.synthesis.central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amino acid metabolism</w:t>
            </w:r>
          </w:p>
        </w:tc>
        <w:tc>
          <w:tcPr>
            <w:tcW w:w="2176" w:type="dxa"/>
            <w:noWrap/>
            <w:hideMark/>
          </w:tcPr>
          <w:p w14:paraId="1F0567C9" w14:textId="2CA40716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22ADE9A8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653E09D" w14:textId="4B0E2C52" w:rsidR="00C770BE" w:rsidRPr="00B31FD1" w:rsidRDefault="00F8011F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B31FD1">
              <w:rPr>
                <w:rFonts w:cstheme="minorHAnsi"/>
                <w:b/>
                <w:sz w:val="20"/>
                <w:szCs w:val="20"/>
              </w:rPr>
              <w:t>RNA</w:t>
            </w:r>
            <w:r w:rsidR="00C770BE" w:rsidRPr="00B31FD1">
              <w:rPr>
                <w:rFonts w:cstheme="minorHAnsi"/>
                <w:b/>
                <w:sz w:val="20"/>
                <w:szCs w:val="20"/>
              </w:rPr>
              <w:t>.regulation</w:t>
            </w:r>
            <w:proofErr w:type="spellEnd"/>
            <w:r w:rsidR="00C770BE" w:rsidRPr="00B31FD1">
              <w:rPr>
                <w:rFonts w:cstheme="minorHAnsi"/>
                <w:b/>
                <w:sz w:val="20"/>
                <w:szCs w:val="20"/>
              </w:rPr>
              <w:t xml:space="preserve"> of </w:t>
            </w:r>
            <w:proofErr w:type="spellStart"/>
            <w:r w:rsidR="00C770BE" w:rsidRPr="00B31FD1">
              <w:rPr>
                <w:rFonts w:cstheme="minorHAnsi"/>
                <w:b/>
                <w:sz w:val="20"/>
                <w:szCs w:val="20"/>
              </w:rPr>
              <w:t>transcription</w:t>
            </w:r>
            <w:proofErr w:type="spellEnd"/>
          </w:p>
        </w:tc>
        <w:tc>
          <w:tcPr>
            <w:tcW w:w="2176" w:type="dxa"/>
            <w:noWrap/>
            <w:hideMark/>
          </w:tcPr>
          <w:p w14:paraId="5D0EFA87" w14:textId="2BB09868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5AB1DBDB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04E998FE" w14:textId="11A793F6" w:rsidR="00C770BE" w:rsidRPr="00CF10F2" w:rsidRDefault="00F8011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</w:rPr>
              <w:t>Protein</w:t>
            </w:r>
            <w:r w:rsidR="00C770BE" w:rsidRPr="00CF10F2">
              <w:rPr>
                <w:rFonts w:cstheme="minorHAnsi"/>
                <w:sz w:val="20"/>
                <w:szCs w:val="20"/>
              </w:rPr>
              <w:t>.synthesis.ribosomal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</w:rPr>
              <w:t>protein.prokaryotic.chloroplast</w:t>
            </w:r>
            <w:proofErr w:type="spellEnd"/>
          </w:p>
        </w:tc>
        <w:tc>
          <w:tcPr>
            <w:tcW w:w="2176" w:type="dxa"/>
            <w:noWrap/>
            <w:hideMark/>
          </w:tcPr>
          <w:p w14:paraId="3E40E584" w14:textId="30D39736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203C9ED2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744C57C4" w14:textId="46D86D59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Lipid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metabolism.FA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synthesis and FA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elongation.acyl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coa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ligase</w:t>
            </w:r>
          </w:p>
        </w:tc>
        <w:tc>
          <w:tcPr>
            <w:tcW w:w="2176" w:type="dxa"/>
            <w:noWrap/>
            <w:hideMark/>
          </w:tcPr>
          <w:p w14:paraId="58B7DA40" w14:textId="405CCCC2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5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7403C184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50A5A266" w14:textId="6F0FC1F9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F10F2">
              <w:rPr>
                <w:rFonts w:cstheme="minorHAnsi"/>
                <w:sz w:val="20"/>
                <w:szCs w:val="20"/>
                <w:lang w:val="en-US"/>
              </w:rPr>
              <w:t>Protein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.synthesis.ribosomal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protein.eukaryotic.40S subunit</w:t>
            </w:r>
          </w:p>
        </w:tc>
        <w:tc>
          <w:tcPr>
            <w:tcW w:w="2176" w:type="dxa"/>
            <w:noWrap/>
            <w:hideMark/>
          </w:tcPr>
          <w:p w14:paraId="1ABD877F" w14:textId="4327F5A9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6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50463E90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4F23CF80" w14:textId="3B5B10D7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Mitochondrial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electron transport / ATP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synthesis.cytochrome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 c oxidase</w:t>
            </w:r>
          </w:p>
        </w:tc>
        <w:tc>
          <w:tcPr>
            <w:tcW w:w="2176" w:type="dxa"/>
            <w:noWrap/>
            <w:hideMark/>
          </w:tcPr>
          <w:p w14:paraId="3C92369F" w14:textId="6F081D4C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6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21109B39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31DAFB1F" w14:textId="5451F85F" w:rsidR="00C770BE" w:rsidRPr="00CF10F2" w:rsidRDefault="00F801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sz w:val="20"/>
                <w:szCs w:val="20"/>
                <w:lang w:val="en-US"/>
              </w:rPr>
              <w:t xml:space="preserve">Amino </w:t>
            </w:r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metabolism.degradation.branched</w:t>
            </w:r>
            <w:proofErr w:type="spellEnd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 xml:space="preserve">-chain </w:t>
            </w:r>
            <w:proofErr w:type="spellStart"/>
            <w:r w:rsidR="00C770BE" w:rsidRPr="00CF10F2">
              <w:rPr>
                <w:rFonts w:cstheme="minorHAnsi"/>
                <w:sz w:val="20"/>
                <w:szCs w:val="20"/>
                <w:lang w:val="en-US"/>
              </w:rPr>
              <w:t>group.shared</w:t>
            </w:r>
            <w:proofErr w:type="spellEnd"/>
          </w:p>
        </w:tc>
        <w:tc>
          <w:tcPr>
            <w:tcW w:w="2176" w:type="dxa"/>
            <w:noWrap/>
            <w:hideMark/>
          </w:tcPr>
          <w:p w14:paraId="1CAC8254" w14:textId="2558E2B3" w:rsidR="00C770BE" w:rsidRPr="00CF10F2" w:rsidRDefault="00C770BE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.06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770BE" w:rsidRPr="00CF10F2" w14:paraId="19700F9B" w14:textId="77777777" w:rsidTr="00C770BE">
        <w:trPr>
          <w:trHeight w:val="288"/>
        </w:trPr>
        <w:tc>
          <w:tcPr>
            <w:tcW w:w="5433" w:type="dxa"/>
            <w:noWrap/>
            <w:hideMark/>
          </w:tcPr>
          <w:p w14:paraId="151F90DB" w14:textId="3345FA5B" w:rsidR="00C770BE" w:rsidRPr="00CF10F2" w:rsidRDefault="00F8011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condary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sm.phenylpropanoids.lignin</w:t>
            </w:r>
            <w:proofErr w:type="spellEnd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770BE" w:rsidRPr="00CF10F2">
              <w:rPr>
                <w:rFonts w:cstheme="minorHAnsi"/>
                <w:b/>
                <w:bCs/>
                <w:sz w:val="20"/>
                <w:szCs w:val="20"/>
                <w:lang w:val="en-US"/>
              </w:rPr>
              <w:t>biosynthesis.PAL</w:t>
            </w:r>
            <w:proofErr w:type="spellEnd"/>
          </w:p>
        </w:tc>
        <w:tc>
          <w:tcPr>
            <w:tcW w:w="2176" w:type="dxa"/>
            <w:noWrap/>
            <w:hideMark/>
          </w:tcPr>
          <w:p w14:paraId="13615E6C" w14:textId="5DFDAAB1" w:rsidR="00C770BE" w:rsidRPr="00CF10F2" w:rsidRDefault="00C770BE" w:rsidP="00C0153B">
            <w:pPr>
              <w:rPr>
                <w:rFonts w:cstheme="minorHAnsi"/>
                <w:sz w:val="20"/>
                <w:szCs w:val="20"/>
              </w:rPr>
            </w:pPr>
            <w:r w:rsidRPr="00CF10F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F10F2">
              <w:rPr>
                <w:rFonts w:cstheme="minorHAnsi"/>
                <w:sz w:val="20"/>
                <w:szCs w:val="20"/>
              </w:rPr>
              <w:t>06</w:t>
            </w:r>
            <w:r w:rsidR="00256406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04BB20DB" w14:textId="77777777" w:rsidR="00C0153B" w:rsidRPr="00CF10F2" w:rsidRDefault="00C0153B">
      <w:pPr>
        <w:rPr>
          <w:rFonts w:cstheme="minorHAnsi"/>
          <w:sz w:val="20"/>
          <w:szCs w:val="20"/>
          <w:lang w:val="en-US"/>
        </w:rPr>
      </w:pPr>
    </w:p>
    <w:p w14:paraId="1E2925F7" w14:textId="77777777" w:rsidR="00B07F92" w:rsidRPr="00CF10F2" w:rsidRDefault="00B07F92">
      <w:pPr>
        <w:rPr>
          <w:rFonts w:cstheme="minorHAnsi"/>
          <w:sz w:val="20"/>
          <w:szCs w:val="20"/>
          <w:lang w:val="en-US"/>
        </w:rPr>
      </w:pPr>
    </w:p>
    <w:p w14:paraId="025D6979" w14:textId="77777777" w:rsidR="00B07F92" w:rsidRPr="00CF10F2" w:rsidRDefault="00B07F92">
      <w:pPr>
        <w:rPr>
          <w:rFonts w:cstheme="minorHAnsi"/>
          <w:sz w:val="20"/>
          <w:szCs w:val="20"/>
          <w:lang w:val="en-US"/>
        </w:rPr>
      </w:pPr>
    </w:p>
    <w:sectPr w:rsidR="00B07F92" w:rsidRPr="00CF1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A49B0" w16cex:dateUtc="2021-11-25T16:43:00Z"/>
  <w16cex:commentExtensible w16cex:durableId="254A4966" w16cex:dateUtc="2021-11-25T16:41:00Z"/>
  <w16cex:commentExtensible w16cex:durableId="254A498E" w16cex:dateUtc="2021-11-25T16:4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92B"/>
    <w:rsid w:val="00032CEF"/>
    <w:rsid w:val="00112D47"/>
    <w:rsid w:val="00125964"/>
    <w:rsid w:val="0019672E"/>
    <w:rsid w:val="002265DF"/>
    <w:rsid w:val="00237608"/>
    <w:rsid w:val="00256406"/>
    <w:rsid w:val="002B7E83"/>
    <w:rsid w:val="002E0658"/>
    <w:rsid w:val="00303757"/>
    <w:rsid w:val="0038053F"/>
    <w:rsid w:val="003E028B"/>
    <w:rsid w:val="00441CF4"/>
    <w:rsid w:val="00450EAF"/>
    <w:rsid w:val="00485D68"/>
    <w:rsid w:val="004C192B"/>
    <w:rsid w:val="004F0B13"/>
    <w:rsid w:val="00580624"/>
    <w:rsid w:val="005A76C4"/>
    <w:rsid w:val="005B60E1"/>
    <w:rsid w:val="00625609"/>
    <w:rsid w:val="00640581"/>
    <w:rsid w:val="006B7CC0"/>
    <w:rsid w:val="006C2461"/>
    <w:rsid w:val="00733C11"/>
    <w:rsid w:val="00734482"/>
    <w:rsid w:val="007567D1"/>
    <w:rsid w:val="007D248A"/>
    <w:rsid w:val="00820F60"/>
    <w:rsid w:val="008B6661"/>
    <w:rsid w:val="00953014"/>
    <w:rsid w:val="00962D06"/>
    <w:rsid w:val="009B0F4A"/>
    <w:rsid w:val="009E616A"/>
    <w:rsid w:val="00A52376"/>
    <w:rsid w:val="00A90BD0"/>
    <w:rsid w:val="00B034F9"/>
    <w:rsid w:val="00B07F92"/>
    <w:rsid w:val="00B31FD1"/>
    <w:rsid w:val="00B80C72"/>
    <w:rsid w:val="00B97455"/>
    <w:rsid w:val="00C0153B"/>
    <w:rsid w:val="00C31393"/>
    <w:rsid w:val="00C60729"/>
    <w:rsid w:val="00C770BE"/>
    <w:rsid w:val="00CF10F2"/>
    <w:rsid w:val="00DB074F"/>
    <w:rsid w:val="00DD73D6"/>
    <w:rsid w:val="00E61F0C"/>
    <w:rsid w:val="00E76058"/>
    <w:rsid w:val="00E77E33"/>
    <w:rsid w:val="00F32078"/>
    <w:rsid w:val="00F64001"/>
    <w:rsid w:val="00F8011F"/>
    <w:rsid w:val="00FB37D2"/>
    <w:rsid w:val="00FB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B2A8C"/>
  <w15:chartTrackingRefBased/>
  <w15:docId w15:val="{CA81823B-42FF-41FE-9A61-62112C456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6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0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0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9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9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0</Pages>
  <Words>2961</Words>
  <Characters>16289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Namdeo Chavan</dc:creator>
  <cp:keywords/>
  <dc:description/>
  <cp:lastModifiedBy>Satish Namdeo Chavan</cp:lastModifiedBy>
  <cp:revision>16</cp:revision>
  <dcterms:created xsi:type="dcterms:W3CDTF">2021-11-25T16:43:00Z</dcterms:created>
  <dcterms:modified xsi:type="dcterms:W3CDTF">2022-02-06T19:04:00Z</dcterms:modified>
</cp:coreProperties>
</file>